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0C01A509" w:rsidR="00994A3D" w:rsidRPr="001549D3" w:rsidRDefault="00084F39" w:rsidP="00994A3D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625120D" wp14:editId="59C302B6">
            <wp:extent cx="6208395" cy="3065319"/>
            <wp:effectExtent l="0" t="0" r="190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70" r="5588" b="4554"/>
                    <a:stretch/>
                  </pic:blipFill>
                  <pic:spPr bwMode="auto">
                    <a:xfrm>
                      <a:off x="0" y="0"/>
                      <a:ext cx="6208395" cy="3065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1AB000" w14:textId="256AE787" w:rsidR="00914286" w:rsidRDefault="00994A3D" w:rsidP="00084F39">
      <w:pPr>
        <w:jc w:val="center"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914286">
        <w:rPr>
          <w:rFonts w:cs="Times New Roman"/>
          <w:b/>
          <w:szCs w:val="24"/>
        </w:rPr>
        <w:t xml:space="preserve"> (Figure S1)</w:t>
      </w:r>
      <w:r w:rsidR="00084F39" w:rsidRPr="000A4068">
        <w:rPr>
          <w:rFonts w:cs="Times New Roman"/>
          <w:b/>
          <w:bCs/>
          <w:szCs w:val="24"/>
        </w:rPr>
        <w:t>. Flow diagram of study sampling procedure</w:t>
      </w:r>
    </w:p>
    <w:p w14:paraId="59C83A13" w14:textId="77777777" w:rsidR="00914286" w:rsidRDefault="00914286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6B69AAD6" w14:textId="77777777" w:rsidR="00084F39" w:rsidRPr="000A4068" w:rsidRDefault="00084F39" w:rsidP="00084F39">
      <w:pPr>
        <w:jc w:val="center"/>
        <w:rPr>
          <w:rFonts w:cs="Times New Roman"/>
          <w:b/>
          <w:bCs/>
          <w:szCs w:val="24"/>
        </w:rPr>
      </w:pPr>
    </w:p>
    <w:p w14:paraId="524B6543" w14:textId="1054CAA8" w:rsidR="009733B0" w:rsidRDefault="001B1158" w:rsidP="001B1158">
      <w:pPr>
        <w:jc w:val="both"/>
      </w:pPr>
      <w:r w:rsidRPr="001B1158">
        <w:rPr>
          <w:noProof/>
        </w:rPr>
        <w:drawing>
          <wp:inline distT="0" distB="0" distL="0" distR="0" wp14:anchorId="771CE4DB" wp14:editId="65153A4C">
            <wp:extent cx="5941695" cy="4160520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6" b="10650"/>
                    <a:stretch/>
                  </pic:blipFill>
                  <pic:spPr bwMode="auto">
                    <a:xfrm>
                      <a:off x="0" y="0"/>
                      <a:ext cx="5941695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5BC41" w14:textId="691CA4EE" w:rsidR="00914286" w:rsidRDefault="009733B0" w:rsidP="00914286">
      <w:pPr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="00914286">
        <w:rPr>
          <w:rFonts w:cs="Times New Roman"/>
          <w:b/>
          <w:szCs w:val="24"/>
        </w:rPr>
        <w:t>(Figure S2)</w:t>
      </w:r>
      <w:r w:rsidRPr="00BB2108">
        <w:rPr>
          <w:rFonts w:cs="Times New Roman"/>
          <w:b/>
          <w:bCs/>
          <w:szCs w:val="24"/>
        </w:rPr>
        <w:t>. Flow diagram of participants through the study</w:t>
      </w:r>
    </w:p>
    <w:p w14:paraId="1705843D" w14:textId="77777777" w:rsidR="00650BCD" w:rsidRDefault="00650BCD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550E581F" w14:textId="77777777" w:rsidR="00650BCD" w:rsidRDefault="00650BCD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20CE95B8" w14:textId="49AEE184" w:rsidR="00914286" w:rsidRDefault="00914286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305288AA" w14:textId="77777777" w:rsidR="00914286" w:rsidRPr="00922CA7" w:rsidRDefault="00914286" w:rsidP="00914286">
      <w:pPr>
        <w:rPr>
          <w:rFonts w:cs="Times New Roman"/>
          <w:szCs w:val="24"/>
        </w:rPr>
      </w:pPr>
      <w:r w:rsidRPr="00922CA7">
        <w:rPr>
          <w:rFonts w:eastAsia="等线" w:cs="Times New Roman"/>
          <w:b/>
          <w:bCs/>
          <w:iCs/>
          <w:szCs w:val="24"/>
        </w:rPr>
        <w:lastRenderedPageBreak/>
        <w:t xml:space="preserve">Table </w:t>
      </w:r>
      <w:r>
        <w:rPr>
          <w:rFonts w:eastAsia="等线" w:cs="Times New Roman"/>
          <w:b/>
          <w:bCs/>
          <w:iCs/>
          <w:szCs w:val="24"/>
        </w:rPr>
        <w:t>S</w:t>
      </w:r>
      <w:r w:rsidRPr="00922CA7">
        <w:rPr>
          <w:rFonts w:eastAsia="等线" w:cs="Times New Roman"/>
          <w:b/>
          <w:bCs/>
          <w:iCs/>
          <w:szCs w:val="24"/>
        </w:rPr>
        <w:t>1</w:t>
      </w:r>
      <w:r w:rsidRPr="00922CA7">
        <w:rPr>
          <w:rFonts w:eastAsia="等线" w:cs="Times New Roman"/>
          <w:b/>
          <w:bCs/>
          <w:szCs w:val="24"/>
        </w:rPr>
        <w:t>. Smoking characteristics of the study population</w:t>
      </w:r>
    </w:p>
    <w:tbl>
      <w:tblPr>
        <w:tblW w:w="858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870"/>
        <w:gridCol w:w="2084"/>
        <w:gridCol w:w="1636"/>
        <w:gridCol w:w="998"/>
      </w:tblGrid>
      <w:tr w:rsidR="00914286" w:rsidRPr="00B22D63" w14:paraId="03070129" w14:textId="77777777" w:rsidTr="00E63F8B">
        <w:trPr>
          <w:trHeight w:val="484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1ACE9" w14:textId="77777777" w:rsidR="00914286" w:rsidRPr="00B22D63" w:rsidRDefault="00914286" w:rsidP="0091428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22D63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34799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b/>
                <w:bCs/>
                <w:szCs w:val="24"/>
              </w:rPr>
              <w:t>Current smokers</w:t>
            </w:r>
            <w:r w:rsidRPr="00B22D63">
              <w:rPr>
                <w:rFonts w:eastAsia="等线" w:cs="Times New Roman"/>
                <w:b/>
                <w:bCs/>
                <w:szCs w:val="24"/>
              </w:rPr>
              <w:t>（</w:t>
            </w:r>
            <w:r w:rsidRPr="00B22D63">
              <w:rPr>
                <w:rFonts w:eastAsia="等线" w:cs="Times New Roman"/>
                <w:b/>
                <w:bCs/>
                <w:szCs w:val="24"/>
              </w:rPr>
              <w:t>n=19,643</w:t>
            </w:r>
            <w:r w:rsidRPr="00B22D63">
              <w:rPr>
                <w:rFonts w:eastAsia="等线" w:cs="Times New Roman"/>
                <w:b/>
                <w:bCs/>
                <w:szCs w:val="24"/>
              </w:rPr>
              <w:t>）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EBA6E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b/>
                <w:bCs/>
                <w:szCs w:val="24"/>
              </w:rPr>
              <w:t>Ex-smokers</w:t>
            </w:r>
            <w:r w:rsidRPr="00B22D63">
              <w:rPr>
                <w:rFonts w:eastAsia="等线" w:cs="Times New Roman"/>
                <w:b/>
                <w:bCs/>
                <w:szCs w:val="24"/>
              </w:rPr>
              <w:t>（</w:t>
            </w:r>
            <w:r w:rsidRPr="00B22D63">
              <w:rPr>
                <w:rFonts w:eastAsia="等线" w:cs="Times New Roman"/>
                <w:b/>
                <w:bCs/>
                <w:szCs w:val="24"/>
              </w:rPr>
              <w:t>n=2,472</w:t>
            </w:r>
            <w:r w:rsidRPr="00B22D63">
              <w:rPr>
                <w:rFonts w:eastAsia="等线" w:cs="Times New Roman"/>
                <w:b/>
                <w:bCs/>
                <w:szCs w:val="24"/>
              </w:rPr>
              <w:t>）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305ED" w14:textId="77777777" w:rsidR="00914286" w:rsidRPr="00B22D63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B22D63">
              <w:rPr>
                <w:rFonts w:eastAsia="MYingHei_18030_C-Medium" w:cs="Times New Roman"/>
                <w:color w:val="000000"/>
                <w:szCs w:val="24"/>
              </w:rPr>
              <w:t>p</w:t>
            </w:r>
          </w:p>
        </w:tc>
      </w:tr>
      <w:tr w:rsidR="00914286" w:rsidRPr="00B22D63" w14:paraId="3AF9F5CB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42DE1" w14:textId="77777777" w:rsidR="00914286" w:rsidRPr="00B22D63" w:rsidRDefault="00914286" w:rsidP="00914286">
            <w:pPr>
              <w:spacing w:before="0" w:after="0"/>
              <w:rPr>
                <w:rFonts w:eastAsia="等线" w:cs="Times New Roman"/>
                <w:szCs w:val="24"/>
              </w:rPr>
            </w:pPr>
            <w:r w:rsidRPr="00B22D63">
              <w:rPr>
                <w:rFonts w:cs="Times New Roman"/>
                <w:b/>
                <w:bCs/>
                <w:szCs w:val="24"/>
              </w:rPr>
              <w:t>Age started smoking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0720DC1F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12A95167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04A4A27B" w14:textId="77777777" w:rsidR="00914286" w:rsidRPr="00B22D63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</w:p>
        </w:tc>
      </w:tr>
      <w:tr w:rsidR="00914286" w:rsidRPr="00B22D63" w14:paraId="4EE24C10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72D90" w14:textId="77777777" w:rsidR="00914286" w:rsidRPr="00B22D63" w:rsidRDefault="00914286" w:rsidP="00914286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Median (IQR)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057BA55D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20.00 (6.00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73838F2A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20.00 (5.00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191828CF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0.084</w:t>
            </w:r>
          </w:p>
        </w:tc>
      </w:tr>
      <w:tr w:rsidR="00914286" w:rsidRPr="00B22D63" w14:paraId="6B9E9AF2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CEADC" w14:textId="77777777" w:rsidR="00914286" w:rsidRPr="00B22D63" w:rsidRDefault="00914286" w:rsidP="00914286">
            <w:pPr>
              <w:spacing w:before="0" w:after="0"/>
              <w:rPr>
                <w:rFonts w:eastAsia="等线" w:cs="Times New Roman"/>
                <w:szCs w:val="24"/>
              </w:rPr>
            </w:pPr>
            <w:r w:rsidRPr="00B22D63">
              <w:rPr>
                <w:rFonts w:cs="Times New Roman"/>
                <w:b/>
                <w:bCs/>
                <w:szCs w:val="24"/>
              </w:rPr>
              <w:t xml:space="preserve">Years of smoking 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6B1AED16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030645CE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22B09707" w14:textId="77777777" w:rsidR="00914286" w:rsidRPr="00B22D63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</w:p>
        </w:tc>
      </w:tr>
      <w:tr w:rsidR="00914286" w:rsidRPr="00B22D63" w14:paraId="45EB2802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B179F" w14:textId="77777777" w:rsidR="00914286" w:rsidRPr="00B22D63" w:rsidRDefault="00914286" w:rsidP="00914286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Median (IQR)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44B60335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28.92 (19.33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15A5D6EE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23.33 (21.58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163337AA" w14:textId="77777777" w:rsidR="00914286" w:rsidRPr="00B22D63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B22D63">
              <w:rPr>
                <w:rFonts w:cs="Times New Roman"/>
                <w:szCs w:val="24"/>
              </w:rPr>
              <w:t>&lt;0.001</w:t>
            </w:r>
          </w:p>
        </w:tc>
      </w:tr>
      <w:tr w:rsidR="00914286" w:rsidRPr="00B22D63" w14:paraId="05317BD6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AB7DB" w14:textId="77777777" w:rsidR="00914286" w:rsidRPr="00B22D63" w:rsidRDefault="00914286" w:rsidP="00914286">
            <w:pPr>
              <w:spacing w:before="0" w:after="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b/>
                <w:bCs/>
                <w:szCs w:val="24"/>
              </w:rPr>
              <w:t xml:space="preserve">Cigarettes per day 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3E1C3250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5AC2F42A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041DC594" w14:textId="77777777" w:rsidR="00914286" w:rsidRPr="00B22D63" w:rsidRDefault="00914286" w:rsidP="0091428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14286" w:rsidRPr="00B22D63" w14:paraId="134DBFE5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875A4" w14:textId="77777777" w:rsidR="00914286" w:rsidRPr="00B22D63" w:rsidRDefault="00914286" w:rsidP="00914286">
            <w:pPr>
              <w:spacing w:before="0" w:after="0"/>
              <w:ind w:firstLineChars="50" w:firstLine="120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Median (IQR)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0075F790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15.00 (10.00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48A700C4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13.00 (13.00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49D5348C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914286" w:rsidRPr="00B22D63" w14:paraId="72F67DBC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77049" w14:textId="77777777" w:rsidR="00914286" w:rsidRPr="00B22D63" w:rsidRDefault="00914286" w:rsidP="00914286">
            <w:pPr>
              <w:spacing w:before="0" w:after="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b/>
                <w:bCs/>
                <w:szCs w:val="24"/>
              </w:rPr>
              <w:t>Feels dependent on tobacco N (%)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062B6DED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4B24C290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8E142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914286" w:rsidRPr="00B22D63" w14:paraId="51F20FF0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2908D" w14:textId="77777777" w:rsidR="00914286" w:rsidRPr="00B22D63" w:rsidRDefault="00914286" w:rsidP="00914286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szCs w:val="24"/>
              </w:rPr>
              <w:t>Yes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15B069C9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14,203 (72.31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2BD7018A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1,112 (44.98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7262C37A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914286" w:rsidRPr="00B22D63" w14:paraId="304AE6C3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A4453" w14:textId="77777777" w:rsidR="00914286" w:rsidRPr="00B22D63" w:rsidRDefault="00914286" w:rsidP="00914286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77FC11B2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5,440 (27.69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1C3FC8EF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1,360 (55.02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560C489F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914286" w:rsidRPr="00B22D63" w14:paraId="13A6A627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38900" w14:textId="77777777" w:rsidR="00914286" w:rsidRPr="00B22D63" w:rsidRDefault="00914286" w:rsidP="00914286">
            <w:pPr>
              <w:spacing w:before="0" w:after="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b/>
                <w:bCs/>
                <w:szCs w:val="24"/>
              </w:rPr>
              <w:t>Smoking more than intended to N (%)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052BADC1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77B5760A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E4EEE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914286" w:rsidRPr="00B22D63" w14:paraId="1CBB1D4D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0E7A7" w14:textId="77777777" w:rsidR="00914286" w:rsidRPr="00B22D63" w:rsidRDefault="00914286" w:rsidP="00914286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0403E86F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6,113 (31.12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24F89A0E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432 (17.48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703AD99C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914286" w:rsidRPr="00B22D63" w14:paraId="34187370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FCE8A" w14:textId="77777777" w:rsidR="00914286" w:rsidRPr="00B22D63" w:rsidRDefault="00914286" w:rsidP="00914286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szCs w:val="24"/>
              </w:rPr>
              <w:t>No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63836D7B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9,921 (50.51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440BF05C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1,513 (61.21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1910C9BF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914286" w:rsidRPr="00B22D63" w14:paraId="60A1C62C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15B5E" w14:textId="77777777" w:rsidR="00914286" w:rsidRPr="00B22D63" w:rsidRDefault="00914286" w:rsidP="00914286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szCs w:val="24"/>
              </w:rPr>
              <w:t>Not sure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19EAEA29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3,609 (18.37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6425E588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527 (21.32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1CE38CEB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914286" w:rsidRPr="00B22D63" w14:paraId="560E0DBD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C65AB" w14:textId="77777777" w:rsidR="00914286" w:rsidRPr="00B22D63" w:rsidRDefault="00914286" w:rsidP="00914286">
            <w:pPr>
              <w:spacing w:before="0" w:after="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b/>
                <w:bCs/>
                <w:szCs w:val="24"/>
              </w:rPr>
              <w:t>Smoking after it caused physical health problems N (%)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5D15293C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0FDBD404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16289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914286" w:rsidRPr="00B22D63" w14:paraId="64688B27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2021E" w14:textId="77777777" w:rsidR="00914286" w:rsidRPr="00B22D63" w:rsidRDefault="00914286" w:rsidP="00914286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szCs w:val="24"/>
              </w:rPr>
              <w:t>Yes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3D883FC5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5,755 (29.30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2F03409C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392 (15.86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2AD2648F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914286" w:rsidRPr="00B22D63" w14:paraId="09404187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F42C5" w14:textId="77777777" w:rsidR="00914286" w:rsidRPr="00B22D63" w:rsidRDefault="00914286" w:rsidP="00914286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szCs w:val="24"/>
              </w:rPr>
              <w:t>No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73A12CBF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13,888 (70.70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093E8989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2,080 (84.14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3F2F00D8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914286" w:rsidRPr="00B22D63" w14:paraId="36B77BBF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E9078" w14:textId="77777777" w:rsidR="00914286" w:rsidRPr="00B22D63" w:rsidRDefault="00914286" w:rsidP="00914286">
            <w:pPr>
              <w:spacing w:before="0" w:after="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b/>
                <w:bCs/>
                <w:szCs w:val="24"/>
              </w:rPr>
              <w:t>Smoking after it caused mental health problems N (%)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0C98F675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63339615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19615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914286" w:rsidRPr="00B22D63" w14:paraId="03BF3A41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3193E" w14:textId="77777777" w:rsidR="00914286" w:rsidRPr="00B22D63" w:rsidRDefault="00914286" w:rsidP="00914286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szCs w:val="24"/>
              </w:rPr>
              <w:t>Yes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4FBC249B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5,519 (28.10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7FD53A47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397 (16.06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3229AC2E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914286" w:rsidRPr="00B22D63" w14:paraId="3BA1A9EA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A8569" w14:textId="77777777" w:rsidR="00914286" w:rsidRPr="00B22D63" w:rsidRDefault="00914286" w:rsidP="00914286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szCs w:val="24"/>
              </w:rPr>
              <w:t>No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2C4CF705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14,124 (71.90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1FAD478C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2,075 (83.94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559E7956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914286" w:rsidRPr="00B22D63" w14:paraId="5C90C1A5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04F66" w14:textId="77777777" w:rsidR="00914286" w:rsidRPr="00B22D63" w:rsidRDefault="00914286" w:rsidP="00914286">
            <w:pPr>
              <w:spacing w:before="0" w:after="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b/>
                <w:bCs/>
                <w:szCs w:val="24"/>
              </w:rPr>
              <w:t>Tried to quit or cut down on tobacco but failed N (%)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5AF2CA47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2F46F7E9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1719F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914286" w:rsidRPr="00B22D63" w14:paraId="5C9A5EDB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1AB76" w14:textId="77777777" w:rsidR="00914286" w:rsidRPr="00B22D63" w:rsidRDefault="00914286" w:rsidP="00914286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szCs w:val="24"/>
              </w:rPr>
              <w:t>Yes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15FBA383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12,048 (61.33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71BCA3AA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1,076 (43.53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6CDFB11C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914286" w:rsidRPr="00B22D63" w14:paraId="4A71CADA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5CFC0" w14:textId="77777777" w:rsidR="00914286" w:rsidRPr="00B22D63" w:rsidRDefault="00914286" w:rsidP="00914286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szCs w:val="24"/>
              </w:rPr>
              <w:t>No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106FCA93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7,595 (38.67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2BBB2A5E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1,396 (56.47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46551E22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914286" w:rsidRPr="00B22D63" w14:paraId="6EB89118" w14:textId="77777777" w:rsidTr="00E63F8B">
        <w:trPr>
          <w:trHeight w:val="78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FF87F" w14:textId="77777777" w:rsidR="00914286" w:rsidRPr="00B22D63" w:rsidRDefault="00914286" w:rsidP="0091428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22D63">
              <w:rPr>
                <w:rFonts w:cs="Times New Roman"/>
                <w:b/>
                <w:bCs/>
                <w:szCs w:val="24"/>
              </w:rPr>
              <w:t>FTND (%)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6A6CD7CE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6C9FF876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500BC605" w14:textId="77777777" w:rsidR="00914286" w:rsidRPr="00B22D63" w:rsidRDefault="00914286" w:rsidP="0091428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szCs w:val="24"/>
              </w:rPr>
              <w:t>&lt;0.001</w:t>
            </w:r>
          </w:p>
        </w:tc>
      </w:tr>
      <w:tr w:rsidR="00914286" w:rsidRPr="00B22D63" w14:paraId="6055D9D2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33969" w14:textId="77777777" w:rsidR="00914286" w:rsidRPr="00B22D63" w:rsidRDefault="00914286" w:rsidP="00914286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szCs w:val="24"/>
              </w:rPr>
              <w:t>0-3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45DE3601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10,048 (51.15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78CA9B6D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1,510 (61.08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0FB9A75A" w14:textId="77777777" w:rsidR="00914286" w:rsidRPr="00B22D63" w:rsidRDefault="00914286" w:rsidP="0091428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14286" w:rsidRPr="00B22D63" w14:paraId="2689382B" w14:textId="77777777" w:rsidTr="00E63F8B">
        <w:trPr>
          <w:trHeight w:val="56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923AFC" w14:textId="77777777" w:rsidR="00914286" w:rsidRPr="00B22D63" w:rsidRDefault="00914286" w:rsidP="00914286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szCs w:val="24"/>
              </w:rPr>
              <w:t>4-6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</w:tcPr>
          <w:p w14:paraId="7CEDAC63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8,180 (41.64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44FB3FCF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818 (33.09)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14:paraId="75CBCD20" w14:textId="77777777" w:rsidR="00914286" w:rsidRPr="00B22D63" w:rsidRDefault="00914286" w:rsidP="0091428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14286" w:rsidRPr="00B22D63" w14:paraId="1360B49B" w14:textId="77777777" w:rsidTr="00DC3C29">
        <w:trPr>
          <w:trHeight w:val="66"/>
        </w:trPr>
        <w:tc>
          <w:tcPr>
            <w:tcW w:w="3870" w:type="dxa"/>
            <w:tcBorders>
              <w:top w:val="nil"/>
              <w:bottom w:val="nil"/>
            </w:tcBorders>
            <w:vAlign w:val="center"/>
          </w:tcPr>
          <w:p w14:paraId="793C80B1" w14:textId="77777777" w:rsidR="00914286" w:rsidRPr="00B22D63" w:rsidRDefault="00914286" w:rsidP="00914286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szCs w:val="24"/>
              </w:rPr>
              <w:t>≥7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14:paraId="2121F38C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1,415 (7.20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E891568" w14:textId="77777777" w:rsidR="00914286" w:rsidRPr="00B22D63" w:rsidRDefault="00914286" w:rsidP="00914286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144 (5.83)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C06FE90" w14:textId="77777777" w:rsidR="00914286" w:rsidRPr="00B22D63" w:rsidRDefault="00914286" w:rsidP="0091428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C3C29" w:rsidRPr="00B22D63" w14:paraId="0DC9B474" w14:textId="77777777" w:rsidTr="00E63F8B">
        <w:trPr>
          <w:trHeight w:val="66"/>
        </w:trPr>
        <w:tc>
          <w:tcPr>
            <w:tcW w:w="3870" w:type="dxa"/>
            <w:tcBorders>
              <w:top w:val="nil"/>
              <w:bottom w:val="single" w:sz="4" w:space="0" w:color="auto"/>
            </w:tcBorders>
            <w:vAlign w:val="center"/>
          </w:tcPr>
          <w:p w14:paraId="43335D0D" w14:textId="72875B22" w:rsidR="00DC3C29" w:rsidRPr="00B22D63" w:rsidRDefault="00DC3C29" w:rsidP="00914286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B22D63">
              <w:rPr>
                <w:rFonts w:eastAsia="等线" w:cs="Times New Roman"/>
                <w:szCs w:val="24"/>
              </w:rPr>
              <w:t>Median (IQR)</w:t>
            </w:r>
          </w:p>
        </w:tc>
        <w:tc>
          <w:tcPr>
            <w:tcW w:w="2084" w:type="dxa"/>
            <w:tcBorders>
              <w:top w:val="nil"/>
              <w:bottom w:val="single" w:sz="4" w:space="0" w:color="auto"/>
            </w:tcBorders>
          </w:tcPr>
          <w:p w14:paraId="24858784" w14:textId="00298225" w:rsidR="00DC3C29" w:rsidRPr="00B22D63" w:rsidRDefault="00DC7095" w:rsidP="0091428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szCs w:val="24"/>
                <w:lang w:eastAsia="zh-CN"/>
              </w:rPr>
              <w:t>.46 (1.96)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</w:tcPr>
          <w:p w14:paraId="31AC8F32" w14:textId="6390BF58" w:rsidR="00DC3C29" w:rsidRPr="00B22D63" w:rsidRDefault="00DC7095" w:rsidP="0091428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2</w:t>
            </w:r>
            <w:r>
              <w:rPr>
                <w:rFonts w:eastAsia="等线" w:cs="Times New Roman"/>
                <w:szCs w:val="24"/>
                <w:lang w:eastAsia="zh-CN"/>
              </w:rPr>
              <w:t>.94 (1.95)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43FE4C80" w14:textId="3431EDBE" w:rsidR="00DC3C29" w:rsidRPr="00B22D63" w:rsidRDefault="00DC7095" w:rsidP="0091428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22D63">
              <w:rPr>
                <w:rFonts w:cs="Times New Roman"/>
                <w:szCs w:val="24"/>
              </w:rPr>
              <w:t>&lt;0.001</w:t>
            </w:r>
          </w:p>
        </w:tc>
      </w:tr>
    </w:tbl>
    <w:p w14:paraId="7FFD4D0F" w14:textId="77777777" w:rsidR="00914286" w:rsidRPr="00922CA7" w:rsidRDefault="00914286" w:rsidP="00914286">
      <w:pPr>
        <w:spacing w:line="360" w:lineRule="auto"/>
        <w:rPr>
          <w:rFonts w:eastAsia="等线" w:cs="Times New Roman"/>
          <w:b/>
          <w:bCs/>
          <w:iCs/>
          <w:szCs w:val="24"/>
        </w:rPr>
      </w:pPr>
      <w:r w:rsidRPr="00922CA7">
        <w:rPr>
          <w:rFonts w:eastAsia="等线" w:cs="Times New Roman"/>
          <w:szCs w:val="24"/>
        </w:rPr>
        <w:t>Note: Data are shown as number (%), median (IQR) or mean (SE).</w:t>
      </w:r>
    </w:p>
    <w:p w14:paraId="338245D7" w14:textId="77777777" w:rsidR="00914286" w:rsidRDefault="00914286" w:rsidP="00914286">
      <w:r>
        <w:br w:type="page"/>
      </w:r>
    </w:p>
    <w:p w14:paraId="27BE19A8" w14:textId="77777777" w:rsidR="00914286" w:rsidRPr="00922CA7" w:rsidRDefault="00914286" w:rsidP="00914286">
      <w:pPr>
        <w:spacing w:line="360" w:lineRule="auto"/>
        <w:rPr>
          <w:rFonts w:eastAsia="等线" w:cs="Times New Roman"/>
          <w:b/>
          <w:bCs/>
          <w:iCs/>
          <w:szCs w:val="24"/>
        </w:rPr>
      </w:pPr>
      <w:r w:rsidRPr="00922CA7">
        <w:rPr>
          <w:rFonts w:eastAsia="等线" w:cs="Times New Roman"/>
          <w:b/>
          <w:bCs/>
          <w:iCs/>
          <w:szCs w:val="24"/>
        </w:rPr>
        <w:lastRenderedPageBreak/>
        <w:t xml:space="preserve">Table </w:t>
      </w:r>
      <w:r>
        <w:rPr>
          <w:rFonts w:eastAsia="等线" w:cs="Times New Roman"/>
          <w:b/>
          <w:bCs/>
          <w:iCs/>
          <w:szCs w:val="24"/>
        </w:rPr>
        <w:t>S</w:t>
      </w:r>
      <w:r w:rsidRPr="00922CA7">
        <w:rPr>
          <w:rFonts w:eastAsia="等线" w:cs="Times New Roman"/>
          <w:b/>
          <w:bCs/>
          <w:iCs/>
          <w:szCs w:val="24"/>
        </w:rPr>
        <w:t>2. Withdrawal symptoms in current smokers who did and did not report past quit attempts</w:t>
      </w:r>
    </w:p>
    <w:tbl>
      <w:tblPr>
        <w:tblW w:w="86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91"/>
        <w:gridCol w:w="2246"/>
        <w:gridCol w:w="2104"/>
        <w:gridCol w:w="1301"/>
      </w:tblGrid>
      <w:tr w:rsidR="00914286" w:rsidRPr="00914286" w14:paraId="63F5E283" w14:textId="77777777" w:rsidTr="00E63F8B">
        <w:trPr>
          <w:trHeight w:val="34"/>
        </w:trPr>
        <w:tc>
          <w:tcPr>
            <w:tcW w:w="29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EAFF9F" w14:textId="77777777" w:rsidR="00914286" w:rsidRPr="00914286" w:rsidRDefault="00914286" w:rsidP="00914286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914286">
              <w:rPr>
                <w:rFonts w:eastAsia="等线" w:cs="Times New Roman"/>
                <w:b/>
                <w:bCs/>
                <w:szCs w:val="24"/>
              </w:rPr>
              <w:t>Withdrawal symptom</w:t>
            </w:r>
          </w:p>
        </w:tc>
        <w:tc>
          <w:tcPr>
            <w:tcW w:w="4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D5C70" w14:textId="77777777" w:rsidR="00914286" w:rsidRPr="00914286" w:rsidRDefault="00914286" w:rsidP="00914286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914286">
              <w:rPr>
                <w:rFonts w:cs="Times New Roman"/>
                <w:b/>
                <w:bCs/>
                <w:szCs w:val="24"/>
              </w:rPr>
              <w:t>Current smoker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0212F" w14:textId="77777777" w:rsidR="00914286" w:rsidRPr="00914286" w:rsidRDefault="00914286" w:rsidP="00914286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914286">
              <w:rPr>
                <w:rFonts w:eastAsia="等线" w:cs="Times New Roman"/>
                <w:b/>
                <w:bCs/>
                <w:szCs w:val="24"/>
              </w:rPr>
              <w:t>p</w:t>
            </w:r>
          </w:p>
        </w:tc>
      </w:tr>
      <w:tr w:rsidR="00914286" w:rsidRPr="00914286" w14:paraId="226D53A7" w14:textId="77777777" w:rsidTr="00E63F8B">
        <w:trPr>
          <w:trHeight w:val="34"/>
        </w:trPr>
        <w:tc>
          <w:tcPr>
            <w:tcW w:w="299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14:paraId="6AFF9EA5" w14:textId="77777777" w:rsidR="00914286" w:rsidRPr="00914286" w:rsidRDefault="00914286" w:rsidP="00914286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75FEB9" w14:textId="77777777" w:rsidR="00914286" w:rsidRPr="00914286" w:rsidRDefault="00914286" w:rsidP="00914286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914286">
              <w:rPr>
                <w:rFonts w:eastAsia="等线" w:cs="Times New Roman"/>
                <w:szCs w:val="24"/>
              </w:rPr>
              <w:t>Tried to quit N=12,048(61.33%)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9F6DF" w14:textId="77777777" w:rsidR="00914286" w:rsidRPr="00914286" w:rsidRDefault="00914286" w:rsidP="00914286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914286">
              <w:rPr>
                <w:rFonts w:eastAsia="等线" w:cs="Times New Roman"/>
                <w:szCs w:val="24"/>
              </w:rPr>
              <w:t>Did not try to quit N</w:t>
            </w:r>
            <w:r w:rsidRPr="00914286">
              <w:rPr>
                <w:rFonts w:eastAsia="等线" w:cs="Times New Roman"/>
                <w:b/>
                <w:bCs/>
                <w:szCs w:val="24"/>
              </w:rPr>
              <w:t>=</w:t>
            </w:r>
            <w:r w:rsidRPr="00914286">
              <w:rPr>
                <w:rFonts w:eastAsia="等线" w:cs="Times New Roman"/>
                <w:szCs w:val="24"/>
              </w:rPr>
              <w:t>7,595(38.67%)</w:t>
            </w:r>
          </w:p>
        </w:tc>
        <w:tc>
          <w:tcPr>
            <w:tcW w:w="13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14:paraId="01407FA3" w14:textId="77777777" w:rsidR="00914286" w:rsidRPr="00914286" w:rsidRDefault="00914286" w:rsidP="00914286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</w:tr>
      <w:tr w:rsidR="00914286" w:rsidRPr="00914286" w14:paraId="2DBC291F" w14:textId="77777777" w:rsidTr="00E63F8B">
        <w:trPr>
          <w:trHeight w:val="58"/>
        </w:trPr>
        <w:tc>
          <w:tcPr>
            <w:tcW w:w="2991" w:type="dxa"/>
            <w:tcBorders>
              <w:top w:val="single" w:sz="4" w:space="0" w:color="auto"/>
            </w:tcBorders>
            <w:shd w:val="clear" w:color="auto" w:fill="auto"/>
          </w:tcPr>
          <w:p w14:paraId="572EF36D" w14:textId="77777777" w:rsidR="00914286" w:rsidRPr="00914286" w:rsidRDefault="00914286" w:rsidP="00914286">
            <w:pPr>
              <w:spacing w:before="0" w:after="0"/>
              <w:rPr>
                <w:rFonts w:eastAsia="等线" w:cs="Times New Roman"/>
                <w:szCs w:val="24"/>
              </w:rPr>
            </w:pPr>
            <w:r w:rsidRPr="00914286">
              <w:rPr>
                <w:rFonts w:eastAsia="等线" w:cs="Times New Roman"/>
                <w:szCs w:val="24"/>
              </w:rPr>
              <w:t>Urge-to-smoke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3F3D860F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4,619 (38.3%)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364CCD5C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2,061 (27.1%)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14:paraId="3B6F0914" w14:textId="77777777" w:rsidR="00914286" w:rsidRPr="00914286" w:rsidRDefault="00914286" w:rsidP="00914286">
            <w:pPr>
              <w:spacing w:before="0" w:after="0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&lt;0.001</w:t>
            </w:r>
          </w:p>
        </w:tc>
      </w:tr>
      <w:tr w:rsidR="00914286" w:rsidRPr="00914286" w14:paraId="3EB4F31E" w14:textId="77777777" w:rsidTr="00E63F8B">
        <w:trPr>
          <w:trHeight w:val="213"/>
        </w:trPr>
        <w:tc>
          <w:tcPr>
            <w:tcW w:w="2991" w:type="dxa"/>
            <w:shd w:val="clear" w:color="auto" w:fill="auto"/>
          </w:tcPr>
          <w:p w14:paraId="26825079" w14:textId="77777777" w:rsidR="00914286" w:rsidRPr="00914286" w:rsidRDefault="00914286" w:rsidP="00914286">
            <w:pPr>
              <w:spacing w:before="0" w:after="0"/>
              <w:rPr>
                <w:rFonts w:eastAsia="等线" w:cs="Times New Roman"/>
                <w:szCs w:val="24"/>
              </w:rPr>
            </w:pPr>
            <w:r w:rsidRPr="00914286">
              <w:rPr>
                <w:rFonts w:eastAsia="等线" w:cs="Times New Roman"/>
                <w:szCs w:val="24"/>
              </w:rPr>
              <w:t>Restlessness</w:t>
            </w:r>
          </w:p>
        </w:tc>
        <w:tc>
          <w:tcPr>
            <w:tcW w:w="2246" w:type="dxa"/>
          </w:tcPr>
          <w:p w14:paraId="7055ECFF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3,884 (32.2%)</w:t>
            </w:r>
          </w:p>
        </w:tc>
        <w:tc>
          <w:tcPr>
            <w:tcW w:w="2104" w:type="dxa"/>
          </w:tcPr>
          <w:p w14:paraId="2B71F7F0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1,385 (18.2%)</w:t>
            </w:r>
          </w:p>
        </w:tc>
        <w:tc>
          <w:tcPr>
            <w:tcW w:w="1301" w:type="dxa"/>
            <w:shd w:val="clear" w:color="auto" w:fill="auto"/>
          </w:tcPr>
          <w:p w14:paraId="4E416B0F" w14:textId="77777777" w:rsidR="00914286" w:rsidRPr="00914286" w:rsidRDefault="00914286" w:rsidP="00914286">
            <w:pPr>
              <w:spacing w:before="0" w:after="0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&lt;0.001</w:t>
            </w:r>
          </w:p>
        </w:tc>
      </w:tr>
      <w:tr w:rsidR="00914286" w:rsidRPr="00914286" w14:paraId="59F820F7" w14:textId="77777777" w:rsidTr="00E63F8B">
        <w:trPr>
          <w:trHeight w:val="213"/>
        </w:trPr>
        <w:tc>
          <w:tcPr>
            <w:tcW w:w="2991" w:type="dxa"/>
            <w:shd w:val="clear" w:color="auto" w:fill="auto"/>
          </w:tcPr>
          <w:p w14:paraId="3EDFA97B" w14:textId="77777777" w:rsidR="00914286" w:rsidRPr="00914286" w:rsidRDefault="00914286" w:rsidP="00914286">
            <w:pPr>
              <w:spacing w:before="0" w:after="0"/>
              <w:rPr>
                <w:rFonts w:eastAsia="等线" w:cs="Times New Roman"/>
                <w:szCs w:val="24"/>
              </w:rPr>
            </w:pPr>
            <w:r w:rsidRPr="00914286">
              <w:rPr>
                <w:rFonts w:eastAsia="等线" w:cs="Times New Roman"/>
                <w:szCs w:val="24"/>
              </w:rPr>
              <w:t xml:space="preserve">Anxiety </w:t>
            </w:r>
          </w:p>
        </w:tc>
        <w:tc>
          <w:tcPr>
            <w:tcW w:w="2246" w:type="dxa"/>
          </w:tcPr>
          <w:p w14:paraId="25759686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3,055 (25.4%)</w:t>
            </w:r>
          </w:p>
        </w:tc>
        <w:tc>
          <w:tcPr>
            <w:tcW w:w="2104" w:type="dxa"/>
          </w:tcPr>
          <w:p w14:paraId="2B1C470E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1,076 (12.4%)</w:t>
            </w:r>
          </w:p>
        </w:tc>
        <w:tc>
          <w:tcPr>
            <w:tcW w:w="1301" w:type="dxa"/>
            <w:shd w:val="clear" w:color="auto" w:fill="auto"/>
          </w:tcPr>
          <w:p w14:paraId="76DEBCA6" w14:textId="77777777" w:rsidR="00914286" w:rsidRPr="00914286" w:rsidRDefault="00914286" w:rsidP="00914286">
            <w:pPr>
              <w:spacing w:before="0" w:after="0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&lt;0.001</w:t>
            </w:r>
          </w:p>
        </w:tc>
      </w:tr>
      <w:tr w:rsidR="00914286" w:rsidRPr="00914286" w14:paraId="24453923" w14:textId="77777777" w:rsidTr="00E63F8B">
        <w:trPr>
          <w:trHeight w:val="38"/>
        </w:trPr>
        <w:tc>
          <w:tcPr>
            <w:tcW w:w="2991" w:type="dxa"/>
            <w:shd w:val="clear" w:color="auto" w:fill="auto"/>
          </w:tcPr>
          <w:p w14:paraId="1F159CE4" w14:textId="77777777" w:rsidR="00914286" w:rsidRPr="00914286" w:rsidRDefault="00914286" w:rsidP="00914286">
            <w:pPr>
              <w:spacing w:before="0" w:after="0"/>
              <w:rPr>
                <w:rFonts w:eastAsia="等线" w:cs="Times New Roman"/>
                <w:szCs w:val="24"/>
              </w:rPr>
            </w:pPr>
            <w:r w:rsidRPr="00914286">
              <w:rPr>
                <w:rFonts w:eastAsia="等线" w:cs="Times New Roman"/>
                <w:szCs w:val="24"/>
              </w:rPr>
              <w:t>Difficulty concentrating</w:t>
            </w:r>
          </w:p>
        </w:tc>
        <w:tc>
          <w:tcPr>
            <w:tcW w:w="2246" w:type="dxa"/>
          </w:tcPr>
          <w:p w14:paraId="1B30A5A8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2,739 (22.7%)</w:t>
            </w:r>
          </w:p>
        </w:tc>
        <w:tc>
          <w:tcPr>
            <w:tcW w:w="2104" w:type="dxa"/>
          </w:tcPr>
          <w:p w14:paraId="344FD4CE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1,029 (13.5%)</w:t>
            </w:r>
          </w:p>
        </w:tc>
        <w:tc>
          <w:tcPr>
            <w:tcW w:w="1301" w:type="dxa"/>
            <w:shd w:val="clear" w:color="auto" w:fill="auto"/>
          </w:tcPr>
          <w:p w14:paraId="75A3B435" w14:textId="77777777" w:rsidR="00914286" w:rsidRPr="00914286" w:rsidRDefault="00914286" w:rsidP="00914286">
            <w:pPr>
              <w:spacing w:before="0" w:after="0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&lt;0.001</w:t>
            </w:r>
          </w:p>
        </w:tc>
      </w:tr>
      <w:tr w:rsidR="00914286" w:rsidRPr="00914286" w14:paraId="46760B0E" w14:textId="77777777" w:rsidTr="00E63F8B">
        <w:trPr>
          <w:trHeight w:val="213"/>
        </w:trPr>
        <w:tc>
          <w:tcPr>
            <w:tcW w:w="2991" w:type="dxa"/>
            <w:shd w:val="clear" w:color="auto" w:fill="auto"/>
          </w:tcPr>
          <w:p w14:paraId="0EADAC24" w14:textId="77777777" w:rsidR="00914286" w:rsidRPr="00914286" w:rsidRDefault="00914286" w:rsidP="00914286">
            <w:pPr>
              <w:spacing w:before="0" w:after="0"/>
              <w:rPr>
                <w:rFonts w:eastAsia="等线" w:cs="Times New Roman"/>
                <w:szCs w:val="24"/>
                <w:highlight w:val="yellow"/>
              </w:rPr>
            </w:pPr>
            <w:r w:rsidRPr="00914286">
              <w:rPr>
                <w:rFonts w:eastAsia="等线" w:cs="Times New Roman"/>
                <w:szCs w:val="24"/>
              </w:rPr>
              <w:t>Irritability/frustration/anger</w:t>
            </w:r>
          </w:p>
        </w:tc>
        <w:tc>
          <w:tcPr>
            <w:tcW w:w="2246" w:type="dxa"/>
          </w:tcPr>
          <w:p w14:paraId="37B18BF0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1,837 (15.2%)</w:t>
            </w:r>
          </w:p>
        </w:tc>
        <w:tc>
          <w:tcPr>
            <w:tcW w:w="2104" w:type="dxa"/>
          </w:tcPr>
          <w:p w14:paraId="31524C22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622 (8.2%)</w:t>
            </w:r>
          </w:p>
        </w:tc>
        <w:tc>
          <w:tcPr>
            <w:tcW w:w="1301" w:type="dxa"/>
            <w:shd w:val="clear" w:color="auto" w:fill="auto"/>
          </w:tcPr>
          <w:p w14:paraId="3D3F74F1" w14:textId="77777777" w:rsidR="00914286" w:rsidRPr="00914286" w:rsidRDefault="00914286" w:rsidP="00914286">
            <w:pPr>
              <w:spacing w:before="0" w:after="0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&lt;0.001</w:t>
            </w:r>
          </w:p>
        </w:tc>
      </w:tr>
      <w:tr w:rsidR="00914286" w:rsidRPr="00914286" w14:paraId="2FB3C70E" w14:textId="77777777" w:rsidTr="00E63F8B">
        <w:trPr>
          <w:trHeight w:val="213"/>
        </w:trPr>
        <w:tc>
          <w:tcPr>
            <w:tcW w:w="2991" w:type="dxa"/>
            <w:shd w:val="clear" w:color="auto" w:fill="auto"/>
          </w:tcPr>
          <w:p w14:paraId="3992F932" w14:textId="77777777" w:rsidR="00914286" w:rsidRPr="00914286" w:rsidRDefault="00914286" w:rsidP="00914286">
            <w:pPr>
              <w:spacing w:before="0" w:after="0"/>
              <w:rPr>
                <w:rFonts w:eastAsia="等线" w:cs="Times New Roman"/>
                <w:szCs w:val="24"/>
              </w:rPr>
            </w:pPr>
            <w:r w:rsidRPr="00914286">
              <w:rPr>
                <w:rFonts w:eastAsia="等线" w:cs="Times New Roman"/>
                <w:szCs w:val="24"/>
              </w:rPr>
              <w:t xml:space="preserve">Depression </w:t>
            </w:r>
          </w:p>
        </w:tc>
        <w:tc>
          <w:tcPr>
            <w:tcW w:w="2246" w:type="dxa"/>
          </w:tcPr>
          <w:p w14:paraId="566EB639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1,971 (16.4%)</w:t>
            </w:r>
          </w:p>
        </w:tc>
        <w:tc>
          <w:tcPr>
            <w:tcW w:w="2104" w:type="dxa"/>
          </w:tcPr>
          <w:p w14:paraId="70519859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701 (9.2%)</w:t>
            </w:r>
          </w:p>
        </w:tc>
        <w:tc>
          <w:tcPr>
            <w:tcW w:w="1301" w:type="dxa"/>
            <w:shd w:val="clear" w:color="auto" w:fill="auto"/>
          </w:tcPr>
          <w:p w14:paraId="054E80E7" w14:textId="77777777" w:rsidR="00914286" w:rsidRPr="00914286" w:rsidRDefault="00914286" w:rsidP="00914286">
            <w:pPr>
              <w:spacing w:before="0" w:after="0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&lt;0.001</w:t>
            </w:r>
          </w:p>
        </w:tc>
      </w:tr>
      <w:tr w:rsidR="00914286" w:rsidRPr="00914286" w14:paraId="0520EA6C" w14:textId="77777777" w:rsidTr="00E63F8B">
        <w:trPr>
          <w:trHeight w:val="206"/>
        </w:trPr>
        <w:tc>
          <w:tcPr>
            <w:tcW w:w="2991" w:type="dxa"/>
            <w:shd w:val="clear" w:color="auto" w:fill="auto"/>
          </w:tcPr>
          <w:p w14:paraId="1EE83336" w14:textId="77777777" w:rsidR="00914286" w:rsidRPr="00914286" w:rsidRDefault="00914286" w:rsidP="00914286">
            <w:pPr>
              <w:spacing w:before="0" w:after="0"/>
              <w:rPr>
                <w:rFonts w:eastAsia="等线" w:cs="Times New Roman"/>
                <w:szCs w:val="24"/>
              </w:rPr>
            </w:pPr>
            <w:r w:rsidRPr="00914286">
              <w:rPr>
                <w:rFonts w:eastAsia="等线" w:cs="Times New Roman"/>
                <w:szCs w:val="24"/>
              </w:rPr>
              <w:t>Sleep disturbance</w:t>
            </w:r>
          </w:p>
        </w:tc>
        <w:tc>
          <w:tcPr>
            <w:tcW w:w="2246" w:type="dxa"/>
          </w:tcPr>
          <w:p w14:paraId="4D017143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1,302 (10.8%)</w:t>
            </w:r>
          </w:p>
        </w:tc>
        <w:tc>
          <w:tcPr>
            <w:tcW w:w="2104" w:type="dxa"/>
          </w:tcPr>
          <w:p w14:paraId="4B62FE97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493 (6.5%)</w:t>
            </w:r>
          </w:p>
        </w:tc>
        <w:tc>
          <w:tcPr>
            <w:tcW w:w="1301" w:type="dxa"/>
            <w:shd w:val="clear" w:color="auto" w:fill="auto"/>
          </w:tcPr>
          <w:p w14:paraId="2FCDCC3C" w14:textId="77777777" w:rsidR="00914286" w:rsidRPr="00914286" w:rsidRDefault="00914286" w:rsidP="00914286">
            <w:pPr>
              <w:spacing w:before="0" w:after="0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&lt;0.001</w:t>
            </w:r>
          </w:p>
        </w:tc>
      </w:tr>
      <w:tr w:rsidR="00914286" w:rsidRPr="00914286" w14:paraId="0271116B" w14:textId="77777777" w:rsidTr="00E63F8B">
        <w:trPr>
          <w:trHeight w:val="213"/>
        </w:trPr>
        <w:tc>
          <w:tcPr>
            <w:tcW w:w="2991" w:type="dxa"/>
            <w:shd w:val="clear" w:color="auto" w:fill="auto"/>
          </w:tcPr>
          <w:p w14:paraId="5ACDF5CB" w14:textId="77777777" w:rsidR="00914286" w:rsidRPr="00914286" w:rsidRDefault="00914286" w:rsidP="00914286">
            <w:pPr>
              <w:spacing w:before="0" w:after="0"/>
              <w:rPr>
                <w:rFonts w:eastAsia="等线" w:cs="Times New Roman"/>
                <w:szCs w:val="24"/>
              </w:rPr>
            </w:pPr>
            <w:r w:rsidRPr="00914286">
              <w:rPr>
                <w:rFonts w:eastAsia="等线" w:cs="Times New Roman"/>
                <w:szCs w:val="24"/>
              </w:rPr>
              <w:t>Tiredness</w:t>
            </w:r>
          </w:p>
        </w:tc>
        <w:tc>
          <w:tcPr>
            <w:tcW w:w="2246" w:type="dxa"/>
          </w:tcPr>
          <w:p w14:paraId="2A5B4E4E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817 (6.8%)</w:t>
            </w:r>
          </w:p>
        </w:tc>
        <w:tc>
          <w:tcPr>
            <w:tcW w:w="2104" w:type="dxa"/>
          </w:tcPr>
          <w:p w14:paraId="0BD7CCD9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300 (3.9%)</w:t>
            </w:r>
          </w:p>
        </w:tc>
        <w:tc>
          <w:tcPr>
            <w:tcW w:w="1301" w:type="dxa"/>
            <w:shd w:val="clear" w:color="auto" w:fill="auto"/>
          </w:tcPr>
          <w:p w14:paraId="70DA5162" w14:textId="77777777" w:rsidR="00914286" w:rsidRPr="00914286" w:rsidRDefault="00914286" w:rsidP="00914286">
            <w:pPr>
              <w:spacing w:before="0" w:after="0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&lt;0.001</w:t>
            </w:r>
          </w:p>
        </w:tc>
      </w:tr>
      <w:tr w:rsidR="00914286" w:rsidRPr="00914286" w14:paraId="5B9901BD" w14:textId="77777777" w:rsidTr="00E63F8B">
        <w:trPr>
          <w:trHeight w:val="410"/>
        </w:trPr>
        <w:tc>
          <w:tcPr>
            <w:tcW w:w="2991" w:type="dxa"/>
            <w:shd w:val="clear" w:color="auto" w:fill="auto"/>
          </w:tcPr>
          <w:p w14:paraId="46B5F03D" w14:textId="77777777" w:rsidR="00914286" w:rsidRPr="00914286" w:rsidRDefault="00914286" w:rsidP="00914286">
            <w:pPr>
              <w:spacing w:before="0" w:after="0"/>
              <w:rPr>
                <w:rFonts w:eastAsia="等线" w:cs="Times New Roman"/>
                <w:szCs w:val="24"/>
              </w:rPr>
            </w:pPr>
            <w:r w:rsidRPr="00914286">
              <w:rPr>
                <w:rFonts w:eastAsia="等线" w:cs="Times New Roman"/>
                <w:szCs w:val="24"/>
              </w:rPr>
              <w:t>Increased appetite/ weight gain</w:t>
            </w:r>
          </w:p>
        </w:tc>
        <w:tc>
          <w:tcPr>
            <w:tcW w:w="2246" w:type="dxa"/>
          </w:tcPr>
          <w:p w14:paraId="4CCE411C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988 (8.2%)</w:t>
            </w:r>
          </w:p>
        </w:tc>
        <w:tc>
          <w:tcPr>
            <w:tcW w:w="2104" w:type="dxa"/>
          </w:tcPr>
          <w:p w14:paraId="1FA49DB3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264 (3.5%)</w:t>
            </w:r>
          </w:p>
        </w:tc>
        <w:tc>
          <w:tcPr>
            <w:tcW w:w="1301" w:type="dxa"/>
            <w:shd w:val="clear" w:color="auto" w:fill="auto"/>
          </w:tcPr>
          <w:p w14:paraId="09429D4B" w14:textId="77777777" w:rsidR="00914286" w:rsidRPr="00914286" w:rsidRDefault="00914286" w:rsidP="00914286">
            <w:pPr>
              <w:spacing w:before="0" w:after="0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&lt;0.001</w:t>
            </w:r>
          </w:p>
        </w:tc>
      </w:tr>
      <w:tr w:rsidR="00914286" w:rsidRPr="00914286" w14:paraId="78DAF843" w14:textId="77777777" w:rsidTr="00E63F8B">
        <w:trPr>
          <w:trHeight w:val="213"/>
        </w:trPr>
        <w:tc>
          <w:tcPr>
            <w:tcW w:w="2991" w:type="dxa"/>
            <w:shd w:val="clear" w:color="auto" w:fill="auto"/>
          </w:tcPr>
          <w:p w14:paraId="17E4920B" w14:textId="77777777" w:rsidR="00914286" w:rsidRPr="00914286" w:rsidRDefault="00914286" w:rsidP="00914286">
            <w:pPr>
              <w:spacing w:before="0" w:after="0"/>
              <w:rPr>
                <w:rFonts w:eastAsia="等线" w:cs="Times New Roman"/>
                <w:szCs w:val="24"/>
              </w:rPr>
            </w:pPr>
            <w:r w:rsidRPr="00914286">
              <w:rPr>
                <w:rFonts w:eastAsia="等线" w:cs="Times New Roman"/>
                <w:szCs w:val="24"/>
              </w:rPr>
              <w:t>Mouth ulcers</w:t>
            </w:r>
          </w:p>
        </w:tc>
        <w:tc>
          <w:tcPr>
            <w:tcW w:w="2246" w:type="dxa"/>
          </w:tcPr>
          <w:p w14:paraId="36C3766E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213 (1.8%)</w:t>
            </w:r>
          </w:p>
        </w:tc>
        <w:tc>
          <w:tcPr>
            <w:tcW w:w="2104" w:type="dxa"/>
          </w:tcPr>
          <w:p w14:paraId="03A329EA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63 (0.8%)</w:t>
            </w:r>
          </w:p>
        </w:tc>
        <w:tc>
          <w:tcPr>
            <w:tcW w:w="1301" w:type="dxa"/>
            <w:shd w:val="clear" w:color="auto" w:fill="auto"/>
          </w:tcPr>
          <w:p w14:paraId="258BA238" w14:textId="77777777" w:rsidR="00914286" w:rsidRPr="00914286" w:rsidRDefault="00914286" w:rsidP="00914286">
            <w:pPr>
              <w:spacing w:before="0" w:after="0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&lt;0.001</w:t>
            </w:r>
          </w:p>
        </w:tc>
      </w:tr>
      <w:tr w:rsidR="00914286" w:rsidRPr="00914286" w14:paraId="0AC0461F" w14:textId="77777777" w:rsidTr="00E63F8B">
        <w:trPr>
          <w:trHeight w:val="213"/>
        </w:trPr>
        <w:tc>
          <w:tcPr>
            <w:tcW w:w="2991" w:type="dxa"/>
            <w:shd w:val="clear" w:color="auto" w:fill="auto"/>
          </w:tcPr>
          <w:p w14:paraId="03730BD8" w14:textId="77777777" w:rsidR="00914286" w:rsidRPr="00914286" w:rsidRDefault="00914286" w:rsidP="00914286">
            <w:pPr>
              <w:spacing w:before="0" w:after="0"/>
              <w:rPr>
                <w:rFonts w:eastAsia="等线" w:cs="Times New Roman"/>
                <w:szCs w:val="24"/>
              </w:rPr>
            </w:pPr>
            <w:r w:rsidRPr="00914286">
              <w:rPr>
                <w:rFonts w:eastAsia="等线" w:cs="Times New Roman"/>
                <w:szCs w:val="24"/>
              </w:rPr>
              <w:t>Constipation</w:t>
            </w:r>
          </w:p>
        </w:tc>
        <w:tc>
          <w:tcPr>
            <w:tcW w:w="2246" w:type="dxa"/>
          </w:tcPr>
          <w:p w14:paraId="6F9A075A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123 (1.0%)</w:t>
            </w:r>
          </w:p>
        </w:tc>
        <w:tc>
          <w:tcPr>
            <w:tcW w:w="2104" w:type="dxa"/>
          </w:tcPr>
          <w:p w14:paraId="0318F625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49 (0.6%)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FA79306" w14:textId="77777777" w:rsidR="00914286" w:rsidRPr="00914286" w:rsidRDefault="00914286" w:rsidP="00914286">
            <w:pPr>
              <w:spacing w:before="0" w:after="0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0.006</w:t>
            </w:r>
          </w:p>
        </w:tc>
      </w:tr>
      <w:tr w:rsidR="00914286" w:rsidRPr="00914286" w14:paraId="0F975476" w14:textId="77777777" w:rsidTr="00E63F8B">
        <w:trPr>
          <w:trHeight w:val="213"/>
        </w:trPr>
        <w:tc>
          <w:tcPr>
            <w:tcW w:w="2991" w:type="dxa"/>
            <w:shd w:val="clear" w:color="auto" w:fill="auto"/>
          </w:tcPr>
          <w:p w14:paraId="0D4EBDE6" w14:textId="77777777" w:rsidR="00914286" w:rsidRPr="00914286" w:rsidRDefault="00914286" w:rsidP="00914286">
            <w:pPr>
              <w:spacing w:before="0" w:after="0"/>
              <w:rPr>
                <w:rFonts w:eastAsia="等线" w:cs="Times New Roman"/>
                <w:szCs w:val="24"/>
              </w:rPr>
            </w:pPr>
            <w:r w:rsidRPr="00914286">
              <w:rPr>
                <w:rFonts w:eastAsia="等线" w:cs="Times New Roman"/>
                <w:szCs w:val="24"/>
              </w:rPr>
              <w:t>Others</w:t>
            </w:r>
          </w:p>
        </w:tc>
        <w:tc>
          <w:tcPr>
            <w:tcW w:w="2246" w:type="dxa"/>
          </w:tcPr>
          <w:p w14:paraId="20D7E198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860 (7.1%)</w:t>
            </w:r>
          </w:p>
        </w:tc>
        <w:tc>
          <w:tcPr>
            <w:tcW w:w="2104" w:type="dxa"/>
          </w:tcPr>
          <w:p w14:paraId="14F6512C" w14:textId="77777777" w:rsidR="00914286" w:rsidRPr="00914286" w:rsidRDefault="00914286" w:rsidP="00914286">
            <w:pPr>
              <w:spacing w:before="0" w:after="0"/>
              <w:jc w:val="center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365 (4.8%)</w:t>
            </w:r>
          </w:p>
        </w:tc>
        <w:tc>
          <w:tcPr>
            <w:tcW w:w="1301" w:type="dxa"/>
            <w:shd w:val="clear" w:color="auto" w:fill="auto"/>
          </w:tcPr>
          <w:p w14:paraId="4894CD5D" w14:textId="77777777" w:rsidR="00914286" w:rsidRPr="00914286" w:rsidRDefault="00914286" w:rsidP="00914286">
            <w:pPr>
              <w:spacing w:before="0" w:after="0"/>
              <w:rPr>
                <w:rFonts w:eastAsia="MYingHei_18030_C-Medium" w:cs="Times New Roman"/>
                <w:color w:val="000000"/>
                <w:szCs w:val="24"/>
              </w:rPr>
            </w:pPr>
            <w:r w:rsidRPr="00914286">
              <w:rPr>
                <w:rFonts w:eastAsia="MYingHei_18030_C-Medium" w:cs="Times New Roman"/>
                <w:color w:val="000000"/>
                <w:szCs w:val="24"/>
              </w:rPr>
              <w:t>&lt;0.001</w:t>
            </w:r>
          </w:p>
        </w:tc>
      </w:tr>
    </w:tbl>
    <w:p w14:paraId="3B8FE705" w14:textId="77777777" w:rsidR="00914286" w:rsidRPr="00922CA7" w:rsidRDefault="00914286" w:rsidP="00914286">
      <w:pPr>
        <w:rPr>
          <w:rFonts w:eastAsia="等线" w:cs="Times New Roman"/>
          <w:szCs w:val="24"/>
        </w:rPr>
      </w:pPr>
      <w:r w:rsidRPr="00922CA7">
        <w:rPr>
          <w:rFonts w:eastAsia="等线" w:cs="Times New Roman"/>
          <w:szCs w:val="24"/>
        </w:rPr>
        <w:t>Note: Data are shown as number (%).</w:t>
      </w:r>
    </w:p>
    <w:p w14:paraId="1A9E6E7B" w14:textId="77777777" w:rsidR="00914286" w:rsidRPr="00922CA7" w:rsidRDefault="00914286" w:rsidP="00914286">
      <w:pPr>
        <w:rPr>
          <w:rFonts w:cs="Times New Roman"/>
        </w:rPr>
      </w:pPr>
    </w:p>
    <w:p w14:paraId="4B0118FC" w14:textId="77777777" w:rsidR="00914286" w:rsidRDefault="00914286" w:rsidP="00914286">
      <w:r>
        <w:br w:type="page"/>
      </w:r>
    </w:p>
    <w:p w14:paraId="04284D26" w14:textId="77777777" w:rsidR="00914286" w:rsidRDefault="00914286" w:rsidP="00914286">
      <w:pPr>
        <w:rPr>
          <w:b/>
          <w:bCs/>
          <w:sz w:val="15"/>
          <w:szCs w:val="15"/>
        </w:rPr>
      </w:pPr>
      <w:r>
        <w:rPr>
          <w:b/>
          <w:bCs/>
        </w:rPr>
        <w:lastRenderedPageBreak/>
        <w:t xml:space="preserve">Table S3. Adjusted ORs for </w:t>
      </w:r>
      <w:r>
        <w:rPr>
          <w:rFonts w:hint="eastAsia"/>
          <w:b/>
          <w:bCs/>
        </w:rPr>
        <w:t>ex-smokers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in ever smokers </w:t>
      </w:r>
      <w:r>
        <w:rPr>
          <w:b/>
          <w:bCs/>
        </w:rPr>
        <w:t>aged 20</w:t>
      </w:r>
      <w:r>
        <w:rPr>
          <w:rFonts w:hint="eastAsia"/>
          <w:b/>
          <w:bCs/>
        </w:rPr>
        <w:t>-69</w:t>
      </w:r>
      <w:r>
        <w:rPr>
          <w:b/>
          <w:bCs/>
        </w:rPr>
        <w:t>years</w:t>
      </w:r>
    </w:p>
    <w:tbl>
      <w:tblPr>
        <w:tblStyle w:val="12211"/>
        <w:tblpPr w:leftFromText="108" w:rightFromText="108" w:vertAnchor="text" w:horzAnchor="page" w:tblpXSpec="center" w:tblpY="120"/>
        <w:tblOverlap w:val="never"/>
        <w:tblW w:w="1006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8"/>
        <w:gridCol w:w="1598"/>
        <w:gridCol w:w="1011"/>
        <w:gridCol w:w="1657"/>
        <w:gridCol w:w="873"/>
        <w:gridCol w:w="1563"/>
        <w:gridCol w:w="1125"/>
      </w:tblGrid>
      <w:tr w:rsidR="00914286" w:rsidRPr="00B22D63" w14:paraId="65C0F5F2" w14:textId="77777777" w:rsidTr="00AE7015">
        <w:trPr>
          <w:trHeight w:val="80"/>
          <w:tblHeader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2456DD" w14:textId="77777777" w:rsidR="00914286" w:rsidRPr="00B22D63" w:rsidRDefault="00914286" w:rsidP="00B22D63">
            <w:pPr>
              <w:spacing w:before="0" w:after="0"/>
              <w:jc w:val="center"/>
              <w:rPr>
                <w:szCs w:val="24"/>
              </w:rPr>
            </w:pPr>
            <w:r w:rsidRPr="00B22D63">
              <w:rPr>
                <w:szCs w:val="24"/>
              </w:rPr>
              <w:t>Variables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252EA2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Man</w:t>
            </w:r>
          </w:p>
        </w:tc>
        <w:tc>
          <w:tcPr>
            <w:tcW w:w="2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7AC83C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Women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604EF0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Total</w:t>
            </w:r>
          </w:p>
        </w:tc>
      </w:tr>
      <w:tr w:rsidR="00914286" w:rsidRPr="00B22D63" w14:paraId="028FA594" w14:textId="77777777" w:rsidTr="00AE7015">
        <w:trPr>
          <w:trHeight w:val="286"/>
          <w:tblHeader/>
        </w:trPr>
        <w:tc>
          <w:tcPr>
            <w:tcW w:w="223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A83DED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59F4D4" w14:textId="77777777" w:rsid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 xml:space="preserve">OR </w:t>
            </w:r>
          </w:p>
          <w:p w14:paraId="6F5C6DFC" w14:textId="68B5325C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95% CI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441ED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P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1893C0" w14:textId="77777777" w:rsid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 xml:space="preserve">OR </w:t>
            </w:r>
          </w:p>
          <w:p w14:paraId="0091F1CD" w14:textId="381210BA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95% CI)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F5EAA2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P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D70A39" w14:textId="77777777" w:rsid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 xml:space="preserve">OR </w:t>
            </w:r>
          </w:p>
          <w:p w14:paraId="6A374CA6" w14:textId="51E900F8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95% CI)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847529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P</w:t>
            </w:r>
          </w:p>
        </w:tc>
      </w:tr>
      <w:tr w:rsidR="00914286" w:rsidRPr="00B22D63" w14:paraId="2E782D03" w14:textId="77777777" w:rsidTr="00AE7015">
        <w:trPr>
          <w:trHeight w:val="165"/>
        </w:trPr>
        <w:tc>
          <w:tcPr>
            <w:tcW w:w="22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CFBFA8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b/>
                <w:bCs/>
                <w:szCs w:val="24"/>
              </w:rPr>
              <w:t>Age group</w:t>
            </w:r>
          </w:p>
        </w:tc>
        <w:tc>
          <w:tcPr>
            <w:tcW w:w="15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F88645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43E7AD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1B8CD4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F63E3D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BE7DDB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EF1EA9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05071B8C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389FB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20-29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2CB13D5F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268C4187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6DBA8D9D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28D7BB5E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773BDE63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4ECF629E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19992E10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87CA8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30-39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4A901ED3" w14:textId="77777777" w:rsidR="005C23DD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21</w:t>
            </w:r>
          </w:p>
          <w:p w14:paraId="4C933F14" w14:textId="0303F9BB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90-1.65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47E7BA75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2216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59A7C75F" w14:textId="77777777" w:rsidR="005C23DD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3</w:t>
            </w:r>
          </w:p>
          <w:p w14:paraId="1FE8EC54" w14:textId="4ECE4131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37-3.06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45BF137A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9509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35D2C03F" w14:textId="77777777" w:rsidR="005C23DD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18</w:t>
            </w:r>
          </w:p>
          <w:p w14:paraId="4E5B1BAB" w14:textId="149867CC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88-1.58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18413BA0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2703</w:t>
            </w:r>
          </w:p>
        </w:tc>
      </w:tr>
      <w:tr w:rsidR="00914286" w:rsidRPr="00B22D63" w14:paraId="69D821EE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8D37C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40-49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676D900F" w14:textId="77777777" w:rsidR="005C23DD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19</w:t>
            </w:r>
          </w:p>
          <w:p w14:paraId="30261450" w14:textId="15FB5EB9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89-1.60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3FE619DA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2546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2861E656" w14:textId="77777777" w:rsidR="005C23DD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67</w:t>
            </w:r>
          </w:p>
          <w:p w14:paraId="797AA366" w14:textId="2E08F313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24-2.06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70DB6CC6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4715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5A0663CB" w14:textId="77777777" w:rsidR="005C23DD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13</w:t>
            </w:r>
          </w:p>
          <w:p w14:paraId="2CE8D759" w14:textId="71260122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86-1.50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7B9A4F10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3897</w:t>
            </w:r>
          </w:p>
        </w:tc>
      </w:tr>
      <w:tr w:rsidR="00914286" w:rsidRPr="00B22D63" w14:paraId="75AD335F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A90E3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50-59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3818711B" w14:textId="77777777" w:rsidR="005C23DD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55</w:t>
            </w:r>
          </w:p>
          <w:p w14:paraId="7BB51DBE" w14:textId="713C79C5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17-2.08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6E42F496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003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5435C665" w14:textId="77777777" w:rsidR="005C23DD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31</w:t>
            </w:r>
          </w:p>
          <w:p w14:paraId="19AE145B" w14:textId="1CB7DA13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11-0.95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464FB642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0332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2D786706" w14:textId="77777777" w:rsidR="005C23DD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41</w:t>
            </w:r>
          </w:p>
          <w:p w14:paraId="7B0FDB96" w14:textId="422F590F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08-1.87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2A6812FD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0142</w:t>
            </w:r>
          </w:p>
        </w:tc>
      </w:tr>
      <w:tr w:rsidR="00914286" w:rsidRPr="00B22D63" w14:paraId="67D031A5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8BDF3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60-69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17CCDE3C" w14:textId="77777777" w:rsidR="005C23DD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2.85</w:t>
            </w:r>
          </w:p>
          <w:p w14:paraId="4EBBBF42" w14:textId="38650DBD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2.15-3.84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13A538B9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0.000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0F548453" w14:textId="77777777" w:rsidR="005C23DD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54</w:t>
            </w:r>
          </w:p>
          <w:p w14:paraId="447DBA58" w14:textId="6EC4CF60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19-1.63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26629118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2524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6557A794" w14:textId="77777777" w:rsidR="005C23DD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2.58</w:t>
            </w:r>
          </w:p>
          <w:p w14:paraId="2E65185E" w14:textId="7F150B19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97-3.42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77648F09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0.0001</w:t>
            </w:r>
          </w:p>
        </w:tc>
      </w:tr>
      <w:tr w:rsidR="00914286" w:rsidRPr="00B22D63" w14:paraId="6EC845D2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D7E0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b/>
                <w:bCs/>
                <w:szCs w:val="24"/>
              </w:rPr>
              <w:t>Gender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55A7B7E4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1E468344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12268E97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6C38E3E3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5D8B5BAC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4648B804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64339F81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B775D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Women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628ED7D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1CFA4D23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496DF3E2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1A31F979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0A3C5EAB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49087314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2D17EEE5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AFE84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Men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2882E1F3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4022F28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17BE26CB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74E2EABF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22C295D6" w14:textId="77777777" w:rsidR="00AE7015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74</w:t>
            </w:r>
          </w:p>
          <w:p w14:paraId="405499A6" w14:textId="1FAF4A50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60-0.93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08973D5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0073</w:t>
            </w:r>
          </w:p>
        </w:tc>
      </w:tr>
      <w:tr w:rsidR="00914286" w:rsidRPr="00B22D63" w14:paraId="5FFCD8AB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48FF3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b/>
                <w:bCs/>
                <w:szCs w:val="24"/>
              </w:rPr>
              <w:t>Urbanization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1D831F1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4A4B9515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50A33286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1FD62E1A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76B352BD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587A1ECF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2AB854D8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1006D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Rural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614A0314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6F64F9EC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0FD4B38C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6DF8A90B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777A0B1F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2009957B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5CCFDBF9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BAF0B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Urban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3CF61EFB" w14:textId="77777777" w:rsidR="005C23DD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94</w:t>
            </w:r>
          </w:p>
          <w:p w14:paraId="7B972B42" w14:textId="29765DB8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85-1.05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71638353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2742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6C009167" w14:textId="77777777" w:rsidR="005C23DD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37</w:t>
            </w:r>
          </w:p>
          <w:p w14:paraId="11B20D34" w14:textId="490F536E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84-2.30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76B135B7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2176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11F0A2D7" w14:textId="77777777" w:rsidR="005C23DD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95</w:t>
            </w:r>
          </w:p>
          <w:p w14:paraId="0766A5AB" w14:textId="6CD71294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86-1.06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07EE5216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3406</w:t>
            </w:r>
          </w:p>
        </w:tc>
      </w:tr>
      <w:tr w:rsidR="00914286" w:rsidRPr="00B22D63" w14:paraId="330F70F5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6D253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b/>
                <w:bCs/>
                <w:szCs w:val="24"/>
              </w:rPr>
              <w:t>Education level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2B2F7F17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582B4D07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1036DDD0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23E826FE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1C2C9B1E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7647944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3C8911E8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D3DD8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Primary school or less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63EA7550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34A362FE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7B197772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1B08541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298DC933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3F6C65C5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2886E410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0B4DD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Middle or high school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533A5F7C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28</w:t>
            </w:r>
          </w:p>
          <w:p w14:paraId="71A77C57" w14:textId="077CA108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14-1.45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415A11C3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0.000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73DC6C80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13</w:t>
            </w:r>
          </w:p>
          <w:p w14:paraId="37683EEE" w14:textId="016DFF01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66-1.92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3543092D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6492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05902C10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29</w:t>
            </w:r>
          </w:p>
          <w:p w14:paraId="67C3DF95" w14:textId="6A3B71F8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15-1.45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606547F8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0.0001</w:t>
            </w:r>
          </w:p>
        </w:tc>
      </w:tr>
      <w:tr w:rsidR="00914286" w:rsidRPr="00B22D63" w14:paraId="61DB9397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81406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College or higher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4D5507F2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67</w:t>
            </w:r>
          </w:p>
          <w:p w14:paraId="37551EB2" w14:textId="06F703AF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37-2.04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57875772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0.000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7E92D664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67</w:t>
            </w:r>
          </w:p>
          <w:p w14:paraId="7E32A6DF" w14:textId="521EB1AB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62-4.34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7838BFE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2982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10299781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69</w:t>
            </w:r>
          </w:p>
          <w:p w14:paraId="34261925" w14:textId="6237C265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38-2.05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349F6467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0.0001</w:t>
            </w:r>
          </w:p>
        </w:tc>
      </w:tr>
      <w:tr w:rsidR="00914286" w:rsidRPr="00B22D63" w14:paraId="2C6D0776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9EF55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b/>
                <w:bCs/>
                <w:szCs w:val="24"/>
              </w:rPr>
              <w:t>Annual family income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5B1F63CC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5E4473BB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0318B8FC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667D4C2C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6FE02FC4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069565BF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4E83039D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400BF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&lt;20000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135D9926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08C900BA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222DA2B5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4BC7CA00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4A9D5072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1023F537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15ABAF5C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E8690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20000-49999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4363058C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80</w:t>
            </w:r>
          </w:p>
          <w:p w14:paraId="7AED04B2" w14:textId="26A5D82D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70-0.91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71DA1E5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0.000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3A50F616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92</w:t>
            </w:r>
          </w:p>
          <w:p w14:paraId="57C9FACB" w14:textId="48D8A579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49-1.75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7AA710D7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8049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70805F7C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80</w:t>
            </w:r>
          </w:p>
          <w:p w14:paraId="763DF2CD" w14:textId="4EFD8FBF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71-0.90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4198957D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0004</w:t>
            </w:r>
          </w:p>
        </w:tc>
      </w:tr>
      <w:tr w:rsidR="00914286" w:rsidRPr="00B22D63" w14:paraId="02587A13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312D1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≥50000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21140701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72</w:t>
            </w:r>
          </w:p>
          <w:p w14:paraId="37A5D72F" w14:textId="07DC14BB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62-0.82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703CF845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0.000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5228FB52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79</w:t>
            </w:r>
          </w:p>
          <w:p w14:paraId="6E0D52DE" w14:textId="185D6644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42-1.50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10310CC2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4668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36A71FA7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72</w:t>
            </w:r>
          </w:p>
          <w:p w14:paraId="44C31690" w14:textId="093E509C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63-0.82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0B4572F9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0.0001</w:t>
            </w:r>
          </w:p>
        </w:tc>
      </w:tr>
      <w:tr w:rsidR="00914286" w:rsidRPr="00B22D63" w14:paraId="718FEE7F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</w:tcPr>
          <w:p w14:paraId="174FE68C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b/>
                <w:bCs/>
                <w:szCs w:val="24"/>
              </w:rPr>
              <w:t>Self-reported health status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6F4C52D0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5E11F11E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715BF9F7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70917269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16DF25C0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09B7F71E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354B18B4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D6B9C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Average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32D601AF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570B7163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6D09C27F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2A7772AE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43775075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53566AC6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5148BDA1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F8503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Poor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02992B46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58</w:t>
            </w:r>
          </w:p>
          <w:p w14:paraId="119E92D8" w14:textId="44761F3C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33-1.89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0B741847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0.000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1861A196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45</w:t>
            </w:r>
          </w:p>
          <w:p w14:paraId="7FD40AEB" w14:textId="491DD42D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77-2.65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04B3E33E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2392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19D37F73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56</w:t>
            </w:r>
          </w:p>
          <w:p w14:paraId="04217D65" w14:textId="776FDF39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32-1.85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13D4443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0.0001</w:t>
            </w:r>
          </w:p>
        </w:tc>
      </w:tr>
      <w:tr w:rsidR="00914286" w:rsidRPr="00B22D63" w14:paraId="4135A301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F9B4F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Good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09D7DEFD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78</w:t>
            </w:r>
          </w:p>
          <w:p w14:paraId="7C160D06" w14:textId="7480BCCC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70-0.87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74FE8B99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0.000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3D9CE2B4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76</w:t>
            </w:r>
          </w:p>
          <w:p w14:paraId="643E667D" w14:textId="39925392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47-1.24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48EEB7A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2721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31AA9055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78</w:t>
            </w:r>
          </w:p>
          <w:p w14:paraId="09077CC0" w14:textId="46B1E4FD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70-0.87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7F497C6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0.0001</w:t>
            </w:r>
          </w:p>
        </w:tc>
      </w:tr>
      <w:tr w:rsidR="00914286" w:rsidRPr="00B22D63" w14:paraId="03CC91E7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B2A5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b/>
                <w:bCs/>
                <w:szCs w:val="24"/>
              </w:rPr>
              <w:t>Smoking pack-years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44532DCE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46112382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1A8C0CBE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09D198B0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48DB4C3D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200891C2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234FAA62" w14:textId="77777777" w:rsidTr="0041751F">
        <w:trPr>
          <w:trHeight w:val="165"/>
        </w:trPr>
        <w:tc>
          <w:tcPr>
            <w:tcW w:w="22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05F6E6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≥20</w:t>
            </w:r>
          </w:p>
        </w:tc>
        <w:tc>
          <w:tcPr>
            <w:tcW w:w="15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DDC74C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337E1C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79C74B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DF814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6E81DD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78E0A9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1388D08F" w14:textId="77777777" w:rsidTr="0041751F">
        <w:trPr>
          <w:trHeight w:val="165"/>
        </w:trPr>
        <w:tc>
          <w:tcPr>
            <w:tcW w:w="22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483629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lastRenderedPageBreak/>
              <w:t>10-19</w:t>
            </w:r>
          </w:p>
        </w:tc>
        <w:tc>
          <w:tcPr>
            <w:tcW w:w="15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7AE8A9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53</w:t>
            </w:r>
          </w:p>
          <w:p w14:paraId="6752A473" w14:textId="61CD2E6D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33-1.75)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7BBCA5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.0001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EAB6D2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33</w:t>
            </w:r>
          </w:p>
          <w:p w14:paraId="6E010338" w14:textId="65EDDAAB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67-2.60)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E57028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4045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76293E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50</w:t>
            </w:r>
          </w:p>
          <w:p w14:paraId="780C8F43" w14:textId="77749B49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31-1.71)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E0EA4A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.0001</w:t>
            </w:r>
          </w:p>
        </w:tc>
      </w:tr>
      <w:tr w:rsidR="00914286" w:rsidRPr="00B22D63" w14:paraId="1AB1753F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5AFDB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&lt;10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651A2B1C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3.64</w:t>
            </w:r>
          </w:p>
          <w:p w14:paraId="0F2816FD" w14:textId="613C65CC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3.18-4.16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1006A4C2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.000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40FDDC01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3.19</w:t>
            </w:r>
          </w:p>
          <w:p w14:paraId="69EB5D79" w14:textId="37F4AF82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83-5.71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056DD13D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.0001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743DF2CC" w14:textId="77777777" w:rsidR="0041751F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3.57</w:t>
            </w:r>
          </w:p>
          <w:p w14:paraId="6100C250" w14:textId="031914C1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3.14-4.07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752B56E5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.0001</w:t>
            </w:r>
          </w:p>
        </w:tc>
      </w:tr>
      <w:tr w:rsidR="00914286" w:rsidRPr="00B22D63" w14:paraId="75E90C3D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BB4A6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b/>
                <w:bCs/>
                <w:szCs w:val="24"/>
              </w:rPr>
              <w:t>Cigarettes smoked per day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017E1814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5D6E6D96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706F07C8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6E8A655C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4E5F753B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3F21272F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6AB1FAA6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77C05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≥20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50AD8908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2C6EE11B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34BEA38C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10950A6E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40BDC5E6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4B5DDB46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71344707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E99390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10-19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696412FD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9</w:t>
            </w:r>
          </w:p>
          <w:p w14:paraId="43CECC4F" w14:textId="36E77AF0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96-1.23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6F80DA19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1739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19ACB3C5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62</w:t>
            </w:r>
          </w:p>
          <w:p w14:paraId="3D3BE466" w14:textId="3F3970E4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88-3.03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3DB5E583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1219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7718AF72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10</w:t>
            </w:r>
          </w:p>
          <w:p w14:paraId="06329EDF" w14:textId="11795759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98-1.24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5F05810A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1170</w:t>
            </w:r>
          </w:p>
        </w:tc>
      </w:tr>
      <w:tr w:rsidR="00914286" w:rsidRPr="00B22D63" w14:paraId="17365A46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5D50B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&lt;10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2C30E665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2.11</w:t>
            </w:r>
          </w:p>
          <w:p w14:paraId="781B10C9" w14:textId="749FA95A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85-2.41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415FF0B8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.000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5C599B17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3.09</w:t>
            </w:r>
          </w:p>
          <w:p w14:paraId="18A2ACDF" w14:textId="495BA870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77-5.57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33CE9B50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0001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365A82E0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2.15</w:t>
            </w:r>
          </w:p>
          <w:p w14:paraId="18291DAA" w14:textId="090F9883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89-2.44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7C63AED0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.0001</w:t>
            </w:r>
          </w:p>
        </w:tc>
      </w:tr>
      <w:tr w:rsidR="00914286" w:rsidRPr="00B22D63" w14:paraId="69A589D4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1FAE3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b/>
                <w:bCs/>
                <w:szCs w:val="24"/>
              </w:rPr>
              <w:t>Smoking starting age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6772869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2FA15A0B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5C082B04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40671C2F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4EB107D9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7886E253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09E96EB8" w14:textId="77777777" w:rsidTr="00F02D6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A577A4" w14:textId="77777777" w:rsidR="00914286" w:rsidRPr="00F02D65" w:rsidRDefault="00914286" w:rsidP="00F02D65">
            <w:pPr>
              <w:spacing w:before="0" w:after="0"/>
              <w:ind w:firstLineChars="100" w:firstLine="240"/>
              <w:jc w:val="both"/>
              <w:rPr>
                <w:szCs w:val="24"/>
              </w:rPr>
            </w:pPr>
            <w:r w:rsidRPr="00F02D65">
              <w:rPr>
                <w:szCs w:val="24"/>
              </w:rPr>
              <w:t>≥25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7CEB7816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706AD5F5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4D9EFC7B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6748EAD9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736683CF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3EDB9B8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7F7FFEFD" w14:textId="77777777" w:rsidTr="00F02D6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94DED" w14:textId="77777777" w:rsidR="00914286" w:rsidRPr="00B22D63" w:rsidRDefault="00914286" w:rsidP="00F02D65">
            <w:pPr>
              <w:spacing w:before="0" w:after="0"/>
              <w:ind w:firstLineChars="100" w:firstLine="240"/>
              <w:jc w:val="both"/>
              <w:rPr>
                <w:szCs w:val="24"/>
              </w:rPr>
            </w:pPr>
            <w:r w:rsidRPr="00B22D63">
              <w:rPr>
                <w:szCs w:val="24"/>
              </w:rPr>
              <w:t>20-24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001A69C6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19</w:t>
            </w:r>
          </w:p>
          <w:p w14:paraId="263F6912" w14:textId="6B037E8A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04-1.36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69AEA78F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0119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2FE4CF8F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94</w:t>
            </w:r>
          </w:p>
          <w:p w14:paraId="6C5F18D9" w14:textId="10588B4D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15-3.28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17493F5C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0131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02A51383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23</w:t>
            </w:r>
          </w:p>
          <w:p w14:paraId="70107014" w14:textId="77FB66D6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08-1.40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41A8B04B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.0001</w:t>
            </w:r>
          </w:p>
        </w:tc>
      </w:tr>
      <w:tr w:rsidR="00914286" w:rsidRPr="00B22D63" w14:paraId="3B8E9A63" w14:textId="77777777" w:rsidTr="00F02D6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636A1" w14:textId="77777777" w:rsidR="00914286" w:rsidRPr="00B22D63" w:rsidRDefault="00914286" w:rsidP="00F02D65">
            <w:pPr>
              <w:spacing w:before="0" w:after="0"/>
              <w:ind w:firstLineChars="100" w:firstLine="240"/>
              <w:jc w:val="both"/>
              <w:rPr>
                <w:szCs w:val="24"/>
              </w:rPr>
            </w:pPr>
            <w:r w:rsidRPr="00B22D63">
              <w:rPr>
                <w:szCs w:val="24"/>
              </w:rPr>
              <w:t>&lt;20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76179E64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6</w:t>
            </w:r>
          </w:p>
          <w:p w14:paraId="284AAF1B" w14:textId="0EEEB161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93-1.21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542C78F2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3716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1AB0E284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21</w:t>
            </w:r>
          </w:p>
          <w:p w14:paraId="4928C976" w14:textId="5B9C6A8F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69-2.12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3CC57CC6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5019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5FF881E7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8</w:t>
            </w:r>
          </w:p>
          <w:p w14:paraId="7F5087A6" w14:textId="11EA2E22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95-1.22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4F70F5B2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.0001</w:t>
            </w:r>
          </w:p>
        </w:tc>
      </w:tr>
      <w:tr w:rsidR="00914286" w:rsidRPr="00B22D63" w14:paraId="5B4E099B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590F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b/>
                <w:bCs/>
                <w:szCs w:val="24"/>
              </w:rPr>
              <w:t>Smoking duration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7E566A9A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54449C37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6729D700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4B29FFDA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25493AC5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0560529D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71AF00D8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35E77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≥20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56DBEF4B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4E77F7F2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6B6FE7BD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3F1A1BEC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67ADF3B0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176AA7AB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78FDF6F2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C0415F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10-19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256EF288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3.58</w:t>
            </w:r>
          </w:p>
          <w:p w14:paraId="2798D0B9" w14:textId="03245F76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3.06-4.18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2C8C22AC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.000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3E497ABA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45</w:t>
            </w:r>
          </w:p>
          <w:p w14:paraId="171AF5AE" w14:textId="2C5B1BE2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0.79-2.59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004FDBD9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2213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322900EB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3.33</w:t>
            </w:r>
          </w:p>
          <w:p w14:paraId="12B1B9D3" w14:textId="23F6124E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2.87-3.87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47328AA7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.0001</w:t>
            </w:r>
          </w:p>
        </w:tc>
      </w:tr>
      <w:tr w:rsidR="00914286" w:rsidRPr="00B22D63" w14:paraId="74F93D40" w14:textId="77777777" w:rsidTr="00AE7015">
        <w:trPr>
          <w:trHeight w:val="165"/>
        </w:trPr>
        <w:tc>
          <w:tcPr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7A2DE" w14:textId="77777777" w:rsidR="00914286" w:rsidRPr="00B22D63" w:rsidRDefault="00914286" w:rsidP="00B22D63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szCs w:val="24"/>
              </w:rPr>
              <w:t>1-9</w:t>
            </w:r>
          </w:p>
        </w:tc>
        <w:tc>
          <w:tcPr>
            <w:tcW w:w="1598" w:type="dxa"/>
            <w:tcBorders>
              <w:top w:val="nil"/>
              <w:bottom w:val="nil"/>
            </w:tcBorders>
            <w:shd w:val="clear" w:color="auto" w:fill="auto"/>
          </w:tcPr>
          <w:p w14:paraId="39C6A8F2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1.34</w:t>
            </w:r>
          </w:p>
          <w:p w14:paraId="542FE95A" w14:textId="6D2183B5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9.10-14.13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14:paraId="4D17FF35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.000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47A3AC9B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3.29</w:t>
            </w:r>
          </w:p>
          <w:p w14:paraId="2CA6621B" w14:textId="5638445E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1.55-6.86)</w:t>
            </w: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060E7516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0.0017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45DD4F4E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0.32</w:t>
            </w:r>
          </w:p>
          <w:p w14:paraId="73AE8735" w14:textId="6A151541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(8.38-12.73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14:paraId="098601A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&lt;.0001</w:t>
            </w:r>
          </w:p>
        </w:tc>
      </w:tr>
      <w:tr w:rsidR="00914286" w:rsidRPr="00B22D63" w14:paraId="409EAEEB" w14:textId="77777777" w:rsidTr="00AE7015">
        <w:trPr>
          <w:trHeight w:val="165"/>
        </w:trPr>
        <w:tc>
          <w:tcPr>
            <w:tcW w:w="2238" w:type="dxa"/>
            <w:tcBorders>
              <w:top w:val="nil"/>
            </w:tcBorders>
            <w:shd w:val="clear" w:color="auto" w:fill="auto"/>
          </w:tcPr>
          <w:p w14:paraId="18AFB032" w14:textId="77777777" w:rsidR="00914286" w:rsidRPr="005B17AC" w:rsidRDefault="00914286" w:rsidP="00B22D63">
            <w:pPr>
              <w:spacing w:before="0" w:after="0"/>
              <w:rPr>
                <w:b/>
                <w:bCs/>
                <w:szCs w:val="24"/>
              </w:rPr>
            </w:pPr>
            <w:r w:rsidRPr="005B17AC">
              <w:rPr>
                <w:b/>
                <w:bCs/>
                <w:szCs w:val="24"/>
              </w:rPr>
              <w:t>W</w:t>
            </w:r>
            <w:r w:rsidRPr="005B17AC">
              <w:rPr>
                <w:rFonts w:hint="eastAsia"/>
                <w:b/>
                <w:bCs/>
                <w:szCs w:val="24"/>
              </w:rPr>
              <w:t>ithdrawal</w:t>
            </w:r>
            <w:r w:rsidRPr="005B17AC">
              <w:rPr>
                <w:b/>
                <w:bCs/>
                <w:szCs w:val="24"/>
              </w:rPr>
              <w:t xml:space="preserve"> S</w:t>
            </w:r>
            <w:r w:rsidRPr="005B17AC">
              <w:rPr>
                <w:rFonts w:hint="eastAsia"/>
                <w:b/>
                <w:bCs/>
                <w:szCs w:val="24"/>
              </w:rPr>
              <w:t>ymptoms</w:t>
            </w:r>
          </w:p>
        </w:tc>
        <w:tc>
          <w:tcPr>
            <w:tcW w:w="1598" w:type="dxa"/>
            <w:tcBorders>
              <w:top w:val="nil"/>
            </w:tcBorders>
            <w:shd w:val="clear" w:color="auto" w:fill="auto"/>
          </w:tcPr>
          <w:p w14:paraId="27073007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011" w:type="dxa"/>
            <w:tcBorders>
              <w:top w:val="nil"/>
            </w:tcBorders>
            <w:shd w:val="clear" w:color="auto" w:fill="auto"/>
          </w:tcPr>
          <w:p w14:paraId="59CA496B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14:paraId="406F75A6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shd w:val="clear" w:color="auto" w:fill="auto"/>
          </w:tcPr>
          <w:p w14:paraId="0F012ABD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auto"/>
          </w:tcPr>
          <w:p w14:paraId="3AD14870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125" w:type="dxa"/>
            <w:tcBorders>
              <w:top w:val="nil"/>
            </w:tcBorders>
            <w:shd w:val="clear" w:color="auto" w:fill="auto"/>
          </w:tcPr>
          <w:p w14:paraId="09D4B7DF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1A887E38" w14:textId="77777777" w:rsidTr="005B17AC">
        <w:trPr>
          <w:trHeight w:val="80"/>
        </w:trPr>
        <w:tc>
          <w:tcPr>
            <w:tcW w:w="2238" w:type="dxa"/>
            <w:shd w:val="clear" w:color="auto" w:fill="auto"/>
            <w:vAlign w:val="center"/>
          </w:tcPr>
          <w:p w14:paraId="22A93D19" w14:textId="77777777" w:rsidR="00914286" w:rsidRPr="00B22D63" w:rsidRDefault="00914286" w:rsidP="005B17AC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rFonts w:hint="eastAsia"/>
                <w:szCs w:val="24"/>
              </w:rPr>
              <w:t>Yes</w:t>
            </w:r>
          </w:p>
        </w:tc>
        <w:tc>
          <w:tcPr>
            <w:tcW w:w="1598" w:type="dxa"/>
            <w:shd w:val="clear" w:color="auto" w:fill="auto"/>
          </w:tcPr>
          <w:p w14:paraId="5199A5BF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011" w:type="dxa"/>
            <w:shd w:val="clear" w:color="auto" w:fill="auto"/>
          </w:tcPr>
          <w:p w14:paraId="0E787D09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657" w:type="dxa"/>
            <w:shd w:val="clear" w:color="auto" w:fill="auto"/>
          </w:tcPr>
          <w:p w14:paraId="3F618448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873" w:type="dxa"/>
            <w:shd w:val="clear" w:color="auto" w:fill="auto"/>
          </w:tcPr>
          <w:p w14:paraId="1B1C98F9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  <w:tc>
          <w:tcPr>
            <w:tcW w:w="1563" w:type="dxa"/>
            <w:shd w:val="clear" w:color="auto" w:fill="auto"/>
          </w:tcPr>
          <w:p w14:paraId="332541A1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szCs w:val="24"/>
              </w:rPr>
              <w:t>1.00 (Ref)</w:t>
            </w:r>
          </w:p>
        </w:tc>
        <w:tc>
          <w:tcPr>
            <w:tcW w:w="1125" w:type="dxa"/>
            <w:shd w:val="clear" w:color="auto" w:fill="auto"/>
          </w:tcPr>
          <w:p w14:paraId="375387AB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</w:p>
        </w:tc>
      </w:tr>
      <w:tr w:rsidR="00914286" w:rsidRPr="00B22D63" w14:paraId="7F56C4C6" w14:textId="77777777" w:rsidTr="005B17AC">
        <w:trPr>
          <w:trHeight w:val="80"/>
        </w:trPr>
        <w:tc>
          <w:tcPr>
            <w:tcW w:w="2238" w:type="dxa"/>
            <w:shd w:val="clear" w:color="auto" w:fill="auto"/>
            <w:vAlign w:val="center"/>
          </w:tcPr>
          <w:p w14:paraId="015EEEAF" w14:textId="77777777" w:rsidR="00914286" w:rsidRPr="00B22D63" w:rsidRDefault="00914286" w:rsidP="005B17AC">
            <w:pPr>
              <w:spacing w:before="0" w:after="0"/>
              <w:ind w:firstLineChars="100" w:firstLine="240"/>
              <w:rPr>
                <w:szCs w:val="24"/>
              </w:rPr>
            </w:pPr>
            <w:r w:rsidRPr="00B22D63">
              <w:rPr>
                <w:rFonts w:hint="eastAsia"/>
                <w:szCs w:val="24"/>
              </w:rPr>
              <w:t>No</w:t>
            </w:r>
          </w:p>
        </w:tc>
        <w:tc>
          <w:tcPr>
            <w:tcW w:w="1598" w:type="dxa"/>
            <w:shd w:val="clear" w:color="auto" w:fill="auto"/>
          </w:tcPr>
          <w:p w14:paraId="2448BAAF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rFonts w:hint="eastAsia"/>
                <w:szCs w:val="24"/>
              </w:rPr>
              <w:t xml:space="preserve">2.08 </w:t>
            </w:r>
          </w:p>
          <w:p w14:paraId="31F755DD" w14:textId="154C1EDD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rFonts w:hint="eastAsia"/>
                <w:szCs w:val="24"/>
              </w:rPr>
              <w:t>(1.88-2.30)</w:t>
            </w:r>
          </w:p>
        </w:tc>
        <w:tc>
          <w:tcPr>
            <w:tcW w:w="1011" w:type="dxa"/>
            <w:shd w:val="clear" w:color="auto" w:fill="auto"/>
          </w:tcPr>
          <w:p w14:paraId="78A5D227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rFonts w:hint="eastAsia"/>
                <w:szCs w:val="24"/>
              </w:rPr>
              <w:t>&lt;0.001</w:t>
            </w:r>
          </w:p>
        </w:tc>
        <w:tc>
          <w:tcPr>
            <w:tcW w:w="1657" w:type="dxa"/>
            <w:shd w:val="clear" w:color="auto" w:fill="auto"/>
          </w:tcPr>
          <w:p w14:paraId="38CEEDB7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rFonts w:hint="eastAsia"/>
                <w:szCs w:val="24"/>
              </w:rPr>
              <w:t xml:space="preserve">1.62 </w:t>
            </w:r>
          </w:p>
          <w:p w14:paraId="0C7C29D4" w14:textId="152EA079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rFonts w:hint="eastAsia"/>
                <w:szCs w:val="24"/>
              </w:rPr>
              <w:t>(1.04-2.50)</w:t>
            </w:r>
          </w:p>
        </w:tc>
        <w:tc>
          <w:tcPr>
            <w:tcW w:w="873" w:type="dxa"/>
            <w:shd w:val="clear" w:color="auto" w:fill="auto"/>
          </w:tcPr>
          <w:p w14:paraId="125D6B6E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rFonts w:hint="eastAsia"/>
                <w:szCs w:val="24"/>
              </w:rPr>
              <w:t>0.03</w:t>
            </w:r>
            <w:r w:rsidRPr="00B22D63">
              <w:rPr>
                <w:szCs w:val="24"/>
              </w:rPr>
              <w:t>1</w:t>
            </w:r>
          </w:p>
        </w:tc>
        <w:tc>
          <w:tcPr>
            <w:tcW w:w="1563" w:type="dxa"/>
            <w:shd w:val="clear" w:color="auto" w:fill="auto"/>
          </w:tcPr>
          <w:p w14:paraId="2602994A" w14:textId="77777777" w:rsidR="00172B1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rFonts w:hint="eastAsia"/>
                <w:szCs w:val="24"/>
              </w:rPr>
              <w:t xml:space="preserve">2.05 </w:t>
            </w:r>
          </w:p>
          <w:p w14:paraId="24EF2465" w14:textId="75826250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rFonts w:hint="eastAsia"/>
                <w:szCs w:val="24"/>
              </w:rPr>
              <w:t>(1.86-2.27)</w:t>
            </w:r>
          </w:p>
        </w:tc>
        <w:tc>
          <w:tcPr>
            <w:tcW w:w="1125" w:type="dxa"/>
            <w:shd w:val="clear" w:color="auto" w:fill="auto"/>
          </w:tcPr>
          <w:p w14:paraId="0553EA79" w14:textId="77777777" w:rsidR="00914286" w:rsidRPr="00B22D63" w:rsidRDefault="00914286" w:rsidP="00B22D63">
            <w:pPr>
              <w:spacing w:before="0" w:after="0"/>
              <w:rPr>
                <w:szCs w:val="24"/>
              </w:rPr>
            </w:pPr>
            <w:r w:rsidRPr="00B22D63">
              <w:rPr>
                <w:rFonts w:hint="eastAsia"/>
                <w:szCs w:val="24"/>
              </w:rPr>
              <w:t>&lt;0.001</w:t>
            </w:r>
          </w:p>
        </w:tc>
      </w:tr>
    </w:tbl>
    <w:p w14:paraId="3EC7CF33" w14:textId="77777777" w:rsidR="00914286" w:rsidRDefault="00914286" w:rsidP="00914286">
      <w:r w:rsidRPr="00922CA7">
        <w:rPr>
          <w:rFonts w:eastAsia="等线" w:cs="Times New Roman"/>
          <w:szCs w:val="24"/>
        </w:rPr>
        <w:t xml:space="preserve">Note: </w:t>
      </w:r>
      <w:r>
        <w:rPr>
          <w:rFonts w:eastAsia="等线" w:cs="Times New Roman"/>
          <w:szCs w:val="24"/>
        </w:rPr>
        <w:t>a</w:t>
      </w:r>
      <w:r>
        <w:rPr>
          <w:rFonts w:hint="eastAsia"/>
          <w:color w:val="000000"/>
          <w:szCs w:val="21"/>
          <w:lang w:bidi="ar"/>
        </w:rPr>
        <w:t xml:space="preserve">djusted </w:t>
      </w:r>
      <w:r>
        <w:rPr>
          <w:color w:val="000000"/>
          <w:szCs w:val="21"/>
          <w:lang w:bidi="ar"/>
        </w:rPr>
        <w:t>including the co</w:t>
      </w:r>
      <w:r>
        <w:rPr>
          <w:rFonts w:hint="eastAsia"/>
          <w:color w:val="000000"/>
          <w:szCs w:val="21"/>
          <w:lang w:bidi="ar"/>
        </w:rPr>
        <w:t>-</w:t>
      </w:r>
      <w:r>
        <w:rPr>
          <w:color w:val="000000"/>
          <w:szCs w:val="21"/>
          <w:lang w:bidi="ar"/>
        </w:rPr>
        <w:t>variables sex</w:t>
      </w:r>
      <w:r>
        <w:rPr>
          <w:rFonts w:hint="eastAsia"/>
          <w:color w:val="000000"/>
          <w:szCs w:val="21"/>
          <w:lang w:bidi="ar"/>
        </w:rPr>
        <w:t xml:space="preserve">, </w:t>
      </w:r>
      <w:r>
        <w:rPr>
          <w:color w:val="000000"/>
          <w:szCs w:val="21"/>
          <w:lang w:bidi="ar"/>
        </w:rPr>
        <w:t>age, gender, age, urbanization, education level, ethnicity, marriage status, annual family yearly income, self-reported overall health status.</w:t>
      </w:r>
    </w:p>
    <w:p w14:paraId="1264A754" w14:textId="77777777" w:rsidR="00914286" w:rsidRPr="004B233C" w:rsidRDefault="00914286" w:rsidP="00914286"/>
    <w:p w14:paraId="74708FC4" w14:textId="77777777" w:rsidR="00E56239" w:rsidRDefault="00E56239" w:rsidP="00914286">
      <w:pPr>
        <w:sectPr w:rsidR="00E56239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A32E709" w14:textId="77777777" w:rsidR="00E56239" w:rsidRPr="005C7E64" w:rsidRDefault="00E56239" w:rsidP="00E56239">
      <w:pPr>
        <w:spacing w:after="0"/>
        <w:rPr>
          <w:rFonts w:cs="Times New Roman"/>
          <w:color w:val="000000" w:themeColor="text1"/>
        </w:rPr>
      </w:pPr>
      <w:r w:rsidRPr="005C7E64">
        <w:rPr>
          <w:rFonts w:cs="Times New Roman"/>
          <w:b/>
          <w:bCs/>
          <w:color w:val="000000" w:themeColor="text1"/>
        </w:rPr>
        <w:lastRenderedPageBreak/>
        <w:t xml:space="preserve">Table </w:t>
      </w:r>
      <w:r>
        <w:rPr>
          <w:rFonts w:cs="Times New Roman"/>
          <w:b/>
          <w:bCs/>
          <w:color w:val="000000" w:themeColor="text1"/>
        </w:rPr>
        <w:t>S4</w:t>
      </w:r>
      <w:r w:rsidRPr="005C7E64">
        <w:rPr>
          <w:rFonts w:cs="Times New Roman"/>
          <w:b/>
          <w:bCs/>
          <w:color w:val="000000" w:themeColor="text1"/>
        </w:rPr>
        <w:t>. Predictors of experiencing any withdrawal symptoms in current smokers and ex-smokers</w:t>
      </w:r>
    </w:p>
    <w:tbl>
      <w:tblPr>
        <w:tblpPr w:leftFromText="108" w:rightFromText="108" w:vertAnchor="text" w:horzAnchor="page" w:tblpXSpec="center" w:tblpY="120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136"/>
        <w:gridCol w:w="1667"/>
        <w:gridCol w:w="1012"/>
        <w:gridCol w:w="1502"/>
        <w:gridCol w:w="1012"/>
        <w:gridCol w:w="222"/>
        <w:gridCol w:w="1549"/>
        <w:gridCol w:w="1012"/>
        <w:gridCol w:w="1440"/>
        <w:gridCol w:w="1012"/>
      </w:tblGrid>
      <w:tr w:rsidR="00E56239" w:rsidRPr="00AE0DBE" w14:paraId="2E5AD596" w14:textId="77777777" w:rsidTr="00417E42">
        <w:trPr>
          <w:trHeight w:val="416"/>
          <w:tblHeader/>
        </w:trPr>
        <w:tc>
          <w:tcPr>
            <w:tcW w:w="1156" w:type="pct"/>
            <w:vMerge w:val="restart"/>
            <w:shd w:val="clear" w:color="auto" w:fill="auto"/>
            <w:vAlign w:val="center"/>
          </w:tcPr>
          <w:p w14:paraId="5DD6096D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Variables</w:t>
            </w:r>
          </w:p>
        </w:tc>
        <w:tc>
          <w:tcPr>
            <w:tcW w:w="184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48D89" w14:textId="77777777" w:rsidR="00E56239" w:rsidRPr="00AE0DBE" w:rsidRDefault="00E56239" w:rsidP="00417E42">
            <w:pPr>
              <w:spacing w:before="0" w:after="0" w:line="240" w:lineRule="exact"/>
              <w:jc w:val="center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Current smokers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3626B309" w14:textId="77777777" w:rsidR="00E56239" w:rsidRPr="00AE0DBE" w:rsidRDefault="00E56239" w:rsidP="00417E42">
            <w:pPr>
              <w:spacing w:before="0" w:after="0" w:line="240" w:lineRule="exact"/>
              <w:jc w:val="center"/>
              <w:rPr>
                <w:szCs w:val="24"/>
              </w:rPr>
            </w:pPr>
          </w:p>
        </w:tc>
        <w:tc>
          <w:tcPr>
            <w:tcW w:w="19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AF3A43" w14:textId="77777777" w:rsidR="00E56239" w:rsidRPr="00AE0DBE" w:rsidRDefault="00E56239" w:rsidP="00417E42">
            <w:pPr>
              <w:spacing w:before="0" w:after="0" w:line="240" w:lineRule="exact"/>
              <w:jc w:val="center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Ex-smokers</w:t>
            </w:r>
          </w:p>
        </w:tc>
      </w:tr>
      <w:tr w:rsidR="00E56239" w:rsidRPr="00AE0DBE" w14:paraId="62A86E47" w14:textId="77777777" w:rsidTr="00417E42">
        <w:trPr>
          <w:trHeight w:val="102"/>
          <w:tblHeader/>
        </w:trPr>
        <w:tc>
          <w:tcPr>
            <w:tcW w:w="1156" w:type="pct"/>
            <w:vMerge/>
            <w:shd w:val="clear" w:color="auto" w:fill="auto"/>
            <w:vAlign w:val="center"/>
          </w:tcPr>
          <w:p w14:paraId="6DC0ACA3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szCs w:val="24"/>
                <w:lang w:eastAsia="zh-CN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BDE8E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Unadjusted</w:t>
            </w:r>
            <w:r>
              <w:rPr>
                <w:szCs w:val="24"/>
                <w:lang w:eastAsia="zh-CN"/>
              </w:rPr>
              <w:t xml:space="preserve"> </w:t>
            </w:r>
            <w:r w:rsidRPr="00AE0DBE">
              <w:rPr>
                <w:szCs w:val="24"/>
                <w:lang w:eastAsia="zh-CN"/>
              </w:rPr>
              <w:t>OR</w:t>
            </w:r>
          </w:p>
          <w:p w14:paraId="4385B272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(95% CI)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1B967A" w14:textId="77777777" w:rsidR="00E56239" w:rsidRPr="00AE0DBE" w:rsidRDefault="00E56239" w:rsidP="00417E42">
            <w:pPr>
              <w:spacing w:before="0" w:after="0" w:line="240" w:lineRule="exact"/>
              <w:jc w:val="center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p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68C911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Adjusted</w:t>
            </w:r>
            <w:r>
              <w:rPr>
                <w:szCs w:val="24"/>
                <w:lang w:eastAsia="zh-CN"/>
              </w:rPr>
              <w:t xml:space="preserve"> </w:t>
            </w:r>
            <w:r w:rsidRPr="00AE0DBE">
              <w:rPr>
                <w:szCs w:val="24"/>
                <w:lang w:eastAsia="zh-CN"/>
              </w:rPr>
              <w:t>OR†</w:t>
            </w:r>
          </w:p>
          <w:p w14:paraId="0AF69008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(95% CI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04A50" w14:textId="77777777" w:rsidR="00E56239" w:rsidRPr="00AE0DBE" w:rsidRDefault="00E56239" w:rsidP="00417E42">
            <w:pPr>
              <w:spacing w:before="0" w:after="0" w:line="240" w:lineRule="exact"/>
              <w:jc w:val="center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p</w:t>
            </w:r>
          </w:p>
        </w:tc>
        <w:tc>
          <w:tcPr>
            <w:tcW w:w="82" w:type="pct"/>
            <w:shd w:val="clear" w:color="auto" w:fill="auto"/>
            <w:vAlign w:val="center"/>
          </w:tcPr>
          <w:p w14:paraId="162FBCE0" w14:textId="77777777" w:rsidR="00E56239" w:rsidRPr="00AE0DBE" w:rsidRDefault="00E56239" w:rsidP="00417E42">
            <w:pPr>
              <w:spacing w:before="0" w:after="0" w:line="240" w:lineRule="exact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6DA0BC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Unadjusted</w:t>
            </w:r>
            <w:r>
              <w:rPr>
                <w:szCs w:val="24"/>
                <w:lang w:eastAsia="zh-CN"/>
              </w:rPr>
              <w:t xml:space="preserve"> </w:t>
            </w:r>
            <w:r w:rsidRPr="00AE0DBE">
              <w:rPr>
                <w:szCs w:val="24"/>
                <w:lang w:eastAsia="zh-CN"/>
              </w:rPr>
              <w:t>OR</w:t>
            </w:r>
          </w:p>
          <w:p w14:paraId="48BC3173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(95% CI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1EADB" w14:textId="77777777" w:rsidR="00E56239" w:rsidRPr="00AE0DBE" w:rsidRDefault="00E56239" w:rsidP="00417E42">
            <w:pPr>
              <w:spacing w:before="0" w:after="0" w:line="240" w:lineRule="exact"/>
              <w:jc w:val="center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p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BCAD9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Adjusted</w:t>
            </w:r>
            <w:r>
              <w:rPr>
                <w:szCs w:val="24"/>
                <w:lang w:eastAsia="zh-CN"/>
              </w:rPr>
              <w:t xml:space="preserve"> </w:t>
            </w:r>
            <w:r w:rsidRPr="00AE0DBE">
              <w:rPr>
                <w:szCs w:val="24"/>
                <w:lang w:eastAsia="zh-CN"/>
              </w:rPr>
              <w:t>OR*</w:t>
            </w:r>
          </w:p>
          <w:p w14:paraId="4481A0E7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(95% CI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068EFE" w14:textId="77777777" w:rsidR="00E56239" w:rsidRPr="00AE0DBE" w:rsidRDefault="00E56239" w:rsidP="00417E42">
            <w:pPr>
              <w:spacing w:before="0" w:after="0" w:line="240" w:lineRule="exact"/>
              <w:jc w:val="center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p</w:t>
            </w:r>
          </w:p>
        </w:tc>
      </w:tr>
      <w:tr w:rsidR="00E56239" w:rsidRPr="00AE0DBE" w14:paraId="1F140A43" w14:textId="77777777" w:rsidTr="00417E42">
        <w:trPr>
          <w:trHeight w:val="55"/>
        </w:trPr>
        <w:tc>
          <w:tcPr>
            <w:tcW w:w="11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9B88FC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b/>
                <w:bCs/>
                <w:szCs w:val="24"/>
                <w:lang w:eastAsia="zh-CN"/>
              </w:rPr>
            </w:pPr>
            <w:r w:rsidRPr="00AE0DBE">
              <w:rPr>
                <w:b/>
                <w:bCs/>
                <w:szCs w:val="24"/>
                <w:lang w:eastAsia="zh-CN"/>
              </w:rPr>
              <w:t>Age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</w:tcPr>
          <w:p w14:paraId="53E31AA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  <w:lang w:eastAsia="zh-CN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</w:tcPr>
          <w:p w14:paraId="4A82D3F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3972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</w:tcPr>
          <w:p w14:paraId="180B376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</w:tcPr>
          <w:p w14:paraId="015A1204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  <w:tc>
          <w:tcPr>
            <w:tcW w:w="82" w:type="pct"/>
            <w:tcBorders>
              <w:top w:val="single" w:sz="4" w:space="0" w:color="auto"/>
            </w:tcBorders>
            <w:shd w:val="clear" w:color="auto" w:fill="auto"/>
          </w:tcPr>
          <w:p w14:paraId="7771C684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</w:tcPr>
          <w:p w14:paraId="62D9B674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</w:tcPr>
          <w:p w14:paraId="5539794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0017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</w:tcPr>
          <w:p w14:paraId="18EF4DC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</w:tcPr>
          <w:p w14:paraId="2F88683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</w:tr>
      <w:tr w:rsidR="00E56239" w:rsidRPr="00AE0DBE" w14:paraId="059BAB8A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5EDA69DB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Age, 10 years</w:t>
            </w:r>
          </w:p>
        </w:tc>
        <w:tc>
          <w:tcPr>
            <w:tcW w:w="650" w:type="pct"/>
            <w:shd w:val="clear" w:color="auto" w:fill="auto"/>
          </w:tcPr>
          <w:p w14:paraId="7C1BD544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01</w:t>
            </w:r>
          </w:p>
          <w:p w14:paraId="52D18252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99-1.04)</w:t>
            </w:r>
          </w:p>
        </w:tc>
        <w:tc>
          <w:tcPr>
            <w:tcW w:w="232" w:type="pct"/>
            <w:shd w:val="clear" w:color="auto" w:fill="auto"/>
          </w:tcPr>
          <w:p w14:paraId="4A815DE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shd w:val="clear" w:color="auto" w:fill="auto"/>
          </w:tcPr>
          <w:p w14:paraId="5FFD3AA4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89</w:t>
            </w:r>
          </w:p>
          <w:p w14:paraId="10BF94D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86-0.92)</w:t>
            </w:r>
          </w:p>
        </w:tc>
        <w:tc>
          <w:tcPr>
            <w:tcW w:w="373" w:type="pct"/>
            <w:shd w:val="clear" w:color="auto" w:fill="auto"/>
          </w:tcPr>
          <w:p w14:paraId="20BE188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shd w:val="clear" w:color="auto" w:fill="auto"/>
          </w:tcPr>
          <w:p w14:paraId="37C0E39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7DE8EAAD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89</w:t>
            </w:r>
          </w:p>
          <w:p w14:paraId="6B7FFD9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84-0.96)</w:t>
            </w:r>
          </w:p>
        </w:tc>
        <w:tc>
          <w:tcPr>
            <w:tcW w:w="373" w:type="pct"/>
            <w:shd w:val="clear" w:color="auto" w:fill="auto"/>
          </w:tcPr>
          <w:p w14:paraId="28303E62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5DD5F5D0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83</w:t>
            </w:r>
          </w:p>
          <w:p w14:paraId="74441FF3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77-0.91)</w:t>
            </w:r>
          </w:p>
        </w:tc>
        <w:tc>
          <w:tcPr>
            <w:tcW w:w="373" w:type="pct"/>
            <w:shd w:val="clear" w:color="auto" w:fill="auto"/>
          </w:tcPr>
          <w:p w14:paraId="748AA2F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37C5AB7C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401088B3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b/>
                <w:bCs/>
                <w:szCs w:val="24"/>
                <w:lang w:eastAsia="zh-CN"/>
              </w:rPr>
            </w:pPr>
            <w:r w:rsidRPr="00AE0DBE">
              <w:rPr>
                <w:b/>
                <w:bCs/>
                <w:szCs w:val="24"/>
                <w:lang w:eastAsia="zh-CN"/>
              </w:rPr>
              <w:t xml:space="preserve">Sex </w:t>
            </w:r>
          </w:p>
        </w:tc>
        <w:tc>
          <w:tcPr>
            <w:tcW w:w="650" w:type="pct"/>
            <w:shd w:val="clear" w:color="auto" w:fill="auto"/>
          </w:tcPr>
          <w:p w14:paraId="5559246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232" w:type="pct"/>
            <w:shd w:val="clear" w:color="auto" w:fill="auto"/>
          </w:tcPr>
          <w:p w14:paraId="57D55F8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0418</w:t>
            </w:r>
          </w:p>
        </w:tc>
        <w:tc>
          <w:tcPr>
            <w:tcW w:w="589" w:type="pct"/>
            <w:shd w:val="clear" w:color="auto" w:fill="auto"/>
          </w:tcPr>
          <w:p w14:paraId="2FBF748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5EE6EDE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9238</w:t>
            </w:r>
          </w:p>
        </w:tc>
        <w:tc>
          <w:tcPr>
            <w:tcW w:w="82" w:type="pct"/>
            <w:shd w:val="clear" w:color="auto" w:fill="auto"/>
          </w:tcPr>
          <w:p w14:paraId="5C41CF52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63BB682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2797D1E6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6253</w:t>
            </w:r>
          </w:p>
        </w:tc>
        <w:tc>
          <w:tcPr>
            <w:tcW w:w="566" w:type="pct"/>
            <w:shd w:val="clear" w:color="auto" w:fill="auto"/>
          </w:tcPr>
          <w:p w14:paraId="065C38B4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1AF80432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4597</w:t>
            </w:r>
          </w:p>
        </w:tc>
      </w:tr>
      <w:tr w:rsidR="00E56239" w:rsidRPr="00AE0DBE" w14:paraId="4C472804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35508C2A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Women</w:t>
            </w:r>
          </w:p>
        </w:tc>
        <w:tc>
          <w:tcPr>
            <w:tcW w:w="650" w:type="pct"/>
            <w:shd w:val="clear" w:color="auto" w:fill="auto"/>
          </w:tcPr>
          <w:p w14:paraId="6E1DF21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232" w:type="pct"/>
            <w:shd w:val="clear" w:color="auto" w:fill="auto"/>
          </w:tcPr>
          <w:p w14:paraId="0DDE079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shd w:val="clear" w:color="auto" w:fill="auto"/>
          </w:tcPr>
          <w:p w14:paraId="19D72486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373" w:type="pct"/>
            <w:shd w:val="clear" w:color="auto" w:fill="auto"/>
          </w:tcPr>
          <w:p w14:paraId="6DA0E046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shd w:val="clear" w:color="auto" w:fill="auto"/>
          </w:tcPr>
          <w:p w14:paraId="4FC8D51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66A3B05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00 (ref)</w:t>
            </w:r>
          </w:p>
        </w:tc>
        <w:tc>
          <w:tcPr>
            <w:tcW w:w="373" w:type="pct"/>
            <w:shd w:val="clear" w:color="auto" w:fill="auto"/>
          </w:tcPr>
          <w:p w14:paraId="30B0E36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0D10D28B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00 (ref)</w:t>
            </w:r>
          </w:p>
        </w:tc>
        <w:tc>
          <w:tcPr>
            <w:tcW w:w="373" w:type="pct"/>
            <w:shd w:val="clear" w:color="auto" w:fill="auto"/>
          </w:tcPr>
          <w:p w14:paraId="5969D61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485802A1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60D6FE5D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Men</w:t>
            </w:r>
          </w:p>
        </w:tc>
        <w:tc>
          <w:tcPr>
            <w:tcW w:w="650" w:type="pct"/>
            <w:shd w:val="clear" w:color="auto" w:fill="auto"/>
          </w:tcPr>
          <w:p w14:paraId="32E9189E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14</w:t>
            </w:r>
          </w:p>
          <w:p w14:paraId="33622F4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1.01-1.30)</w:t>
            </w:r>
          </w:p>
        </w:tc>
        <w:tc>
          <w:tcPr>
            <w:tcW w:w="232" w:type="pct"/>
            <w:shd w:val="clear" w:color="auto" w:fill="auto"/>
          </w:tcPr>
          <w:p w14:paraId="58BC946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shd w:val="clear" w:color="auto" w:fill="auto"/>
          </w:tcPr>
          <w:p w14:paraId="5595220E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01</w:t>
            </w:r>
          </w:p>
          <w:p w14:paraId="5548649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88-1.16)</w:t>
            </w:r>
          </w:p>
        </w:tc>
        <w:tc>
          <w:tcPr>
            <w:tcW w:w="373" w:type="pct"/>
            <w:shd w:val="clear" w:color="auto" w:fill="auto"/>
          </w:tcPr>
          <w:p w14:paraId="554848E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shd w:val="clear" w:color="auto" w:fill="auto"/>
          </w:tcPr>
          <w:p w14:paraId="5121A16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1239E44E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92</w:t>
            </w:r>
          </w:p>
          <w:p w14:paraId="51F84FC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66-1.28)</w:t>
            </w:r>
          </w:p>
        </w:tc>
        <w:tc>
          <w:tcPr>
            <w:tcW w:w="373" w:type="pct"/>
            <w:shd w:val="clear" w:color="auto" w:fill="auto"/>
          </w:tcPr>
          <w:p w14:paraId="3E19CED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7F214C32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87</w:t>
            </w:r>
          </w:p>
          <w:p w14:paraId="3B75138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61-1.25)</w:t>
            </w:r>
          </w:p>
        </w:tc>
        <w:tc>
          <w:tcPr>
            <w:tcW w:w="373" w:type="pct"/>
            <w:shd w:val="clear" w:color="auto" w:fill="auto"/>
          </w:tcPr>
          <w:p w14:paraId="157BC59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6A928545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7369ACFB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b/>
                <w:bCs/>
                <w:szCs w:val="24"/>
                <w:lang w:eastAsia="zh-CN"/>
              </w:rPr>
            </w:pPr>
            <w:r w:rsidRPr="00AE0DBE">
              <w:rPr>
                <w:b/>
                <w:bCs/>
                <w:szCs w:val="24"/>
                <w:lang w:eastAsia="zh-CN"/>
              </w:rPr>
              <w:t>Residence</w:t>
            </w:r>
          </w:p>
        </w:tc>
        <w:tc>
          <w:tcPr>
            <w:tcW w:w="650" w:type="pct"/>
            <w:shd w:val="clear" w:color="auto" w:fill="auto"/>
          </w:tcPr>
          <w:p w14:paraId="381E18D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232" w:type="pct"/>
            <w:shd w:val="clear" w:color="auto" w:fill="auto"/>
          </w:tcPr>
          <w:p w14:paraId="75AC9D8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  <w:tc>
          <w:tcPr>
            <w:tcW w:w="589" w:type="pct"/>
            <w:shd w:val="clear" w:color="auto" w:fill="auto"/>
          </w:tcPr>
          <w:p w14:paraId="7A24AD5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6C1BE143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0009</w:t>
            </w:r>
          </w:p>
        </w:tc>
        <w:tc>
          <w:tcPr>
            <w:tcW w:w="82" w:type="pct"/>
            <w:shd w:val="clear" w:color="auto" w:fill="auto"/>
          </w:tcPr>
          <w:p w14:paraId="049DB9C2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31EC090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47239C0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2816</w:t>
            </w:r>
          </w:p>
        </w:tc>
        <w:tc>
          <w:tcPr>
            <w:tcW w:w="566" w:type="pct"/>
            <w:shd w:val="clear" w:color="auto" w:fill="auto"/>
          </w:tcPr>
          <w:p w14:paraId="3C247DE6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5EFEA87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5B22683A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120F9B4F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Urban</w:t>
            </w:r>
          </w:p>
        </w:tc>
        <w:tc>
          <w:tcPr>
            <w:tcW w:w="650" w:type="pct"/>
            <w:shd w:val="clear" w:color="auto" w:fill="auto"/>
          </w:tcPr>
          <w:p w14:paraId="7BC5E71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232" w:type="pct"/>
            <w:shd w:val="clear" w:color="auto" w:fill="auto"/>
          </w:tcPr>
          <w:p w14:paraId="72400CF6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shd w:val="clear" w:color="auto" w:fill="auto"/>
          </w:tcPr>
          <w:p w14:paraId="1E3E39D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373" w:type="pct"/>
            <w:shd w:val="clear" w:color="auto" w:fill="auto"/>
          </w:tcPr>
          <w:p w14:paraId="543EE74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shd w:val="clear" w:color="auto" w:fill="auto"/>
          </w:tcPr>
          <w:p w14:paraId="0C3B11F2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512C162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373" w:type="pct"/>
            <w:shd w:val="clear" w:color="auto" w:fill="auto"/>
          </w:tcPr>
          <w:p w14:paraId="235ABA93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6AB45C2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24408B0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2DED63D8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52056D5C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Rural</w:t>
            </w:r>
          </w:p>
        </w:tc>
        <w:tc>
          <w:tcPr>
            <w:tcW w:w="650" w:type="pct"/>
            <w:shd w:val="clear" w:color="auto" w:fill="auto"/>
          </w:tcPr>
          <w:p w14:paraId="354138AA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15</w:t>
            </w:r>
          </w:p>
          <w:p w14:paraId="2227AE3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1.09-1.22)</w:t>
            </w:r>
          </w:p>
        </w:tc>
        <w:tc>
          <w:tcPr>
            <w:tcW w:w="232" w:type="pct"/>
            <w:shd w:val="clear" w:color="auto" w:fill="auto"/>
          </w:tcPr>
          <w:p w14:paraId="675379B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shd w:val="clear" w:color="auto" w:fill="auto"/>
          </w:tcPr>
          <w:p w14:paraId="0871B72E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11</w:t>
            </w:r>
          </w:p>
          <w:p w14:paraId="0D8D14B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1.05-1.19)</w:t>
            </w:r>
          </w:p>
        </w:tc>
        <w:tc>
          <w:tcPr>
            <w:tcW w:w="373" w:type="pct"/>
            <w:shd w:val="clear" w:color="auto" w:fill="auto"/>
          </w:tcPr>
          <w:p w14:paraId="785F678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shd w:val="clear" w:color="auto" w:fill="auto"/>
          </w:tcPr>
          <w:p w14:paraId="7F13535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23725FAC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09</w:t>
            </w:r>
          </w:p>
          <w:p w14:paraId="75CCFC3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93-1.28)</w:t>
            </w:r>
          </w:p>
        </w:tc>
        <w:tc>
          <w:tcPr>
            <w:tcW w:w="373" w:type="pct"/>
            <w:shd w:val="clear" w:color="auto" w:fill="auto"/>
          </w:tcPr>
          <w:p w14:paraId="53F47C5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6552A51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2E953A6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5C036C45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071C2FB0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b/>
                <w:bCs/>
                <w:szCs w:val="24"/>
                <w:lang w:eastAsia="zh-CN"/>
              </w:rPr>
            </w:pPr>
            <w:r w:rsidRPr="00AE0DBE">
              <w:rPr>
                <w:b/>
                <w:bCs/>
                <w:szCs w:val="24"/>
                <w:lang w:eastAsia="zh-CN"/>
              </w:rPr>
              <w:t>Education level</w:t>
            </w:r>
          </w:p>
        </w:tc>
        <w:tc>
          <w:tcPr>
            <w:tcW w:w="650" w:type="pct"/>
            <w:shd w:val="clear" w:color="auto" w:fill="auto"/>
          </w:tcPr>
          <w:p w14:paraId="5F5E1AB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232" w:type="pct"/>
            <w:shd w:val="clear" w:color="auto" w:fill="auto"/>
          </w:tcPr>
          <w:p w14:paraId="3834165B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0206</w:t>
            </w:r>
          </w:p>
        </w:tc>
        <w:tc>
          <w:tcPr>
            <w:tcW w:w="589" w:type="pct"/>
            <w:shd w:val="clear" w:color="auto" w:fill="auto"/>
          </w:tcPr>
          <w:p w14:paraId="414A712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5FE3EC0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  <w:tc>
          <w:tcPr>
            <w:tcW w:w="82" w:type="pct"/>
            <w:shd w:val="clear" w:color="auto" w:fill="auto"/>
          </w:tcPr>
          <w:p w14:paraId="45E313A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337697B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67A7D08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6425</w:t>
            </w:r>
          </w:p>
        </w:tc>
        <w:tc>
          <w:tcPr>
            <w:tcW w:w="566" w:type="pct"/>
            <w:shd w:val="clear" w:color="auto" w:fill="auto"/>
          </w:tcPr>
          <w:p w14:paraId="2BF6AA1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30E854A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14D617D0" w14:textId="77777777" w:rsidTr="00417E42">
        <w:trPr>
          <w:trHeight w:val="30"/>
        </w:trPr>
        <w:tc>
          <w:tcPr>
            <w:tcW w:w="1156" w:type="pct"/>
            <w:shd w:val="clear" w:color="auto" w:fill="auto"/>
            <w:vAlign w:val="center"/>
          </w:tcPr>
          <w:p w14:paraId="0A5D6D5C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College or higher</w:t>
            </w:r>
          </w:p>
        </w:tc>
        <w:tc>
          <w:tcPr>
            <w:tcW w:w="650" w:type="pct"/>
            <w:shd w:val="clear" w:color="auto" w:fill="auto"/>
          </w:tcPr>
          <w:p w14:paraId="3D39112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232" w:type="pct"/>
            <w:shd w:val="clear" w:color="auto" w:fill="auto"/>
          </w:tcPr>
          <w:p w14:paraId="5154D26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shd w:val="clear" w:color="auto" w:fill="auto"/>
          </w:tcPr>
          <w:p w14:paraId="3E177D5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373" w:type="pct"/>
            <w:shd w:val="clear" w:color="auto" w:fill="auto"/>
          </w:tcPr>
          <w:p w14:paraId="26309C52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shd w:val="clear" w:color="auto" w:fill="auto"/>
          </w:tcPr>
          <w:p w14:paraId="31E9B93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6E73ABD3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373" w:type="pct"/>
            <w:shd w:val="clear" w:color="auto" w:fill="auto"/>
          </w:tcPr>
          <w:p w14:paraId="6693C1F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4D856544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118ACC8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1CF3D305" w14:textId="77777777" w:rsidTr="00417E42">
        <w:trPr>
          <w:trHeight w:val="30"/>
        </w:trPr>
        <w:tc>
          <w:tcPr>
            <w:tcW w:w="1156" w:type="pct"/>
            <w:shd w:val="clear" w:color="auto" w:fill="auto"/>
            <w:vAlign w:val="center"/>
          </w:tcPr>
          <w:p w14:paraId="745C5130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Middle or high school</w:t>
            </w:r>
          </w:p>
        </w:tc>
        <w:tc>
          <w:tcPr>
            <w:tcW w:w="650" w:type="pct"/>
            <w:shd w:val="clear" w:color="auto" w:fill="auto"/>
          </w:tcPr>
          <w:p w14:paraId="14A39B59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97</w:t>
            </w:r>
          </w:p>
          <w:p w14:paraId="638B5103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88-1.06)</w:t>
            </w:r>
          </w:p>
        </w:tc>
        <w:tc>
          <w:tcPr>
            <w:tcW w:w="232" w:type="pct"/>
            <w:shd w:val="clear" w:color="auto" w:fill="auto"/>
          </w:tcPr>
          <w:p w14:paraId="72AFDC5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shd w:val="clear" w:color="auto" w:fill="auto"/>
          </w:tcPr>
          <w:p w14:paraId="5FA415C5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78</w:t>
            </w:r>
          </w:p>
          <w:p w14:paraId="34E41AA2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70-0.87)</w:t>
            </w:r>
          </w:p>
        </w:tc>
        <w:tc>
          <w:tcPr>
            <w:tcW w:w="373" w:type="pct"/>
            <w:shd w:val="clear" w:color="auto" w:fill="auto"/>
          </w:tcPr>
          <w:p w14:paraId="2DDE7A3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shd w:val="clear" w:color="auto" w:fill="auto"/>
          </w:tcPr>
          <w:p w14:paraId="4B026C43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3700249A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91</w:t>
            </w:r>
          </w:p>
          <w:p w14:paraId="1B88EEC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(</w:t>
            </w:r>
            <w:r w:rsidRPr="00AE0DBE">
              <w:rPr>
                <w:szCs w:val="24"/>
              </w:rPr>
              <w:t>0.71-1.17</w:t>
            </w:r>
            <w:r>
              <w:rPr>
                <w:rFonts w:hint="eastAsia"/>
                <w:szCs w:val="24"/>
                <w:lang w:eastAsia="zh-CN"/>
              </w:rPr>
              <w:t>)</w:t>
            </w:r>
          </w:p>
        </w:tc>
        <w:tc>
          <w:tcPr>
            <w:tcW w:w="373" w:type="pct"/>
            <w:shd w:val="clear" w:color="auto" w:fill="auto"/>
          </w:tcPr>
          <w:p w14:paraId="6F3C2E8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72D24876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0832B91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7CDBA5B7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50F31F9D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Primary school or less</w:t>
            </w:r>
          </w:p>
        </w:tc>
        <w:tc>
          <w:tcPr>
            <w:tcW w:w="650" w:type="pct"/>
            <w:shd w:val="clear" w:color="auto" w:fill="auto"/>
          </w:tcPr>
          <w:p w14:paraId="1A1097BD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05</w:t>
            </w:r>
          </w:p>
          <w:p w14:paraId="0999EF0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95-1.17)</w:t>
            </w:r>
          </w:p>
        </w:tc>
        <w:tc>
          <w:tcPr>
            <w:tcW w:w="232" w:type="pct"/>
            <w:shd w:val="clear" w:color="auto" w:fill="auto"/>
          </w:tcPr>
          <w:p w14:paraId="7172957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shd w:val="clear" w:color="auto" w:fill="auto"/>
          </w:tcPr>
          <w:p w14:paraId="53DCAE20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79</w:t>
            </w:r>
          </w:p>
          <w:p w14:paraId="5410EEF2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70-0.89)</w:t>
            </w:r>
          </w:p>
        </w:tc>
        <w:tc>
          <w:tcPr>
            <w:tcW w:w="373" w:type="pct"/>
            <w:shd w:val="clear" w:color="auto" w:fill="auto"/>
          </w:tcPr>
          <w:p w14:paraId="28AB944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shd w:val="clear" w:color="auto" w:fill="auto"/>
          </w:tcPr>
          <w:p w14:paraId="596443E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768CF1A4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98</w:t>
            </w:r>
          </w:p>
          <w:p w14:paraId="181F17CB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(</w:t>
            </w:r>
            <w:r w:rsidRPr="00AE0DBE">
              <w:rPr>
                <w:szCs w:val="24"/>
              </w:rPr>
              <w:t>0.75-1.27</w:t>
            </w:r>
            <w:r>
              <w:rPr>
                <w:rFonts w:hint="eastAsia"/>
                <w:szCs w:val="24"/>
                <w:lang w:eastAsia="zh-CN"/>
              </w:rPr>
              <w:t>)</w:t>
            </w:r>
          </w:p>
        </w:tc>
        <w:tc>
          <w:tcPr>
            <w:tcW w:w="373" w:type="pct"/>
            <w:shd w:val="clear" w:color="auto" w:fill="auto"/>
          </w:tcPr>
          <w:p w14:paraId="7BE079EB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6DB22EE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67BDF136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086E6BA2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11715C6A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b/>
                <w:bCs/>
                <w:szCs w:val="24"/>
                <w:lang w:eastAsia="zh-CN"/>
              </w:rPr>
            </w:pPr>
            <w:r w:rsidRPr="00AE0DBE">
              <w:rPr>
                <w:b/>
                <w:bCs/>
                <w:szCs w:val="24"/>
                <w:lang w:eastAsia="zh-CN"/>
              </w:rPr>
              <w:t>Marital status</w:t>
            </w:r>
          </w:p>
        </w:tc>
        <w:tc>
          <w:tcPr>
            <w:tcW w:w="650" w:type="pct"/>
            <w:shd w:val="clear" w:color="auto" w:fill="auto"/>
          </w:tcPr>
          <w:p w14:paraId="44F2F69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232" w:type="pct"/>
            <w:shd w:val="clear" w:color="auto" w:fill="auto"/>
          </w:tcPr>
          <w:p w14:paraId="37EB05E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4453</w:t>
            </w:r>
          </w:p>
        </w:tc>
        <w:tc>
          <w:tcPr>
            <w:tcW w:w="589" w:type="pct"/>
            <w:shd w:val="clear" w:color="auto" w:fill="auto"/>
          </w:tcPr>
          <w:p w14:paraId="4E4D485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05DD86B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shd w:val="clear" w:color="auto" w:fill="auto"/>
          </w:tcPr>
          <w:p w14:paraId="1E85715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005A218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1CC4E26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6978</w:t>
            </w:r>
          </w:p>
        </w:tc>
        <w:tc>
          <w:tcPr>
            <w:tcW w:w="566" w:type="pct"/>
            <w:shd w:val="clear" w:color="auto" w:fill="auto"/>
          </w:tcPr>
          <w:p w14:paraId="482D6EC4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11FF410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35D4B1DD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0F23E146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Married</w:t>
            </w:r>
          </w:p>
        </w:tc>
        <w:tc>
          <w:tcPr>
            <w:tcW w:w="650" w:type="pct"/>
            <w:shd w:val="clear" w:color="auto" w:fill="auto"/>
          </w:tcPr>
          <w:p w14:paraId="6E85EF7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232" w:type="pct"/>
            <w:shd w:val="clear" w:color="auto" w:fill="auto"/>
          </w:tcPr>
          <w:p w14:paraId="23410C3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shd w:val="clear" w:color="auto" w:fill="auto"/>
          </w:tcPr>
          <w:p w14:paraId="117F4FD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5C259542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shd w:val="clear" w:color="auto" w:fill="auto"/>
          </w:tcPr>
          <w:p w14:paraId="28DBF5B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196F620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373" w:type="pct"/>
            <w:shd w:val="clear" w:color="auto" w:fill="auto"/>
          </w:tcPr>
          <w:p w14:paraId="61105E83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4C06BBB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395CBD3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0CE2C509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3BB849EC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Single</w:t>
            </w:r>
          </w:p>
        </w:tc>
        <w:tc>
          <w:tcPr>
            <w:tcW w:w="650" w:type="pct"/>
            <w:shd w:val="clear" w:color="auto" w:fill="auto"/>
          </w:tcPr>
          <w:p w14:paraId="27F8A606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94</w:t>
            </w:r>
          </w:p>
          <w:p w14:paraId="0905EC0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84-1.05)</w:t>
            </w:r>
          </w:p>
        </w:tc>
        <w:tc>
          <w:tcPr>
            <w:tcW w:w="232" w:type="pct"/>
            <w:shd w:val="clear" w:color="auto" w:fill="auto"/>
          </w:tcPr>
          <w:p w14:paraId="433BA234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shd w:val="clear" w:color="auto" w:fill="auto"/>
          </w:tcPr>
          <w:p w14:paraId="61CA757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2F082DA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shd w:val="clear" w:color="auto" w:fill="auto"/>
          </w:tcPr>
          <w:p w14:paraId="67CBD24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114DF41D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85</w:t>
            </w:r>
          </w:p>
          <w:p w14:paraId="769AB09B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57-1.25)</w:t>
            </w:r>
          </w:p>
        </w:tc>
        <w:tc>
          <w:tcPr>
            <w:tcW w:w="373" w:type="pct"/>
            <w:shd w:val="clear" w:color="auto" w:fill="auto"/>
          </w:tcPr>
          <w:p w14:paraId="277633BB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7CAB458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5196450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195A372A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72AD932D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Separated/divorced/widowed</w:t>
            </w:r>
          </w:p>
        </w:tc>
        <w:tc>
          <w:tcPr>
            <w:tcW w:w="650" w:type="pct"/>
            <w:shd w:val="clear" w:color="auto" w:fill="auto"/>
          </w:tcPr>
          <w:p w14:paraId="07F42C4C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02</w:t>
            </w:r>
          </w:p>
          <w:p w14:paraId="3D54185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92-1.14)</w:t>
            </w:r>
          </w:p>
        </w:tc>
        <w:tc>
          <w:tcPr>
            <w:tcW w:w="232" w:type="pct"/>
            <w:shd w:val="clear" w:color="auto" w:fill="auto"/>
          </w:tcPr>
          <w:p w14:paraId="5E363B9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shd w:val="clear" w:color="auto" w:fill="auto"/>
          </w:tcPr>
          <w:p w14:paraId="6199BB7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61BAB93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shd w:val="clear" w:color="auto" w:fill="auto"/>
          </w:tcPr>
          <w:p w14:paraId="5360A17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3D2013D3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00</w:t>
            </w:r>
          </w:p>
          <w:p w14:paraId="12A55036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74-1.35)</w:t>
            </w:r>
          </w:p>
        </w:tc>
        <w:tc>
          <w:tcPr>
            <w:tcW w:w="373" w:type="pct"/>
            <w:shd w:val="clear" w:color="auto" w:fill="auto"/>
          </w:tcPr>
          <w:p w14:paraId="6B02D0D3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66122B1B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620C9FC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0FF74145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3502FDA1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b/>
                <w:bCs/>
                <w:szCs w:val="24"/>
                <w:lang w:eastAsia="zh-CN"/>
              </w:rPr>
            </w:pPr>
            <w:r w:rsidRPr="00AE0DBE">
              <w:rPr>
                <w:b/>
                <w:bCs/>
                <w:szCs w:val="24"/>
                <w:lang w:eastAsia="zh-CN"/>
              </w:rPr>
              <w:t>Annual household income (RMB)</w:t>
            </w:r>
          </w:p>
        </w:tc>
        <w:tc>
          <w:tcPr>
            <w:tcW w:w="650" w:type="pct"/>
            <w:shd w:val="clear" w:color="auto" w:fill="auto"/>
          </w:tcPr>
          <w:p w14:paraId="4EC8EC3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232" w:type="pct"/>
            <w:shd w:val="clear" w:color="auto" w:fill="auto"/>
          </w:tcPr>
          <w:p w14:paraId="0D1BEFC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  <w:tc>
          <w:tcPr>
            <w:tcW w:w="589" w:type="pct"/>
            <w:shd w:val="clear" w:color="auto" w:fill="auto"/>
          </w:tcPr>
          <w:p w14:paraId="03CB46D2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2868945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0123</w:t>
            </w:r>
          </w:p>
        </w:tc>
        <w:tc>
          <w:tcPr>
            <w:tcW w:w="82" w:type="pct"/>
            <w:shd w:val="clear" w:color="auto" w:fill="auto"/>
          </w:tcPr>
          <w:p w14:paraId="4F10CF3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52E933A3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576ECDD4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2589</w:t>
            </w:r>
          </w:p>
        </w:tc>
        <w:tc>
          <w:tcPr>
            <w:tcW w:w="566" w:type="pct"/>
            <w:shd w:val="clear" w:color="auto" w:fill="auto"/>
          </w:tcPr>
          <w:p w14:paraId="50DB212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01936E33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15BA8485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1B8FA406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≥50000</w:t>
            </w:r>
          </w:p>
        </w:tc>
        <w:tc>
          <w:tcPr>
            <w:tcW w:w="650" w:type="pct"/>
            <w:shd w:val="clear" w:color="auto" w:fill="auto"/>
          </w:tcPr>
          <w:p w14:paraId="709442B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232" w:type="pct"/>
            <w:shd w:val="clear" w:color="auto" w:fill="auto"/>
          </w:tcPr>
          <w:p w14:paraId="02D1834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shd w:val="clear" w:color="auto" w:fill="auto"/>
          </w:tcPr>
          <w:p w14:paraId="3AA6DE0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373" w:type="pct"/>
            <w:shd w:val="clear" w:color="auto" w:fill="auto"/>
          </w:tcPr>
          <w:p w14:paraId="2EA100E6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shd w:val="clear" w:color="auto" w:fill="auto"/>
          </w:tcPr>
          <w:p w14:paraId="71AC4B2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79CCCC1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373" w:type="pct"/>
            <w:shd w:val="clear" w:color="auto" w:fill="auto"/>
          </w:tcPr>
          <w:p w14:paraId="40BEB153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6EA599B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6205DB4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21754465" w14:textId="77777777" w:rsidTr="00417E42">
        <w:trPr>
          <w:trHeight w:val="159"/>
        </w:trPr>
        <w:tc>
          <w:tcPr>
            <w:tcW w:w="1156" w:type="pct"/>
            <w:tcBorders>
              <w:bottom w:val="nil"/>
            </w:tcBorders>
            <w:shd w:val="clear" w:color="auto" w:fill="auto"/>
            <w:vAlign w:val="center"/>
          </w:tcPr>
          <w:p w14:paraId="2F7AA59A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20000-49999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</w:tcPr>
          <w:p w14:paraId="0F2FE322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10</w:t>
            </w:r>
          </w:p>
          <w:p w14:paraId="3B294F3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1.03-1.18)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auto"/>
          </w:tcPr>
          <w:p w14:paraId="3ACFDB5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tcBorders>
              <w:bottom w:val="nil"/>
            </w:tcBorders>
            <w:shd w:val="clear" w:color="auto" w:fill="auto"/>
          </w:tcPr>
          <w:p w14:paraId="531EC949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06</w:t>
            </w:r>
          </w:p>
          <w:p w14:paraId="5F1CDB32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99-1.15)</w:t>
            </w:r>
          </w:p>
        </w:tc>
        <w:tc>
          <w:tcPr>
            <w:tcW w:w="373" w:type="pct"/>
            <w:tcBorders>
              <w:bottom w:val="nil"/>
            </w:tcBorders>
            <w:shd w:val="clear" w:color="auto" w:fill="auto"/>
          </w:tcPr>
          <w:p w14:paraId="7111F9A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tcBorders>
              <w:bottom w:val="nil"/>
            </w:tcBorders>
            <w:shd w:val="clear" w:color="auto" w:fill="auto"/>
          </w:tcPr>
          <w:p w14:paraId="59A3A2D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tcBorders>
              <w:bottom w:val="nil"/>
            </w:tcBorders>
            <w:shd w:val="clear" w:color="auto" w:fill="auto"/>
          </w:tcPr>
          <w:p w14:paraId="75AAA882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03</w:t>
            </w:r>
          </w:p>
          <w:p w14:paraId="2F0F68FB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  <w:lang w:eastAsia="zh-CN"/>
              </w:rPr>
            </w:pPr>
            <w:r>
              <w:rPr>
                <w:szCs w:val="24"/>
              </w:rPr>
              <w:t>(</w:t>
            </w:r>
            <w:r w:rsidRPr="00AE0DBE">
              <w:rPr>
                <w:szCs w:val="24"/>
              </w:rPr>
              <w:t>0.85-1.25</w:t>
            </w:r>
            <w:r>
              <w:rPr>
                <w:rFonts w:hint="eastAsia"/>
                <w:szCs w:val="24"/>
                <w:lang w:eastAsia="zh-CN"/>
              </w:rPr>
              <w:t>)</w:t>
            </w:r>
          </w:p>
        </w:tc>
        <w:tc>
          <w:tcPr>
            <w:tcW w:w="373" w:type="pct"/>
            <w:tcBorders>
              <w:bottom w:val="nil"/>
            </w:tcBorders>
            <w:shd w:val="clear" w:color="auto" w:fill="auto"/>
          </w:tcPr>
          <w:p w14:paraId="7D3B326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tcBorders>
              <w:bottom w:val="nil"/>
            </w:tcBorders>
            <w:shd w:val="clear" w:color="auto" w:fill="auto"/>
          </w:tcPr>
          <w:p w14:paraId="630AB094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tcBorders>
              <w:bottom w:val="nil"/>
            </w:tcBorders>
            <w:shd w:val="clear" w:color="auto" w:fill="auto"/>
          </w:tcPr>
          <w:p w14:paraId="2C24F91B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31AA5D91" w14:textId="77777777" w:rsidTr="0099757B">
        <w:trPr>
          <w:trHeight w:val="159"/>
        </w:trPr>
        <w:tc>
          <w:tcPr>
            <w:tcW w:w="11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CDAA63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&lt;20000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0E6DAF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19</w:t>
            </w:r>
          </w:p>
          <w:p w14:paraId="5792A49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1.11-1.28)</w:t>
            </w: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C23DA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C32979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13</w:t>
            </w:r>
          </w:p>
          <w:p w14:paraId="5F1AD49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1.04-1.23)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5A38D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443CD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DFEE88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17</w:t>
            </w:r>
          </w:p>
          <w:p w14:paraId="7CCEC81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(</w:t>
            </w:r>
            <w:r w:rsidRPr="00AE0DBE">
              <w:rPr>
                <w:szCs w:val="24"/>
              </w:rPr>
              <w:t>0.97-1.42</w:t>
            </w:r>
            <w:r>
              <w:rPr>
                <w:rFonts w:hint="eastAsia"/>
                <w:szCs w:val="24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DF481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E631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8B578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77CB983D" w14:textId="77777777" w:rsidTr="0099757B">
        <w:trPr>
          <w:trHeight w:val="159"/>
        </w:trPr>
        <w:tc>
          <w:tcPr>
            <w:tcW w:w="11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D456FE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b/>
                <w:bCs/>
                <w:szCs w:val="24"/>
                <w:lang w:eastAsia="zh-CN"/>
              </w:rPr>
            </w:pPr>
            <w:r w:rsidRPr="00AE0DBE">
              <w:rPr>
                <w:b/>
                <w:bCs/>
                <w:szCs w:val="24"/>
                <w:lang w:eastAsia="zh-CN"/>
              </w:rPr>
              <w:lastRenderedPageBreak/>
              <w:t>Self-reported overall health status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1A4DE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2A711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41CD6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71FC4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  <w:tc>
          <w:tcPr>
            <w:tcW w:w="8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E70B8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B2F412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4A13D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0132</w:t>
            </w: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E79C2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5F8DB2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0194</w:t>
            </w:r>
          </w:p>
        </w:tc>
      </w:tr>
      <w:tr w:rsidR="00E56239" w:rsidRPr="00AE0DBE" w14:paraId="4CAA879B" w14:textId="77777777" w:rsidTr="0099757B">
        <w:trPr>
          <w:trHeight w:val="159"/>
        </w:trPr>
        <w:tc>
          <w:tcPr>
            <w:tcW w:w="1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9C4D4D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Average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</w:tcPr>
          <w:p w14:paraId="7F4E679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</w:tcPr>
          <w:p w14:paraId="7DE9569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7BAC8C9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</w:tcPr>
          <w:p w14:paraId="259A68A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tcBorders>
              <w:top w:val="nil"/>
              <w:bottom w:val="nil"/>
            </w:tcBorders>
            <w:shd w:val="clear" w:color="auto" w:fill="auto"/>
          </w:tcPr>
          <w:p w14:paraId="2FAE9D6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</w:tcPr>
          <w:p w14:paraId="58D82E43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</w:tcPr>
          <w:p w14:paraId="787397A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</w:tcPr>
          <w:p w14:paraId="058CECC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</w:tcPr>
          <w:p w14:paraId="0A6480B6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677BD1E4" w14:textId="77777777" w:rsidTr="0099757B">
        <w:trPr>
          <w:trHeight w:val="159"/>
        </w:trPr>
        <w:tc>
          <w:tcPr>
            <w:tcW w:w="1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115B5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Good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</w:tcPr>
          <w:p w14:paraId="214A96C6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74</w:t>
            </w:r>
          </w:p>
          <w:p w14:paraId="4586F17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70-0.79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</w:tcPr>
          <w:p w14:paraId="64EB0DCB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287D063B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78</w:t>
            </w:r>
          </w:p>
          <w:p w14:paraId="5F64C4F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73-0.83)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</w:tcPr>
          <w:p w14:paraId="37E55F7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tcBorders>
              <w:top w:val="nil"/>
              <w:bottom w:val="nil"/>
            </w:tcBorders>
            <w:shd w:val="clear" w:color="auto" w:fill="auto"/>
          </w:tcPr>
          <w:p w14:paraId="758D5936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</w:tcPr>
          <w:p w14:paraId="4AA450CC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86</w:t>
            </w:r>
          </w:p>
          <w:p w14:paraId="1CBC766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  <w:lang w:eastAsia="zh-CN"/>
              </w:rPr>
            </w:pPr>
            <w:r>
              <w:rPr>
                <w:szCs w:val="24"/>
              </w:rPr>
              <w:t>(</w:t>
            </w:r>
            <w:r w:rsidRPr="00AE0DBE">
              <w:rPr>
                <w:szCs w:val="24"/>
              </w:rPr>
              <w:t>0.07-0.90</w:t>
            </w:r>
            <w:r>
              <w:rPr>
                <w:rFonts w:hint="eastAsia"/>
                <w:szCs w:val="24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</w:tcPr>
          <w:p w14:paraId="05173486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</w:tcPr>
          <w:p w14:paraId="6646A9C1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88</w:t>
            </w:r>
          </w:p>
          <w:p w14:paraId="3FEB505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73-1.05)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</w:tcPr>
          <w:p w14:paraId="417603C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282CD100" w14:textId="77777777" w:rsidTr="00417E42">
        <w:trPr>
          <w:trHeight w:val="159"/>
        </w:trPr>
        <w:tc>
          <w:tcPr>
            <w:tcW w:w="1156" w:type="pct"/>
            <w:tcBorders>
              <w:top w:val="nil"/>
            </w:tcBorders>
            <w:shd w:val="clear" w:color="auto" w:fill="auto"/>
            <w:vAlign w:val="center"/>
          </w:tcPr>
          <w:p w14:paraId="1430078D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Poor</w:t>
            </w:r>
          </w:p>
        </w:tc>
        <w:tc>
          <w:tcPr>
            <w:tcW w:w="650" w:type="pct"/>
            <w:tcBorders>
              <w:top w:val="nil"/>
            </w:tcBorders>
            <w:shd w:val="clear" w:color="auto" w:fill="auto"/>
          </w:tcPr>
          <w:p w14:paraId="119E5908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15</w:t>
            </w:r>
          </w:p>
          <w:p w14:paraId="02CA533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97-1.43)</w:t>
            </w:r>
          </w:p>
        </w:tc>
        <w:tc>
          <w:tcPr>
            <w:tcW w:w="232" w:type="pct"/>
            <w:tcBorders>
              <w:top w:val="nil"/>
            </w:tcBorders>
            <w:shd w:val="clear" w:color="auto" w:fill="auto"/>
          </w:tcPr>
          <w:p w14:paraId="26E70726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tcBorders>
              <w:top w:val="nil"/>
            </w:tcBorders>
            <w:shd w:val="clear" w:color="auto" w:fill="auto"/>
          </w:tcPr>
          <w:p w14:paraId="080A100E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04</w:t>
            </w:r>
          </w:p>
          <w:p w14:paraId="0516AC0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91-1.19)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auto"/>
          </w:tcPr>
          <w:p w14:paraId="51D1375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tcBorders>
              <w:top w:val="nil"/>
            </w:tcBorders>
            <w:shd w:val="clear" w:color="auto" w:fill="auto"/>
          </w:tcPr>
          <w:p w14:paraId="6244FF6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tcBorders>
              <w:top w:val="nil"/>
            </w:tcBorders>
            <w:shd w:val="clear" w:color="auto" w:fill="auto"/>
          </w:tcPr>
          <w:p w14:paraId="0C075430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24</w:t>
            </w:r>
          </w:p>
          <w:p w14:paraId="10355E4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(</w:t>
            </w:r>
            <w:r w:rsidRPr="00AE0DBE">
              <w:rPr>
                <w:szCs w:val="24"/>
              </w:rPr>
              <w:t>0.95-1.61</w:t>
            </w:r>
            <w:r>
              <w:rPr>
                <w:rFonts w:hint="eastAsia"/>
                <w:szCs w:val="24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auto"/>
          </w:tcPr>
          <w:p w14:paraId="6A6E7D0B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tcBorders>
              <w:top w:val="nil"/>
            </w:tcBorders>
            <w:shd w:val="clear" w:color="auto" w:fill="auto"/>
          </w:tcPr>
          <w:p w14:paraId="2BBFF221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29</w:t>
            </w:r>
          </w:p>
          <w:p w14:paraId="7DB89B6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97-1.72)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auto"/>
          </w:tcPr>
          <w:p w14:paraId="2E2DA55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42FB8163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5A5AB109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b/>
                <w:bCs/>
                <w:szCs w:val="24"/>
                <w:lang w:eastAsia="zh-CN"/>
              </w:rPr>
            </w:pPr>
            <w:r w:rsidRPr="00AE0DBE">
              <w:rPr>
                <w:b/>
                <w:bCs/>
                <w:szCs w:val="24"/>
                <w:lang w:eastAsia="zh-CN"/>
              </w:rPr>
              <w:t>Smoking pack-years</w:t>
            </w:r>
          </w:p>
        </w:tc>
        <w:tc>
          <w:tcPr>
            <w:tcW w:w="650" w:type="pct"/>
            <w:shd w:val="clear" w:color="auto" w:fill="auto"/>
          </w:tcPr>
          <w:p w14:paraId="64467D6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232" w:type="pct"/>
            <w:shd w:val="clear" w:color="auto" w:fill="auto"/>
          </w:tcPr>
          <w:p w14:paraId="7F46087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  <w:tc>
          <w:tcPr>
            <w:tcW w:w="589" w:type="pct"/>
            <w:shd w:val="clear" w:color="auto" w:fill="auto"/>
          </w:tcPr>
          <w:p w14:paraId="3CC0EACB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4FFC54E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  <w:tc>
          <w:tcPr>
            <w:tcW w:w="82" w:type="pct"/>
            <w:shd w:val="clear" w:color="auto" w:fill="auto"/>
          </w:tcPr>
          <w:p w14:paraId="1E52C02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67A2202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51B9959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  <w:tc>
          <w:tcPr>
            <w:tcW w:w="566" w:type="pct"/>
            <w:shd w:val="clear" w:color="auto" w:fill="auto"/>
          </w:tcPr>
          <w:p w14:paraId="57ADD9D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438AE83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2947</w:t>
            </w:r>
          </w:p>
        </w:tc>
      </w:tr>
      <w:tr w:rsidR="00E56239" w:rsidRPr="00AE0DBE" w14:paraId="67141ADE" w14:textId="77777777" w:rsidTr="00417E42">
        <w:trPr>
          <w:trHeight w:val="159"/>
        </w:trPr>
        <w:tc>
          <w:tcPr>
            <w:tcW w:w="1156" w:type="pct"/>
            <w:tcBorders>
              <w:bottom w:val="nil"/>
            </w:tcBorders>
            <w:shd w:val="clear" w:color="auto" w:fill="auto"/>
            <w:vAlign w:val="center"/>
          </w:tcPr>
          <w:p w14:paraId="459F9306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Each 5 pack-years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</w:tcPr>
          <w:p w14:paraId="15D821C7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09</w:t>
            </w:r>
          </w:p>
          <w:p w14:paraId="1F94858B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1.09-1.10)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auto"/>
          </w:tcPr>
          <w:p w14:paraId="1FD3EC7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tcBorders>
              <w:bottom w:val="nil"/>
            </w:tcBorders>
            <w:shd w:val="clear" w:color="auto" w:fill="auto"/>
          </w:tcPr>
          <w:p w14:paraId="2022F882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05</w:t>
            </w:r>
          </w:p>
          <w:p w14:paraId="78A448F2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1.04-1.07)</w:t>
            </w:r>
          </w:p>
        </w:tc>
        <w:tc>
          <w:tcPr>
            <w:tcW w:w="373" w:type="pct"/>
            <w:tcBorders>
              <w:bottom w:val="nil"/>
            </w:tcBorders>
            <w:shd w:val="clear" w:color="auto" w:fill="auto"/>
          </w:tcPr>
          <w:p w14:paraId="518F752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tcBorders>
              <w:bottom w:val="nil"/>
            </w:tcBorders>
            <w:shd w:val="clear" w:color="auto" w:fill="auto"/>
          </w:tcPr>
          <w:p w14:paraId="078F5CE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tcBorders>
              <w:bottom w:val="nil"/>
            </w:tcBorders>
            <w:shd w:val="clear" w:color="auto" w:fill="auto"/>
          </w:tcPr>
          <w:p w14:paraId="21ECA333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05</w:t>
            </w:r>
          </w:p>
          <w:p w14:paraId="0E3DB0B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1.03-1.07)</w:t>
            </w:r>
          </w:p>
        </w:tc>
        <w:tc>
          <w:tcPr>
            <w:tcW w:w="373" w:type="pct"/>
            <w:tcBorders>
              <w:bottom w:val="nil"/>
            </w:tcBorders>
            <w:shd w:val="clear" w:color="auto" w:fill="auto"/>
          </w:tcPr>
          <w:p w14:paraId="6FB170D6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tcBorders>
              <w:bottom w:val="nil"/>
            </w:tcBorders>
            <w:shd w:val="clear" w:color="auto" w:fill="auto"/>
          </w:tcPr>
          <w:p w14:paraId="0542B476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01</w:t>
            </w:r>
          </w:p>
          <w:p w14:paraId="6B11C9F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99-1.04)</w:t>
            </w:r>
          </w:p>
        </w:tc>
        <w:tc>
          <w:tcPr>
            <w:tcW w:w="373" w:type="pct"/>
            <w:tcBorders>
              <w:bottom w:val="nil"/>
            </w:tcBorders>
            <w:shd w:val="clear" w:color="auto" w:fill="auto"/>
          </w:tcPr>
          <w:p w14:paraId="247CE96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7FBC9747" w14:textId="77777777" w:rsidTr="00417E42">
        <w:trPr>
          <w:trHeight w:val="159"/>
        </w:trPr>
        <w:tc>
          <w:tcPr>
            <w:tcW w:w="1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7A4CC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b/>
                <w:bCs/>
                <w:szCs w:val="24"/>
                <w:lang w:eastAsia="zh-CN"/>
              </w:rPr>
            </w:pPr>
            <w:r w:rsidRPr="00AE0DBE">
              <w:rPr>
                <w:b/>
                <w:bCs/>
                <w:szCs w:val="24"/>
                <w:lang w:eastAsia="zh-CN"/>
              </w:rPr>
              <w:t>Age at starting smoking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</w:tcPr>
          <w:p w14:paraId="0259DA0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</w:tcPr>
          <w:p w14:paraId="4C0E6063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5E949CF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</w:tcPr>
          <w:p w14:paraId="0657A3C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  <w:tc>
          <w:tcPr>
            <w:tcW w:w="82" w:type="pct"/>
            <w:tcBorders>
              <w:top w:val="nil"/>
              <w:bottom w:val="nil"/>
            </w:tcBorders>
            <w:shd w:val="clear" w:color="auto" w:fill="auto"/>
          </w:tcPr>
          <w:p w14:paraId="6B31D0AB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</w:tcPr>
          <w:p w14:paraId="711F1AB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</w:tcPr>
          <w:p w14:paraId="5151D72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</w:tcPr>
          <w:p w14:paraId="4BB7847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</w:tcPr>
          <w:p w14:paraId="5A621496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0013</w:t>
            </w:r>
          </w:p>
        </w:tc>
      </w:tr>
      <w:tr w:rsidR="00E56239" w:rsidRPr="00AE0DBE" w14:paraId="43C0F407" w14:textId="77777777" w:rsidTr="00417E42">
        <w:trPr>
          <w:trHeight w:val="159"/>
        </w:trPr>
        <w:tc>
          <w:tcPr>
            <w:tcW w:w="1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4885E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Each 10 years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</w:tcPr>
          <w:p w14:paraId="25F01E25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72</w:t>
            </w:r>
          </w:p>
          <w:p w14:paraId="07C13A6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68-0.75)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</w:tcPr>
          <w:p w14:paraId="1AEB236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49BAFB27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88</w:t>
            </w:r>
          </w:p>
          <w:p w14:paraId="2541F49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83-0.93)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</w:tcPr>
          <w:p w14:paraId="6E51899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tcBorders>
              <w:top w:val="nil"/>
              <w:bottom w:val="nil"/>
            </w:tcBorders>
            <w:shd w:val="clear" w:color="auto" w:fill="auto"/>
          </w:tcPr>
          <w:p w14:paraId="49194BC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</w:tcPr>
          <w:p w14:paraId="6A7D52AE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63</w:t>
            </w:r>
          </w:p>
          <w:p w14:paraId="64D9D64B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54-0.74)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</w:tcPr>
          <w:p w14:paraId="13FEE97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</w:tcPr>
          <w:p w14:paraId="354F5B7D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0.76</w:t>
            </w:r>
          </w:p>
          <w:p w14:paraId="40759B6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0.64-0.90)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</w:tcPr>
          <w:p w14:paraId="7AD7CC2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2E6F497B" w14:textId="77777777" w:rsidTr="00417E42">
        <w:trPr>
          <w:trHeight w:val="159"/>
        </w:trPr>
        <w:tc>
          <w:tcPr>
            <w:tcW w:w="1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E78FF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rFonts w:eastAsia="MYingHei_18030_C-Medium"/>
                <w:b/>
                <w:bCs/>
                <w:szCs w:val="24"/>
                <w:lang w:eastAsia="zh-CN"/>
              </w:rPr>
            </w:pPr>
            <w:r w:rsidRPr="00AE0DBE">
              <w:rPr>
                <w:b/>
                <w:bCs/>
                <w:szCs w:val="24"/>
                <w:lang w:eastAsia="zh-CN"/>
              </w:rPr>
              <w:t xml:space="preserve">FTND 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</w:tcPr>
          <w:p w14:paraId="2F54C14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</w:tcPr>
          <w:p w14:paraId="6187972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29BFD07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</w:tcPr>
          <w:p w14:paraId="3EAD891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  <w:tc>
          <w:tcPr>
            <w:tcW w:w="82" w:type="pct"/>
            <w:tcBorders>
              <w:top w:val="nil"/>
              <w:bottom w:val="nil"/>
            </w:tcBorders>
            <w:shd w:val="clear" w:color="auto" w:fill="auto"/>
          </w:tcPr>
          <w:p w14:paraId="2271677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</w:tcPr>
          <w:p w14:paraId="739A07FB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</w:tcPr>
          <w:p w14:paraId="77310F4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</w:tcPr>
          <w:p w14:paraId="30243AF6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</w:tcPr>
          <w:p w14:paraId="78F6C84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</w:tr>
      <w:tr w:rsidR="00E56239" w:rsidRPr="00AE0DBE" w14:paraId="6349656C" w14:textId="77777777" w:rsidTr="00417E42">
        <w:trPr>
          <w:trHeight w:val="159"/>
        </w:trPr>
        <w:tc>
          <w:tcPr>
            <w:tcW w:w="1156" w:type="pct"/>
            <w:tcBorders>
              <w:top w:val="nil"/>
            </w:tcBorders>
            <w:shd w:val="clear" w:color="auto" w:fill="auto"/>
            <w:vAlign w:val="center"/>
          </w:tcPr>
          <w:p w14:paraId="7E62B1F2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rFonts w:eastAsia="MYingHei_18030_C-Medium"/>
                <w:szCs w:val="24"/>
              </w:rPr>
              <w:t>0-3</w:t>
            </w:r>
          </w:p>
        </w:tc>
        <w:tc>
          <w:tcPr>
            <w:tcW w:w="650" w:type="pct"/>
            <w:tcBorders>
              <w:top w:val="nil"/>
            </w:tcBorders>
            <w:shd w:val="clear" w:color="auto" w:fill="auto"/>
          </w:tcPr>
          <w:p w14:paraId="2B518EF2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232" w:type="pct"/>
            <w:tcBorders>
              <w:top w:val="nil"/>
            </w:tcBorders>
            <w:shd w:val="clear" w:color="auto" w:fill="auto"/>
          </w:tcPr>
          <w:p w14:paraId="72E5A17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tcBorders>
              <w:top w:val="nil"/>
            </w:tcBorders>
            <w:shd w:val="clear" w:color="auto" w:fill="auto"/>
          </w:tcPr>
          <w:p w14:paraId="6E70645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auto"/>
          </w:tcPr>
          <w:p w14:paraId="68C63F3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tcBorders>
              <w:top w:val="nil"/>
            </w:tcBorders>
            <w:shd w:val="clear" w:color="auto" w:fill="auto"/>
          </w:tcPr>
          <w:p w14:paraId="1874D4B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tcBorders>
              <w:top w:val="nil"/>
            </w:tcBorders>
            <w:shd w:val="clear" w:color="auto" w:fill="auto"/>
          </w:tcPr>
          <w:p w14:paraId="551123E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auto"/>
          </w:tcPr>
          <w:p w14:paraId="0D9A5FC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tcBorders>
              <w:top w:val="nil"/>
            </w:tcBorders>
            <w:shd w:val="clear" w:color="auto" w:fill="auto"/>
          </w:tcPr>
          <w:p w14:paraId="765A3F5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auto"/>
          </w:tcPr>
          <w:p w14:paraId="7F3D072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154C9C0C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11C4C7DD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rFonts w:eastAsia="MYingHei_18030_C-Medium"/>
                <w:szCs w:val="24"/>
              </w:rPr>
              <w:t>4-6</w:t>
            </w:r>
          </w:p>
        </w:tc>
        <w:tc>
          <w:tcPr>
            <w:tcW w:w="650" w:type="pct"/>
            <w:shd w:val="clear" w:color="auto" w:fill="auto"/>
          </w:tcPr>
          <w:p w14:paraId="453424C7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2.05</w:t>
            </w:r>
          </w:p>
          <w:p w14:paraId="7C73C8A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1.93-2.18)</w:t>
            </w:r>
          </w:p>
        </w:tc>
        <w:tc>
          <w:tcPr>
            <w:tcW w:w="232" w:type="pct"/>
            <w:shd w:val="clear" w:color="auto" w:fill="auto"/>
          </w:tcPr>
          <w:p w14:paraId="00E65B4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shd w:val="clear" w:color="auto" w:fill="auto"/>
          </w:tcPr>
          <w:p w14:paraId="2048A91B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67</w:t>
            </w:r>
          </w:p>
          <w:p w14:paraId="1E8C4362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1.56-1.79)</w:t>
            </w:r>
          </w:p>
        </w:tc>
        <w:tc>
          <w:tcPr>
            <w:tcW w:w="373" w:type="pct"/>
            <w:shd w:val="clear" w:color="auto" w:fill="auto"/>
          </w:tcPr>
          <w:p w14:paraId="0601CC0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shd w:val="clear" w:color="auto" w:fill="auto"/>
          </w:tcPr>
          <w:p w14:paraId="0DFCD3F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375C7B64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2.10</w:t>
            </w:r>
          </w:p>
          <w:p w14:paraId="71F6868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  <w:lang w:eastAsia="zh-CN"/>
              </w:rPr>
            </w:pPr>
            <w:r>
              <w:rPr>
                <w:szCs w:val="24"/>
              </w:rPr>
              <w:t>(</w:t>
            </w:r>
            <w:r w:rsidRPr="00AE0DBE">
              <w:rPr>
                <w:szCs w:val="24"/>
              </w:rPr>
              <w:t>1.77-2.50</w:t>
            </w:r>
            <w:r>
              <w:rPr>
                <w:rFonts w:hint="eastAsia"/>
                <w:szCs w:val="24"/>
                <w:lang w:eastAsia="zh-CN"/>
              </w:rPr>
              <w:t>)</w:t>
            </w:r>
          </w:p>
        </w:tc>
        <w:tc>
          <w:tcPr>
            <w:tcW w:w="373" w:type="pct"/>
            <w:shd w:val="clear" w:color="auto" w:fill="auto"/>
          </w:tcPr>
          <w:p w14:paraId="1994C1D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7ADE11D3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.83</w:t>
            </w:r>
          </w:p>
          <w:p w14:paraId="345EC3FD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1.51-2.22)</w:t>
            </w:r>
          </w:p>
        </w:tc>
        <w:tc>
          <w:tcPr>
            <w:tcW w:w="373" w:type="pct"/>
            <w:shd w:val="clear" w:color="auto" w:fill="auto"/>
          </w:tcPr>
          <w:p w14:paraId="32918FF6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14E0ECD7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370B3D5F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rFonts w:eastAsia="MYingHei_18030_C-Medium"/>
                <w:szCs w:val="24"/>
              </w:rPr>
              <w:t>≥7</w:t>
            </w:r>
          </w:p>
        </w:tc>
        <w:tc>
          <w:tcPr>
            <w:tcW w:w="650" w:type="pct"/>
            <w:shd w:val="clear" w:color="auto" w:fill="auto"/>
          </w:tcPr>
          <w:p w14:paraId="453E2427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3.48</w:t>
            </w:r>
          </w:p>
          <w:p w14:paraId="7BFDC04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1.93-2.18)</w:t>
            </w:r>
          </w:p>
        </w:tc>
        <w:tc>
          <w:tcPr>
            <w:tcW w:w="232" w:type="pct"/>
            <w:shd w:val="clear" w:color="auto" w:fill="auto"/>
          </w:tcPr>
          <w:p w14:paraId="50C7963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shd w:val="clear" w:color="auto" w:fill="auto"/>
          </w:tcPr>
          <w:p w14:paraId="13DB0EE8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2.18</w:t>
            </w:r>
          </w:p>
          <w:p w14:paraId="55D799F8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1.85-2.57)</w:t>
            </w:r>
          </w:p>
        </w:tc>
        <w:tc>
          <w:tcPr>
            <w:tcW w:w="373" w:type="pct"/>
            <w:shd w:val="clear" w:color="auto" w:fill="auto"/>
          </w:tcPr>
          <w:p w14:paraId="4B3AA81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shd w:val="clear" w:color="auto" w:fill="auto"/>
          </w:tcPr>
          <w:p w14:paraId="244E806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729FA170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2.97</w:t>
            </w:r>
          </w:p>
          <w:p w14:paraId="7101393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  <w:lang w:eastAsia="zh-CN"/>
              </w:rPr>
            </w:pPr>
            <w:r>
              <w:rPr>
                <w:szCs w:val="24"/>
              </w:rPr>
              <w:t>(</w:t>
            </w:r>
            <w:r w:rsidRPr="00AE0DBE">
              <w:rPr>
                <w:szCs w:val="24"/>
              </w:rPr>
              <w:t>2.09-4.29</w:t>
            </w:r>
            <w:r>
              <w:rPr>
                <w:rFonts w:hint="eastAsia"/>
                <w:szCs w:val="24"/>
                <w:lang w:eastAsia="zh-CN"/>
              </w:rPr>
              <w:t>)</w:t>
            </w:r>
          </w:p>
        </w:tc>
        <w:tc>
          <w:tcPr>
            <w:tcW w:w="373" w:type="pct"/>
            <w:shd w:val="clear" w:color="auto" w:fill="auto"/>
          </w:tcPr>
          <w:p w14:paraId="56FD438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4D13992F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2.55</w:t>
            </w:r>
          </w:p>
          <w:p w14:paraId="03E87A7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1.65-3.97)</w:t>
            </w:r>
          </w:p>
        </w:tc>
        <w:tc>
          <w:tcPr>
            <w:tcW w:w="373" w:type="pct"/>
            <w:shd w:val="clear" w:color="auto" w:fill="auto"/>
          </w:tcPr>
          <w:p w14:paraId="08ADF6C7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6BA70D6A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13EA9E98" w14:textId="77777777" w:rsidR="00E56239" w:rsidRPr="00AE0DBE" w:rsidRDefault="00E56239" w:rsidP="00417E42">
            <w:pPr>
              <w:spacing w:before="0" w:after="0" w:line="240" w:lineRule="exact"/>
              <w:jc w:val="both"/>
              <w:rPr>
                <w:b/>
                <w:bCs/>
                <w:szCs w:val="24"/>
                <w:lang w:eastAsia="zh-CN"/>
              </w:rPr>
            </w:pPr>
            <w:r w:rsidRPr="00AE0DBE">
              <w:rPr>
                <w:b/>
                <w:bCs/>
                <w:szCs w:val="24"/>
                <w:lang w:eastAsia="zh-CN"/>
              </w:rPr>
              <w:t xml:space="preserve">Failed attempts to quit or cut down </w:t>
            </w:r>
          </w:p>
        </w:tc>
        <w:tc>
          <w:tcPr>
            <w:tcW w:w="650" w:type="pct"/>
            <w:shd w:val="clear" w:color="auto" w:fill="auto"/>
          </w:tcPr>
          <w:p w14:paraId="2AD2E052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232" w:type="pct"/>
            <w:shd w:val="clear" w:color="auto" w:fill="auto"/>
          </w:tcPr>
          <w:p w14:paraId="76F47EFB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  <w:tc>
          <w:tcPr>
            <w:tcW w:w="589" w:type="pct"/>
            <w:shd w:val="clear" w:color="auto" w:fill="auto"/>
          </w:tcPr>
          <w:p w14:paraId="1CB8512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660F1E1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  <w:tc>
          <w:tcPr>
            <w:tcW w:w="82" w:type="pct"/>
            <w:shd w:val="clear" w:color="auto" w:fill="auto"/>
          </w:tcPr>
          <w:p w14:paraId="6D01292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60956343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5E0DD8E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  <w:tc>
          <w:tcPr>
            <w:tcW w:w="566" w:type="pct"/>
            <w:shd w:val="clear" w:color="auto" w:fill="auto"/>
          </w:tcPr>
          <w:p w14:paraId="54480943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373" w:type="pct"/>
            <w:shd w:val="clear" w:color="auto" w:fill="auto"/>
          </w:tcPr>
          <w:p w14:paraId="6A98314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&lt;0.0001</w:t>
            </w:r>
          </w:p>
        </w:tc>
      </w:tr>
      <w:tr w:rsidR="00E56239" w:rsidRPr="00AE0DBE" w14:paraId="0623ED14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02BA8430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No</w:t>
            </w:r>
          </w:p>
        </w:tc>
        <w:tc>
          <w:tcPr>
            <w:tcW w:w="650" w:type="pct"/>
            <w:shd w:val="clear" w:color="auto" w:fill="auto"/>
          </w:tcPr>
          <w:p w14:paraId="486DCF79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232" w:type="pct"/>
            <w:shd w:val="clear" w:color="auto" w:fill="auto"/>
          </w:tcPr>
          <w:p w14:paraId="37BD2AF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shd w:val="clear" w:color="auto" w:fill="auto"/>
          </w:tcPr>
          <w:p w14:paraId="6F26976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373" w:type="pct"/>
            <w:shd w:val="clear" w:color="auto" w:fill="auto"/>
          </w:tcPr>
          <w:p w14:paraId="368A46EB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shd w:val="clear" w:color="auto" w:fill="auto"/>
          </w:tcPr>
          <w:p w14:paraId="71CF87C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4197BD8C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373" w:type="pct"/>
            <w:shd w:val="clear" w:color="auto" w:fill="auto"/>
          </w:tcPr>
          <w:p w14:paraId="754F73CE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041A9EC6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1</w:t>
            </w:r>
            <w:r>
              <w:rPr>
                <w:szCs w:val="24"/>
              </w:rPr>
              <w:t xml:space="preserve">.00 </w:t>
            </w:r>
            <w:r w:rsidRPr="00AE0DBE">
              <w:rPr>
                <w:szCs w:val="24"/>
              </w:rPr>
              <w:t>(ref)</w:t>
            </w:r>
          </w:p>
        </w:tc>
        <w:tc>
          <w:tcPr>
            <w:tcW w:w="373" w:type="pct"/>
            <w:shd w:val="clear" w:color="auto" w:fill="auto"/>
          </w:tcPr>
          <w:p w14:paraId="0C49CC01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  <w:tr w:rsidR="00E56239" w:rsidRPr="00AE0DBE" w14:paraId="5C0F28BA" w14:textId="77777777" w:rsidTr="00417E42">
        <w:trPr>
          <w:trHeight w:val="159"/>
        </w:trPr>
        <w:tc>
          <w:tcPr>
            <w:tcW w:w="1156" w:type="pct"/>
            <w:shd w:val="clear" w:color="auto" w:fill="auto"/>
            <w:vAlign w:val="center"/>
          </w:tcPr>
          <w:p w14:paraId="2B4AB9E9" w14:textId="77777777" w:rsidR="00E56239" w:rsidRPr="00AE0DBE" w:rsidRDefault="00E56239" w:rsidP="00417E42">
            <w:pPr>
              <w:spacing w:before="0" w:after="0" w:line="240" w:lineRule="exact"/>
              <w:ind w:firstLineChars="50" w:firstLine="120"/>
              <w:jc w:val="both"/>
              <w:rPr>
                <w:szCs w:val="24"/>
                <w:lang w:eastAsia="zh-CN"/>
              </w:rPr>
            </w:pPr>
            <w:r w:rsidRPr="00AE0DBE">
              <w:rPr>
                <w:szCs w:val="24"/>
                <w:lang w:eastAsia="zh-CN"/>
              </w:rPr>
              <w:t>Yes</w:t>
            </w:r>
          </w:p>
        </w:tc>
        <w:tc>
          <w:tcPr>
            <w:tcW w:w="650" w:type="pct"/>
            <w:shd w:val="clear" w:color="auto" w:fill="auto"/>
          </w:tcPr>
          <w:p w14:paraId="6CCAE879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2.53</w:t>
            </w:r>
          </w:p>
          <w:p w14:paraId="3F455913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2.39-2.69)</w:t>
            </w:r>
          </w:p>
        </w:tc>
        <w:tc>
          <w:tcPr>
            <w:tcW w:w="232" w:type="pct"/>
            <w:shd w:val="clear" w:color="auto" w:fill="auto"/>
          </w:tcPr>
          <w:p w14:paraId="6277162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89" w:type="pct"/>
            <w:shd w:val="clear" w:color="auto" w:fill="auto"/>
          </w:tcPr>
          <w:p w14:paraId="0D98BCDE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2.33</w:t>
            </w:r>
          </w:p>
          <w:p w14:paraId="37925210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2.19-2.48)</w:t>
            </w:r>
          </w:p>
        </w:tc>
        <w:tc>
          <w:tcPr>
            <w:tcW w:w="373" w:type="pct"/>
            <w:shd w:val="clear" w:color="auto" w:fill="auto"/>
          </w:tcPr>
          <w:p w14:paraId="0362F93F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82" w:type="pct"/>
            <w:shd w:val="clear" w:color="auto" w:fill="auto"/>
          </w:tcPr>
          <w:p w14:paraId="070099A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14:paraId="3D13D5F1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3.53</w:t>
            </w:r>
          </w:p>
          <w:p w14:paraId="3D034775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(</w:t>
            </w:r>
            <w:r w:rsidRPr="00AE0DBE">
              <w:rPr>
                <w:szCs w:val="24"/>
              </w:rPr>
              <w:t>2.99-4.17</w:t>
            </w:r>
            <w:r>
              <w:rPr>
                <w:rFonts w:hint="eastAsia"/>
                <w:szCs w:val="24"/>
                <w:lang w:eastAsia="zh-CN"/>
              </w:rPr>
              <w:t>)</w:t>
            </w:r>
          </w:p>
        </w:tc>
        <w:tc>
          <w:tcPr>
            <w:tcW w:w="373" w:type="pct"/>
            <w:shd w:val="clear" w:color="auto" w:fill="auto"/>
          </w:tcPr>
          <w:p w14:paraId="41D9233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  <w:tc>
          <w:tcPr>
            <w:tcW w:w="566" w:type="pct"/>
            <w:shd w:val="clear" w:color="auto" w:fill="auto"/>
          </w:tcPr>
          <w:p w14:paraId="42294C1A" w14:textId="77777777" w:rsidR="00E56239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3.27</w:t>
            </w:r>
          </w:p>
          <w:p w14:paraId="455947BA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  <w:r w:rsidRPr="00AE0DBE">
              <w:rPr>
                <w:szCs w:val="24"/>
              </w:rPr>
              <w:t>(2.76-3.88)</w:t>
            </w:r>
          </w:p>
        </w:tc>
        <w:tc>
          <w:tcPr>
            <w:tcW w:w="373" w:type="pct"/>
            <w:shd w:val="clear" w:color="auto" w:fill="auto"/>
          </w:tcPr>
          <w:p w14:paraId="0D2192F3" w14:textId="77777777" w:rsidR="00E56239" w:rsidRPr="00AE0DBE" w:rsidRDefault="00E56239" w:rsidP="00417E42">
            <w:pPr>
              <w:spacing w:before="0" w:after="0" w:line="240" w:lineRule="exact"/>
              <w:rPr>
                <w:szCs w:val="24"/>
              </w:rPr>
            </w:pPr>
          </w:p>
        </w:tc>
      </w:tr>
    </w:tbl>
    <w:p w14:paraId="4C9A471A" w14:textId="77777777" w:rsidR="00E56239" w:rsidRPr="00FC7A7E" w:rsidRDefault="00E56239" w:rsidP="00E56239">
      <w:pPr>
        <w:widowControl w:val="0"/>
        <w:jc w:val="both"/>
        <w:rPr>
          <w:rFonts w:cs="Times New Roman"/>
          <w:color w:val="000000" w:themeColor="text1"/>
          <w:sz w:val="18"/>
          <w:szCs w:val="18"/>
        </w:rPr>
      </w:pPr>
      <w:r w:rsidRPr="00FC7A7E">
        <w:rPr>
          <w:rFonts w:eastAsia="等线" w:cs="Times New Roman"/>
          <w:color w:val="000000" w:themeColor="text1"/>
          <w:kern w:val="2"/>
          <w:sz w:val="18"/>
          <w:szCs w:val="18"/>
          <w:lang w:eastAsia="zh-CN"/>
        </w:rPr>
        <w:t>Note: Adjusted OR†: including age, sex, residence, education level, annual household income, self-reported overall health status, smoking pack-years, age at starting smoking, FTND, trying to quit or cut down but failing. Adjusted OR*: including age, sex, self-reported overall health status, smoking pack-years, age at starting smoking, FTND, failed attempts to quit or cut down.</w:t>
      </w:r>
    </w:p>
    <w:p w14:paraId="74F40E6E" w14:textId="51DA8952" w:rsidR="00D3193D" w:rsidRDefault="00D3193D" w:rsidP="00914286"/>
    <w:p w14:paraId="47D2F644" w14:textId="033E62A0" w:rsidR="00D3193D" w:rsidRDefault="00D3193D" w:rsidP="00914286"/>
    <w:p w14:paraId="0B5A5863" w14:textId="23FD93A7" w:rsidR="00D3193D" w:rsidRDefault="00D3193D" w:rsidP="00914286"/>
    <w:p w14:paraId="5216354A" w14:textId="5C1E801D" w:rsidR="00D3193D" w:rsidRDefault="00FA67EA" w:rsidP="00725BA7">
      <w:pPr>
        <w:spacing w:after="0" w:line="360" w:lineRule="auto"/>
        <w:rPr>
          <w:b/>
          <w:bCs/>
          <w:lang w:eastAsia="zh-CN"/>
        </w:rPr>
      </w:pPr>
      <w:r w:rsidRPr="00095AC8">
        <w:rPr>
          <w:rFonts w:hint="eastAsia"/>
          <w:b/>
          <w:bCs/>
          <w:lang w:eastAsia="zh-CN"/>
        </w:rPr>
        <w:lastRenderedPageBreak/>
        <w:t>Table</w:t>
      </w:r>
      <w:r w:rsidRPr="00095AC8">
        <w:rPr>
          <w:b/>
          <w:bCs/>
        </w:rPr>
        <w:t xml:space="preserve"> </w:t>
      </w:r>
      <w:r w:rsidRPr="00095AC8">
        <w:rPr>
          <w:rFonts w:hint="eastAsia"/>
          <w:b/>
          <w:bCs/>
          <w:lang w:eastAsia="zh-CN"/>
        </w:rPr>
        <w:t>S</w:t>
      </w:r>
      <w:r w:rsidRPr="00095AC8">
        <w:rPr>
          <w:b/>
          <w:bCs/>
        </w:rPr>
        <w:t>5</w:t>
      </w:r>
      <w:r w:rsidRPr="00095AC8">
        <w:rPr>
          <w:rFonts w:hint="eastAsia"/>
          <w:b/>
          <w:bCs/>
          <w:lang w:eastAsia="zh-CN"/>
        </w:rPr>
        <w:t>.</w:t>
      </w:r>
      <w:r w:rsidRPr="00095AC8">
        <w:rPr>
          <w:b/>
          <w:bCs/>
          <w:lang w:eastAsia="zh-CN"/>
        </w:rPr>
        <w:t xml:space="preserve"> The </w:t>
      </w:r>
      <w:r w:rsidR="008F1ACC" w:rsidRPr="00095AC8">
        <w:rPr>
          <w:rFonts w:hint="eastAsia"/>
          <w:b/>
          <w:bCs/>
          <w:lang w:eastAsia="zh-CN"/>
        </w:rPr>
        <w:t>Zero</w:t>
      </w:r>
      <w:r w:rsidR="008F1ACC" w:rsidRPr="00095AC8">
        <w:rPr>
          <w:b/>
          <w:bCs/>
          <w:lang w:eastAsia="zh-CN"/>
        </w:rPr>
        <w:t xml:space="preserve">-order correlation of FTND </w:t>
      </w:r>
      <w:r w:rsidR="003318C0">
        <w:rPr>
          <w:b/>
          <w:bCs/>
          <w:lang w:eastAsia="zh-CN"/>
        </w:rPr>
        <w:t>subscales</w:t>
      </w:r>
      <w:r w:rsidR="004F4D1E">
        <w:rPr>
          <w:b/>
          <w:bCs/>
          <w:lang w:eastAsia="zh-CN"/>
        </w:rPr>
        <w:t xml:space="preserve"> in ever smokers</w:t>
      </w:r>
      <w:r w:rsidR="008F1ACC" w:rsidRPr="00095AC8">
        <w:rPr>
          <w:b/>
          <w:bCs/>
          <w:lang w:eastAsia="zh-CN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4"/>
        <w:gridCol w:w="636"/>
        <w:gridCol w:w="636"/>
        <w:gridCol w:w="636"/>
        <w:gridCol w:w="636"/>
        <w:gridCol w:w="636"/>
        <w:gridCol w:w="336"/>
      </w:tblGrid>
      <w:tr w:rsidR="005D45DB" w14:paraId="033C9178" w14:textId="77777777" w:rsidTr="004656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AA1C4" w14:textId="1B386BDE" w:rsidR="005D45DB" w:rsidRDefault="00E50703" w:rsidP="00D155B2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ubsc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CBECF" w14:textId="049948CF" w:rsidR="005D45DB" w:rsidRDefault="00A04A77" w:rsidP="00D155B2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0E689" w14:textId="078AD391" w:rsidR="005D45DB" w:rsidRDefault="00A04A77" w:rsidP="00D155B2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8FFB9" w14:textId="73E31526" w:rsidR="005D45DB" w:rsidRDefault="00A04A77" w:rsidP="00D155B2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7098B" w14:textId="69AF4AD6" w:rsidR="005D45DB" w:rsidRDefault="00A04A77" w:rsidP="00D155B2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5C8D9" w14:textId="04D6F3A6" w:rsidR="005D45DB" w:rsidRDefault="00A04A77" w:rsidP="00D155B2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7253E" w14:textId="454DDD1A" w:rsidR="005D45DB" w:rsidRDefault="00A04A77" w:rsidP="00D155B2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6</w:t>
            </w:r>
          </w:p>
        </w:tc>
      </w:tr>
      <w:tr w:rsidR="005D45DB" w:rsidRPr="00995783" w14:paraId="2BE49213" w14:textId="77777777" w:rsidTr="0046569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A5692F" w14:textId="3E135EF1" w:rsidR="005D45DB" w:rsidRPr="00995783" w:rsidRDefault="002B49BA" w:rsidP="00A56D81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995783">
              <w:rPr>
                <w:rFonts w:cs="Times New Roman"/>
                <w:sz w:val="21"/>
                <w:szCs w:val="21"/>
                <w:lang w:eastAsia="zh-CN"/>
              </w:rPr>
              <w:t xml:space="preserve">1. </w:t>
            </w:r>
            <w:r w:rsidR="00A56D81" w:rsidRPr="00995783">
              <w:rPr>
                <w:rFonts w:cs="Times New Roman"/>
                <w:sz w:val="21"/>
                <w:szCs w:val="21"/>
                <w:lang w:eastAsia="zh-CN"/>
              </w:rPr>
              <w:t>How soon after you wake up do you smoke your first cigaret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C0F994" w14:textId="039B6E51" w:rsidR="005D45DB" w:rsidRPr="00995783" w:rsidRDefault="0024220D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339AE1" w14:textId="77777777" w:rsidR="005D45DB" w:rsidRPr="00995783" w:rsidRDefault="005D45DB" w:rsidP="00D155B2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C963CE" w14:textId="77777777" w:rsidR="005D45DB" w:rsidRPr="00995783" w:rsidRDefault="005D45DB" w:rsidP="00D155B2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06CD47" w14:textId="77777777" w:rsidR="005D45DB" w:rsidRPr="00995783" w:rsidRDefault="005D45DB" w:rsidP="00D155B2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FDBE6F" w14:textId="77777777" w:rsidR="005D45DB" w:rsidRPr="00995783" w:rsidRDefault="005D45DB" w:rsidP="00D155B2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7F9785" w14:textId="77777777" w:rsidR="005D45DB" w:rsidRPr="00995783" w:rsidRDefault="005D45DB" w:rsidP="00D155B2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</w:tr>
      <w:tr w:rsidR="005D45DB" w:rsidRPr="00995783" w14:paraId="1910B996" w14:textId="77777777" w:rsidTr="00465691">
        <w:tc>
          <w:tcPr>
            <w:tcW w:w="0" w:type="auto"/>
            <w:vAlign w:val="center"/>
          </w:tcPr>
          <w:p w14:paraId="7AC4A4B0" w14:textId="2C9A749B" w:rsidR="005D45DB" w:rsidRPr="00995783" w:rsidRDefault="00B564B0" w:rsidP="00A56D81">
            <w:pPr>
              <w:spacing w:before="0" w:after="0" w:line="360" w:lineRule="auto"/>
              <w:jc w:val="both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 xml:space="preserve">2. </w:t>
            </w:r>
            <w:r w:rsidR="00745242" w:rsidRPr="00995783">
              <w:rPr>
                <w:rFonts w:cs="Times New Roman"/>
                <w:lang w:eastAsia="zh-CN"/>
              </w:rPr>
              <w:t>Do you find it difficult to refrain from smoking in places where it is forbidden</w:t>
            </w:r>
          </w:p>
        </w:tc>
        <w:tc>
          <w:tcPr>
            <w:tcW w:w="0" w:type="auto"/>
            <w:vAlign w:val="center"/>
          </w:tcPr>
          <w:p w14:paraId="64EEE035" w14:textId="2CA1BB80" w:rsidR="005D45DB" w:rsidRPr="00995783" w:rsidRDefault="007E4292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3</w:t>
            </w:r>
            <w:r w:rsidR="00A8378B"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0" w:type="auto"/>
            <w:vAlign w:val="center"/>
          </w:tcPr>
          <w:p w14:paraId="3B1C3D3A" w14:textId="7CE3C70E" w:rsidR="005D45DB" w:rsidRPr="00995783" w:rsidRDefault="0024220D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565AA18" w14:textId="77777777" w:rsidR="005D45DB" w:rsidRPr="00995783" w:rsidRDefault="005D45DB" w:rsidP="00D155B2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683B3442" w14:textId="77777777" w:rsidR="005D45DB" w:rsidRPr="00995783" w:rsidRDefault="005D45DB" w:rsidP="00D155B2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4250A423" w14:textId="77777777" w:rsidR="005D45DB" w:rsidRPr="00995783" w:rsidRDefault="005D45DB" w:rsidP="00D155B2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2AB5BC97" w14:textId="77777777" w:rsidR="005D45DB" w:rsidRPr="00995783" w:rsidRDefault="005D45DB" w:rsidP="00D155B2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</w:tr>
      <w:tr w:rsidR="005D45DB" w:rsidRPr="00995783" w14:paraId="539ED3C0" w14:textId="77777777" w:rsidTr="00465691">
        <w:tc>
          <w:tcPr>
            <w:tcW w:w="0" w:type="auto"/>
            <w:vAlign w:val="center"/>
          </w:tcPr>
          <w:p w14:paraId="31AC62F8" w14:textId="6CAAF560" w:rsidR="005D45DB" w:rsidRPr="00995783" w:rsidRDefault="00745242" w:rsidP="00A56D81">
            <w:pPr>
              <w:spacing w:before="0" w:after="0" w:line="360" w:lineRule="auto"/>
              <w:jc w:val="both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3. Which cigarette would you hate most to give up?</w:t>
            </w:r>
          </w:p>
        </w:tc>
        <w:tc>
          <w:tcPr>
            <w:tcW w:w="0" w:type="auto"/>
            <w:vAlign w:val="center"/>
          </w:tcPr>
          <w:p w14:paraId="3D5D95C4" w14:textId="60B152BD" w:rsidR="005D45DB" w:rsidRPr="00995783" w:rsidRDefault="007E4292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 w:rsidR="009C4732">
              <w:rPr>
                <w:rFonts w:cs="Times New Roman"/>
                <w:lang w:eastAsia="zh-CN"/>
              </w:rPr>
              <w:t>5</w:t>
            </w:r>
            <w:r w:rsidRPr="00995783"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0" w:type="auto"/>
            <w:vAlign w:val="center"/>
          </w:tcPr>
          <w:p w14:paraId="4A475998" w14:textId="5F7934A8" w:rsidR="005D45DB" w:rsidRPr="00995783" w:rsidRDefault="007E4292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35</w:t>
            </w:r>
          </w:p>
        </w:tc>
        <w:tc>
          <w:tcPr>
            <w:tcW w:w="0" w:type="auto"/>
            <w:vAlign w:val="center"/>
          </w:tcPr>
          <w:p w14:paraId="2E44EA72" w14:textId="495855AD" w:rsidR="005D45DB" w:rsidRPr="00995783" w:rsidRDefault="0024220D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4E2E32B" w14:textId="77777777" w:rsidR="005D45DB" w:rsidRPr="00995783" w:rsidRDefault="005D45DB" w:rsidP="00D155B2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2F31B49A" w14:textId="77777777" w:rsidR="005D45DB" w:rsidRPr="00995783" w:rsidRDefault="005D45DB" w:rsidP="00D155B2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20EA3277" w14:textId="77777777" w:rsidR="005D45DB" w:rsidRPr="00995783" w:rsidRDefault="005D45DB" w:rsidP="00D155B2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</w:tr>
      <w:tr w:rsidR="005D45DB" w:rsidRPr="00995783" w14:paraId="763A7456" w14:textId="77777777" w:rsidTr="00465691">
        <w:tc>
          <w:tcPr>
            <w:tcW w:w="0" w:type="auto"/>
            <w:vAlign w:val="center"/>
          </w:tcPr>
          <w:p w14:paraId="0F2E4265" w14:textId="63BD2ECA" w:rsidR="005D45DB" w:rsidRPr="00995783" w:rsidRDefault="00745242" w:rsidP="00A56D81">
            <w:pPr>
              <w:spacing w:before="0" w:after="0" w:line="360" w:lineRule="auto"/>
              <w:jc w:val="both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4. How many cigarettes/day do you smoke?</w:t>
            </w:r>
          </w:p>
        </w:tc>
        <w:tc>
          <w:tcPr>
            <w:tcW w:w="0" w:type="auto"/>
            <w:vAlign w:val="center"/>
          </w:tcPr>
          <w:p w14:paraId="7CB5E7C4" w14:textId="719E83CE" w:rsidR="005D45DB" w:rsidRPr="00995783" w:rsidRDefault="007E4292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 w:rsidR="009F4C51">
              <w:rPr>
                <w:rFonts w:cs="Times New Roman"/>
                <w:lang w:eastAsia="zh-CN"/>
              </w:rPr>
              <w:t>5</w:t>
            </w:r>
            <w:r w:rsidRPr="0099578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9894A8E" w14:textId="725BDC62" w:rsidR="005D45DB" w:rsidRPr="00995783" w:rsidRDefault="007E4292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 w:rsidR="009F4C51">
              <w:rPr>
                <w:rFonts w:cs="Times New Roman"/>
                <w:lang w:eastAsia="zh-CN"/>
              </w:rPr>
              <w:t>4</w:t>
            </w:r>
            <w:r w:rsidRPr="00995783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2FE0945" w14:textId="190B2592" w:rsidR="005D45DB" w:rsidRPr="00995783" w:rsidRDefault="007E4292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26</w:t>
            </w:r>
          </w:p>
        </w:tc>
        <w:tc>
          <w:tcPr>
            <w:tcW w:w="0" w:type="auto"/>
            <w:vAlign w:val="center"/>
          </w:tcPr>
          <w:p w14:paraId="76B6742E" w14:textId="5CDBB5C6" w:rsidR="005D45DB" w:rsidRPr="00995783" w:rsidRDefault="0024220D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093F9ED" w14:textId="77777777" w:rsidR="005D45DB" w:rsidRPr="00995783" w:rsidRDefault="005D45DB" w:rsidP="00D155B2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57E7E49E" w14:textId="77777777" w:rsidR="005D45DB" w:rsidRPr="00995783" w:rsidRDefault="005D45DB" w:rsidP="00D155B2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</w:tr>
      <w:tr w:rsidR="005D45DB" w:rsidRPr="00995783" w14:paraId="5A23C7DE" w14:textId="77777777" w:rsidTr="00465691">
        <w:tc>
          <w:tcPr>
            <w:tcW w:w="0" w:type="auto"/>
            <w:vAlign w:val="center"/>
          </w:tcPr>
          <w:p w14:paraId="3B8DF982" w14:textId="0493372E" w:rsidR="005D45DB" w:rsidRPr="00995783" w:rsidRDefault="00745242" w:rsidP="00A56D81">
            <w:pPr>
              <w:spacing w:before="0" w:after="0" w:line="360" w:lineRule="auto"/>
              <w:jc w:val="both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5. Do you smoke more frequently during the first hours after waking than during the rest of day?</w:t>
            </w:r>
          </w:p>
        </w:tc>
        <w:tc>
          <w:tcPr>
            <w:tcW w:w="0" w:type="auto"/>
            <w:vAlign w:val="center"/>
          </w:tcPr>
          <w:p w14:paraId="50A9CA37" w14:textId="0112DD79" w:rsidR="005D45DB" w:rsidRPr="00995783" w:rsidRDefault="00F059C6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 w:rsidR="006F7585">
              <w:rPr>
                <w:rFonts w:cs="Times New Roman"/>
                <w:lang w:eastAsia="zh-CN"/>
              </w:rPr>
              <w:t>4</w:t>
            </w:r>
            <w:r w:rsidRPr="00995783">
              <w:rPr>
                <w:rFonts w:cs="Times New Roman"/>
                <w:lang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1CBF7F97" w14:textId="07018E25" w:rsidR="005D45DB" w:rsidRPr="00995783" w:rsidRDefault="00F059C6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24</w:t>
            </w:r>
          </w:p>
        </w:tc>
        <w:tc>
          <w:tcPr>
            <w:tcW w:w="0" w:type="auto"/>
            <w:vAlign w:val="center"/>
          </w:tcPr>
          <w:p w14:paraId="798E9500" w14:textId="58DFC019" w:rsidR="005D45DB" w:rsidRPr="00995783" w:rsidRDefault="00F059C6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 w:rsidR="00633DDA">
              <w:rPr>
                <w:rFonts w:cs="Times New Roman"/>
                <w:lang w:eastAsia="zh-CN"/>
              </w:rPr>
              <w:t>3</w:t>
            </w:r>
            <w:r w:rsidRPr="00995783">
              <w:rPr>
                <w:rFonts w:cs="Times New Roman"/>
                <w:lang w:eastAsia="zh-CN"/>
              </w:rPr>
              <w:t>7</w:t>
            </w:r>
          </w:p>
        </w:tc>
        <w:tc>
          <w:tcPr>
            <w:tcW w:w="0" w:type="auto"/>
            <w:vAlign w:val="center"/>
          </w:tcPr>
          <w:p w14:paraId="6DF71656" w14:textId="390590D0" w:rsidR="005D45DB" w:rsidRPr="00995783" w:rsidRDefault="00F059C6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33</w:t>
            </w:r>
          </w:p>
        </w:tc>
        <w:tc>
          <w:tcPr>
            <w:tcW w:w="0" w:type="auto"/>
            <w:vAlign w:val="center"/>
          </w:tcPr>
          <w:p w14:paraId="3B20CC77" w14:textId="2393E83C" w:rsidR="005D45DB" w:rsidRPr="00995783" w:rsidRDefault="0024220D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450C85F" w14:textId="77777777" w:rsidR="005D45DB" w:rsidRPr="00995783" w:rsidRDefault="005D45DB" w:rsidP="00D155B2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</w:tr>
      <w:tr w:rsidR="005D45DB" w:rsidRPr="00995783" w14:paraId="0D419C92" w14:textId="77777777" w:rsidTr="00465691">
        <w:tc>
          <w:tcPr>
            <w:tcW w:w="0" w:type="auto"/>
            <w:vAlign w:val="center"/>
          </w:tcPr>
          <w:p w14:paraId="29B76418" w14:textId="185016C4" w:rsidR="005D45DB" w:rsidRPr="00995783" w:rsidRDefault="00745242" w:rsidP="00A56D81">
            <w:pPr>
              <w:spacing w:before="0" w:after="0" w:line="360" w:lineRule="auto"/>
              <w:jc w:val="both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6. Do you smoking if you are so ill that you are in bed most of the day?</w:t>
            </w:r>
          </w:p>
        </w:tc>
        <w:tc>
          <w:tcPr>
            <w:tcW w:w="0" w:type="auto"/>
            <w:vAlign w:val="center"/>
          </w:tcPr>
          <w:p w14:paraId="7B87BB64" w14:textId="29211412" w:rsidR="005D45DB" w:rsidRPr="00995783" w:rsidRDefault="00F059C6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38</w:t>
            </w:r>
          </w:p>
        </w:tc>
        <w:tc>
          <w:tcPr>
            <w:tcW w:w="0" w:type="auto"/>
            <w:vAlign w:val="center"/>
          </w:tcPr>
          <w:p w14:paraId="212CE0E5" w14:textId="2008C9DB" w:rsidR="005D45DB" w:rsidRPr="00995783" w:rsidRDefault="00F059C6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2</w:t>
            </w:r>
            <w:r w:rsidR="006E18E7">
              <w:rPr>
                <w:rFonts w:cs="Times New Roman"/>
                <w:lang w:eastAsia="zh-CN"/>
              </w:rPr>
              <w:t>9</w:t>
            </w:r>
          </w:p>
        </w:tc>
        <w:tc>
          <w:tcPr>
            <w:tcW w:w="0" w:type="auto"/>
            <w:vAlign w:val="center"/>
          </w:tcPr>
          <w:p w14:paraId="51BC6484" w14:textId="40E5618D" w:rsidR="005D45DB" w:rsidRPr="00995783" w:rsidRDefault="00F059C6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15</w:t>
            </w:r>
          </w:p>
        </w:tc>
        <w:tc>
          <w:tcPr>
            <w:tcW w:w="0" w:type="auto"/>
            <w:vAlign w:val="center"/>
          </w:tcPr>
          <w:p w14:paraId="4369060D" w14:textId="17AE1CE0" w:rsidR="005D45DB" w:rsidRPr="00995783" w:rsidRDefault="00F059C6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32</w:t>
            </w:r>
          </w:p>
        </w:tc>
        <w:tc>
          <w:tcPr>
            <w:tcW w:w="0" w:type="auto"/>
            <w:vAlign w:val="center"/>
          </w:tcPr>
          <w:p w14:paraId="2F1A025B" w14:textId="49F427CA" w:rsidR="005D45DB" w:rsidRPr="00995783" w:rsidRDefault="00F059C6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 w:rsidR="00365E58">
              <w:rPr>
                <w:rFonts w:cs="Times New Roman"/>
                <w:lang w:eastAsia="zh-CN"/>
              </w:rPr>
              <w:t>5</w:t>
            </w:r>
            <w:r w:rsidRPr="00995783">
              <w:rPr>
                <w:rFonts w:cs="Times New Roman"/>
                <w:lang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13D92A8A" w14:textId="7C410EB3" w:rsidR="005D45DB" w:rsidRPr="00995783" w:rsidRDefault="0024220D" w:rsidP="00D155B2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1</w:t>
            </w:r>
          </w:p>
        </w:tc>
      </w:tr>
    </w:tbl>
    <w:p w14:paraId="0148D8D1" w14:textId="734679F4" w:rsidR="00575058" w:rsidRDefault="00575058" w:rsidP="00914286">
      <w:pPr>
        <w:rPr>
          <w:b/>
          <w:bCs/>
          <w:lang w:eastAsia="zh-CN"/>
        </w:rPr>
      </w:pPr>
    </w:p>
    <w:p w14:paraId="71C17581" w14:textId="68C189CA" w:rsidR="008A3791" w:rsidRDefault="008A3791">
      <w:pPr>
        <w:spacing w:before="0" w:after="200" w:line="276" w:lineRule="auto"/>
        <w:rPr>
          <w:b/>
          <w:bCs/>
          <w:lang w:eastAsia="zh-CN"/>
        </w:rPr>
      </w:pPr>
      <w:r>
        <w:rPr>
          <w:b/>
          <w:bCs/>
          <w:lang w:eastAsia="zh-CN"/>
        </w:rPr>
        <w:br w:type="page"/>
      </w:r>
    </w:p>
    <w:p w14:paraId="2EC7DF9D" w14:textId="77E844BF" w:rsidR="00DE7035" w:rsidRDefault="00DE7035" w:rsidP="00DE7035">
      <w:pPr>
        <w:spacing w:after="0" w:line="360" w:lineRule="auto"/>
        <w:rPr>
          <w:b/>
          <w:bCs/>
          <w:lang w:eastAsia="zh-CN"/>
        </w:rPr>
      </w:pPr>
      <w:r w:rsidRPr="00095AC8">
        <w:rPr>
          <w:rFonts w:hint="eastAsia"/>
          <w:b/>
          <w:bCs/>
          <w:lang w:eastAsia="zh-CN"/>
        </w:rPr>
        <w:lastRenderedPageBreak/>
        <w:t>Table</w:t>
      </w:r>
      <w:r w:rsidRPr="00095AC8">
        <w:rPr>
          <w:b/>
          <w:bCs/>
        </w:rPr>
        <w:t xml:space="preserve"> </w:t>
      </w:r>
      <w:r w:rsidRPr="00095AC8">
        <w:rPr>
          <w:rFonts w:hint="eastAsia"/>
          <w:b/>
          <w:bCs/>
          <w:lang w:eastAsia="zh-CN"/>
        </w:rPr>
        <w:t>S</w:t>
      </w:r>
      <w:r w:rsidR="007A4888">
        <w:rPr>
          <w:b/>
          <w:bCs/>
        </w:rPr>
        <w:t>6</w:t>
      </w:r>
      <w:r w:rsidRPr="00095AC8">
        <w:rPr>
          <w:rFonts w:hint="eastAsia"/>
          <w:b/>
          <w:bCs/>
          <w:lang w:eastAsia="zh-CN"/>
        </w:rPr>
        <w:t>.</w:t>
      </w:r>
      <w:r w:rsidRPr="00095AC8">
        <w:rPr>
          <w:b/>
          <w:bCs/>
          <w:lang w:eastAsia="zh-CN"/>
        </w:rPr>
        <w:t xml:space="preserve"> The </w:t>
      </w:r>
      <w:r w:rsidRPr="00095AC8">
        <w:rPr>
          <w:rFonts w:hint="eastAsia"/>
          <w:b/>
          <w:bCs/>
          <w:lang w:eastAsia="zh-CN"/>
        </w:rPr>
        <w:t>Zero</w:t>
      </w:r>
      <w:r w:rsidRPr="00095AC8">
        <w:rPr>
          <w:b/>
          <w:bCs/>
          <w:lang w:eastAsia="zh-CN"/>
        </w:rPr>
        <w:t xml:space="preserve">-order correlation of </w:t>
      </w:r>
      <w:r>
        <w:rPr>
          <w:b/>
          <w:bCs/>
          <w:lang w:eastAsia="zh-CN"/>
        </w:rPr>
        <w:t>Tobacco Withdrawal Symptoms subscales in ever smokers</w:t>
      </w:r>
      <w:r w:rsidRPr="00095AC8">
        <w:rPr>
          <w:b/>
          <w:bCs/>
          <w:lang w:eastAsia="zh-CN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5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456"/>
      </w:tblGrid>
      <w:tr w:rsidR="00E23D16" w14:paraId="58BA62BB" w14:textId="7D0EC7D3" w:rsidTr="0034163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678F8" w14:textId="77777777" w:rsidR="00E23D16" w:rsidRDefault="00E23D16" w:rsidP="008900B1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ubsc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B7532" w14:textId="77777777" w:rsidR="00E23D16" w:rsidRDefault="00E23D16" w:rsidP="008900B1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BD45B" w14:textId="77777777" w:rsidR="00E23D16" w:rsidRDefault="00E23D16" w:rsidP="008900B1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E950E" w14:textId="77777777" w:rsidR="00E23D16" w:rsidRDefault="00E23D16" w:rsidP="008900B1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90670" w14:textId="77777777" w:rsidR="00E23D16" w:rsidRDefault="00E23D16" w:rsidP="008900B1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8D40D" w14:textId="77777777" w:rsidR="00E23D16" w:rsidRDefault="00E23D16" w:rsidP="008900B1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BB6A4" w14:textId="77777777" w:rsidR="00E23D16" w:rsidRDefault="00E23D16" w:rsidP="008900B1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573996" w14:textId="7E004000" w:rsidR="00E23D16" w:rsidRDefault="00E23D16" w:rsidP="008900B1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40932E" w14:textId="6AA431AA" w:rsidR="00E23D16" w:rsidRDefault="00E23D16" w:rsidP="008900B1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0C18C3" w14:textId="381235BA" w:rsidR="00E23D16" w:rsidRDefault="00E23D16" w:rsidP="008900B1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471AB1" w14:textId="06D8BF2C" w:rsidR="00E23D16" w:rsidRDefault="00E23D16" w:rsidP="008900B1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1</w:t>
            </w:r>
            <w:r>
              <w:rPr>
                <w:b/>
                <w:bCs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312986" w14:textId="021A5F20" w:rsidR="00E23D16" w:rsidRDefault="00E23D16" w:rsidP="008900B1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1</w:t>
            </w:r>
            <w:r>
              <w:rPr>
                <w:b/>
                <w:bCs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14ED60" w14:textId="6BCFA102" w:rsidR="00E23D16" w:rsidRDefault="00E23D16" w:rsidP="008900B1">
            <w:pPr>
              <w:spacing w:before="0" w:after="0"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1</w:t>
            </w:r>
            <w:r>
              <w:rPr>
                <w:b/>
                <w:bCs/>
                <w:lang w:eastAsia="zh-CN"/>
              </w:rPr>
              <w:t>2</w:t>
            </w:r>
          </w:p>
        </w:tc>
      </w:tr>
      <w:tr w:rsidR="00E23D16" w:rsidRPr="00995783" w14:paraId="6488B4B0" w14:textId="2CE3624E" w:rsidTr="00341637">
        <w:tc>
          <w:tcPr>
            <w:tcW w:w="0" w:type="auto"/>
            <w:tcBorders>
              <w:top w:val="single" w:sz="4" w:space="0" w:color="auto"/>
            </w:tcBorders>
          </w:tcPr>
          <w:p w14:paraId="016A7FC5" w14:textId="521894BB" w:rsidR="00E23D16" w:rsidRPr="003B47B6" w:rsidRDefault="00E23D16" w:rsidP="00CC36B1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3B47B6">
              <w:rPr>
                <w:rFonts w:eastAsia="等线" w:cs="Times New Roman"/>
                <w:color w:val="000000" w:themeColor="text1"/>
                <w:sz w:val="21"/>
                <w:szCs w:val="21"/>
              </w:rPr>
              <w:t>1. Urge-to-smo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B46841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106E97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6F684E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013CD2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871EE0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B8685E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322A85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C24F25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1BD4DA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5DFB01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0B2EE6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3F096D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</w:tr>
      <w:tr w:rsidR="00E23D16" w:rsidRPr="00995783" w14:paraId="3C488DB6" w14:textId="4F597230" w:rsidTr="00341637">
        <w:tc>
          <w:tcPr>
            <w:tcW w:w="0" w:type="auto"/>
          </w:tcPr>
          <w:p w14:paraId="6B88BC45" w14:textId="6A80F554" w:rsidR="00E23D16" w:rsidRPr="003B47B6" w:rsidRDefault="00E23D16" w:rsidP="00CC36B1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3B47B6">
              <w:rPr>
                <w:rFonts w:eastAsia="等线" w:cs="Times New Roman"/>
                <w:color w:val="000000" w:themeColor="text1"/>
                <w:sz w:val="21"/>
                <w:szCs w:val="21"/>
              </w:rPr>
              <w:t>2. Restlessness</w:t>
            </w:r>
          </w:p>
        </w:tc>
        <w:tc>
          <w:tcPr>
            <w:tcW w:w="0" w:type="auto"/>
            <w:vAlign w:val="center"/>
          </w:tcPr>
          <w:p w14:paraId="77AB9853" w14:textId="5F1D8D06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eastAsia="zh-CN"/>
              </w:rPr>
              <w:t>28</w:t>
            </w:r>
          </w:p>
        </w:tc>
        <w:tc>
          <w:tcPr>
            <w:tcW w:w="0" w:type="auto"/>
            <w:vAlign w:val="center"/>
          </w:tcPr>
          <w:p w14:paraId="0CFFB2B3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8772AF5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1EB7E01C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0F1D4341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70A9C71D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642AC15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D92DDB7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C574B1A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5B8DD24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5AC1476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57E823D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</w:tr>
      <w:tr w:rsidR="00E23D16" w:rsidRPr="00995783" w14:paraId="367A28E6" w14:textId="51574017" w:rsidTr="00341637">
        <w:tc>
          <w:tcPr>
            <w:tcW w:w="0" w:type="auto"/>
          </w:tcPr>
          <w:p w14:paraId="4671416E" w14:textId="39FE435D" w:rsidR="00E23D16" w:rsidRPr="003B47B6" w:rsidRDefault="00E23D16" w:rsidP="00CC36B1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3B47B6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3. Anxiety </w:t>
            </w:r>
          </w:p>
        </w:tc>
        <w:tc>
          <w:tcPr>
            <w:tcW w:w="0" w:type="auto"/>
            <w:vAlign w:val="center"/>
          </w:tcPr>
          <w:p w14:paraId="01E7E94A" w14:textId="3B70A160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eastAsia="zh-CN"/>
              </w:rPr>
              <w:t>23</w:t>
            </w:r>
          </w:p>
        </w:tc>
        <w:tc>
          <w:tcPr>
            <w:tcW w:w="0" w:type="auto"/>
            <w:vAlign w:val="center"/>
          </w:tcPr>
          <w:p w14:paraId="38ED6492" w14:textId="755EE8B5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eastAsia="zh-CN"/>
              </w:rPr>
              <w:t>23</w:t>
            </w:r>
          </w:p>
        </w:tc>
        <w:tc>
          <w:tcPr>
            <w:tcW w:w="0" w:type="auto"/>
            <w:vAlign w:val="center"/>
          </w:tcPr>
          <w:p w14:paraId="063800B9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D806EDB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3329A37F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5F72141B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AD4F19C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96687AD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1D52632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3DCE253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66C2328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B429BB5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</w:tr>
      <w:tr w:rsidR="00E23D16" w:rsidRPr="00995783" w14:paraId="65180BD8" w14:textId="655C3110" w:rsidTr="00341637">
        <w:tc>
          <w:tcPr>
            <w:tcW w:w="0" w:type="auto"/>
          </w:tcPr>
          <w:p w14:paraId="077FD846" w14:textId="6EB89F7A" w:rsidR="00E23D16" w:rsidRPr="003B47B6" w:rsidRDefault="00E23D16" w:rsidP="00CC36B1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3B47B6">
              <w:rPr>
                <w:rFonts w:eastAsia="等线" w:cs="Times New Roman"/>
                <w:color w:val="000000" w:themeColor="text1"/>
                <w:sz w:val="21"/>
                <w:szCs w:val="21"/>
              </w:rPr>
              <w:t>4. Difficulty concentrating</w:t>
            </w:r>
          </w:p>
        </w:tc>
        <w:tc>
          <w:tcPr>
            <w:tcW w:w="0" w:type="auto"/>
            <w:vAlign w:val="center"/>
          </w:tcPr>
          <w:p w14:paraId="4E98AB4D" w14:textId="6E2C1239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eastAsia="zh-CN"/>
              </w:rPr>
              <w:t>25</w:t>
            </w:r>
          </w:p>
        </w:tc>
        <w:tc>
          <w:tcPr>
            <w:tcW w:w="0" w:type="auto"/>
            <w:vAlign w:val="center"/>
          </w:tcPr>
          <w:p w14:paraId="51F099D0" w14:textId="32D06ACC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eastAsia="zh-CN"/>
              </w:rPr>
              <w:t>23</w:t>
            </w:r>
          </w:p>
        </w:tc>
        <w:tc>
          <w:tcPr>
            <w:tcW w:w="0" w:type="auto"/>
            <w:vAlign w:val="center"/>
          </w:tcPr>
          <w:p w14:paraId="1649AF89" w14:textId="45065D3A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2</w:t>
            </w:r>
            <w:r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0" w:type="auto"/>
            <w:vAlign w:val="center"/>
          </w:tcPr>
          <w:p w14:paraId="23DFCE9F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C0677E9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7F3310CA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CD8CBB7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B2D00A9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D6B4BBA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F0F749B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5360112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CD32980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</w:tr>
      <w:tr w:rsidR="00E23D16" w:rsidRPr="00995783" w14:paraId="6B6FE2F7" w14:textId="6BEBE28C" w:rsidTr="00341637">
        <w:trPr>
          <w:trHeight w:val="89"/>
        </w:trPr>
        <w:tc>
          <w:tcPr>
            <w:tcW w:w="0" w:type="auto"/>
          </w:tcPr>
          <w:p w14:paraId="668B3E0D" w14:textId="6BB9C002" w:rsidR="00E23D16" w:rsidRPr="003B47B6" w:rsidRDefault="00E23D16" w:rsidP="00CC36B1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3B47B6">
              <w:rPr>
                <w:rFonts w:eastAsia="等线" w:cs="Times New Roman"/>
                <w:color w:val="000000" w:themeColor="text1"/>
                <w:sz w:val="21"/>
                <w:szCs w:val="21"/>
              </w:rPr>
              <w:t>5. Irritability/frustration/anger</w:t>
            </w:r>
          </w:p>
        </w:tc>
        <w:tc>
          <w:tcPr>
            <w:tcW w:w="0" w:type="auto"/>
            <w:vAlign w:val="center"/>
          </w:tcPr>
          <w:p w14:paraId="06D857BC" w14:textId="417D4269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eastAsia="zh-CN"/>
              </w:rPr>
              <w:t>12</w:t>
            </w:r>
          </w:p>
        </w:tc>
        <w:tc>
          <w:tcPr>
            <w:tcW w:w="0" w:type="auto"/>
            <w:vAlign w:val="center"/>
          </w:tcPr>
          <w:p w14:paraId="34AA8710" w14:textId="2F33AA32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eastAsia="zh-CN"/>
              </w:rPr>
              <w:t>19</w:t>
            </w:r>
          </w:p>
        </w:tc>
        <w:tc>
          <w:tcPr>
            <w:tcW w:w="0" w:type="auto"/>
            <w:vAlign w:val="center"/>
          </w:tcPr>
          <w:p w14:paraId="0D0C3A65" w14:textId="40E65372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eastAsia="zh-CN"/>
              </w:rPr>
              <w:t>17</w:t>
            </w:r>
          </w:p>
        </w:tc>
        <w:tc>
          <w:tcPr>
            <w:tcW w:w="0" w:type="auto"/>
            <w:vAlign w:val="center"/>
          </w:tcPr>
          <w:p w14:paraId="2928F668" w14:textId="0A9BFAFC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eastAsia="zh-CN"/>
              </w:rPr>
              <w:t>16</w:t>
            </w:r>
          </w:p>
        </w:tc>
        <w:tc>
          <w:tcPr>
            <w:tcW w:w="0" w:type="auto"/>
            <w:vAlign w:val="center"/>
          </w:tcPr>
          <w:p w14:paraId="2381B2B9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1B22CDD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760E413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507E52B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756F8B2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A9573D8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3FD7C4B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35F06E6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</w:tr>
      <w:tr w:rsidR="00E23D16" w:rsidRPr="00995783" w14:paraId="411650C8" w14:textId="7F989113" w:rsidTr="00341637">
        <w:tc>
          <w:tcPr>
            <w:tcW w:w="0" w:type="auto"/>
          </w:tcPr>
          <w:p w14:paraId="3E62FEEA" w14:textId="7F6A3961" w:rsidR="00E23D16" w:rsidRPr="003B47B6" w:rsidRDefault="00E23D16" w:rsidP="00CC36B1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3B47B6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6. Depression </w:t>
            </w:r>
          </w:p>
        </w:tc>
        <w:tc>
          <w:tcPr>
            <w:tcW w:w="0" w:type="auto"/>
            <w:vAlign w:val="center"/>
          </w:tcPr>
          <w:p w14:paraId="76DA211C" w14:textId="407AA3B9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eastAsia="zh-CN"/>
              </w:rPr>
              <w:t>09</w:t>
            </w:r>
          </w:p>
        </w:tc>
        <w:tc>
          <w:tcPr>
            <w:tcW w:w="0" w:type="auto"/>
            <w:vAlign w:val="center"/>
          </w:tcPr>
          <w:p w14:paraId="293521AA" w14:textId="15170702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eastAsia="zh-CN"/>
              </w:rPr>
              <w:t>16</w:t>
            </w:r>
          </w:p>
        </w:tc>
        <w:tc>
          <w:tcPr>
            <w:tcW w:w="0" w:type="auto"/>
            <w:vAlign w:val="center"/>
          </w:tcPr>
          <w:p w14:paraId="76593F36" w14:textId="5145107D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eastAsia="zh-CN"/>
              </w:rPr>
              <w:t>26</w:t>
            </w:r>
          </w:p>
        </w:tc>
        <w:tc>
          <w:tcPr>
            <w:tcW w:w="0" w:type="auto"/>
            <w:vAlign w:val="center"/>
          </w:tcPr>
          <w:p w14:paraId="58DAED42" w14:textId="3E6795BF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eastAsia="zh-CN"/>
              </w:rPr>
              <w:t>20</w:t>
            </w:r>
          </w:p>
        </w:tc>
        <w:tc>
          <w:tcPr>
            <w:tcW w:w="0" w:type="auto"/>
            <w:vAlign w:val="center"/>
          </w:tcPr>
          <w:p w14:paraId="61CCD384" w14:textId="3434CF8C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eastAsia="zh-CN"/>
              </w:rPr>
              <w:t>17</w:t>
            </w:r>
          </w:p>
        </w:tc>
        <w:tc>
          <w:tcPr>
            <w:tcW w:w="0" w:type="auto"/>
            <w:vAlign w:val="center"/>
          </w:tcPr>
          <w:p w14:paraId="09DB674B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0" w:type="auto"/>
          </w:tcPr>
          <w:p w14:paraId="2EF8AF03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68D58520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4A9D601F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76D1804D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6AF617E9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1B0278D8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</w:tr>
      <w:tr w:rsidR="00E23D16" w:rsidRPr="00995783" w14:paraId="7017AF26" w14:textId="48E2C285" w:rsidTr="00341637">
        <w:tc>
          <w:tcPr>
            <w:tcW w:w="0" w:type="auto"/>
          </w:tcPr>
          <w:p w14:paraId="4F632CFA" w14:textId="47400A58" w:rsidR="00E23D16" w:rsidRPr="003B47B6" w:rsidRDefault="00E23D16" w:rsidP="00CC36B1">
            <w:pPr>
              <w:spacing w:before="0" w:after="0" w:line="360" w:lineRule="auto"/>
              <w:jc w:val="both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3B47B6">
              <w:rPr>
                <w:rFonts w:eastAsia="等线" w:cs="Times New Roman"/>
                <w:color w:val="000000" w:themeColor="text1"/>
                <w:sz w:val="21"/>
                <w:szCs w:val="21"/>
              </w:rPr>
              <w:t>7. Sleep disturbance</w:t>
            </w:r>
          </w:p>
        </w:tc>
        <w:tc>
          <w:tcPr>
            <w:tcW w:w="0" w:type="auto"/>
            <w:vAlign w:val="center"/>
          </w:tcPr>
          <w:p w14:paraId="2AC15414" w14:textId="0A2115AA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8</w:t>
            </w:r>
          </w:p>
        </w:tc>
        <w:tc>
          <w:tcPr>
            <w:tcW w:w="0" w:type="auto"/>
            <w:vAlign w:val="center"/>
          </w:tcPr>
          <w:p w14:paraId="55C35443" w14:textId="4781669A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13</w:t>
            </w:r>
          </w:p>
        </w:tc>
        <w:tc>
          <w:tcPr>
            <w:tcW w:w="0" w:type="auto"/>
            <w:vAlign w:val="center"/>
          </w:tcPr>
          <w:p w14:paraId="418475BE" w14:textId="6B4747F6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12</w:t>
            </w:r>
          </w:p>
        </w:tc>
        <w:tc>
          <w:tcPr>
            <w:tcW w:w="0" w:type="auto"/>
            <w:vAlign w:val="center"/>
          </w:tcPr>
          <w:p w14:paraId="11A5C6FA" w14:textId="36C465AF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11</w:t>
            </w:r>
          </w:p>
        </w:tc>
        <w:tc>
          <w:tcPr>
            <w:tcW w:w="0" w:type="auto"/>
            <w:vAlign w:val="center"/>
          </w:tcPr>
          <w:p w14:paraId="1FCF2D34" w14:textId="2D224896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13</w:t>
            </w:r>
          </w:p>
        </w:tc>
        <w:tc>
          <w:tcPr>
            <w:tcW w:w="0" w:type="auto"/>
            <w:vAlign w:val="center"/>
          </w:tcPr>
          <w:p w14:paraId="6A05E932" w14:textId="0585B873" w:rsidR="00E23D16" w:rsidRPr="00995783" w:rsidRDefault="00FE0F0F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15</w:t>
            </w:r>
          </w:p>
        </w:tc>
        <w:tc>
          <w:tcPr>
            <w:tcW w:w="0" w:type="auto"/>
          </w:tcPr>
          <w:p w14:paraId="7FD0240A" w14:textId="6EE13286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0" w:type="auto"/>
          </w:tcPr>
          <w:p w14:paraId="6F037DA7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73F870C4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1D0B0E36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4C2CDC99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3E4D502B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</w:tr>
      <w:tr w:rsidR="00E23D16" w:rsidRPr="00995783" w14:paraId="35E569BA" w14:textId="37095205" w:rsidTr="00341637">
        <w:tc>
          <w:tcPr>
            <w:tcW w:w="0" w:type="auto"/>
          </w:tcPr>
          <w:p w14:paraId="23FD622F" w14:textId="044639C0" w:rsidR="00E23D16" w:rsidRPr="003B47B6" w:rsidRDefault="00E23D16" w:rsidP="00CC36B1">
            <w:pPr>
              <w:spacing w:before="0" w:after="0" w:line="360" w:lineRule="auto"/>
              <w:jc w:val="both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3B47B6">
              <w:rPr>
                <w:rFonts w:eastAsia="等线" w:cs="Times New Roman"/>
                <w:color w:val="000000" w:themeColor="text1"/>
                <w:sz w:val="21"/>
                <w:szCs w:val="21"/>
              </w:rPr>
              <w:t>8. Tiredness</w:t>
            </w:r>
          </w:p>
        </w:tc>
        <w:tc>
          <w:tcPr>
            <w:tcW w:w="0" w:type="auto"/>
            <w:vAlign w:val="center"/>
          </w:tcPr>
          <w:p w14:paraId="4AAC7433" w14:textId="0360B58D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10</w:t>
            </w:r>
          </w:p>
        </w:tc>
        <w:tc>
          <w:tcPr>
            <w:tcW w:w="0" w:type="auto"/>
            <w:vAlign w:val="center"/>
          </w:tcPr>
          <w:p w14:paraId="54F29B2C" w14:textId="0C737CD1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7</w:t>
            </w:r>
          </w:p>
        </w:tc>
        <w:tc>
          <w:tcPr>
            <w:tcW w:w="0" w:type="auto"/>
            <w:vAlign w:val="center"/>
          </w:tcPr>
          <w:p w14:paraId="7A37CE3B" w14:textId="22F3CA05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70</w:t>
            </w:r>
          </w:p>
        </w:tc>
        <w:tc>
          <w:tcPr>
            <w:tcW w:w="0" w:type="auto"/>
            <w:vAlign w:val="center"/>
          </w:tcPr>
          <w:p w14:paraId="49EFB92D" w14:textId="3C45849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11</w:t>
            </w:r>
          </w:p>
        </w:tc>
        <w:tc>
          <w:tcPr>
            <w:tcW w:w="0" w:type="auto"/>
            <w:vAlign w:val="center"/>
          </w:tcPr>
          <w:p w14:paraId="0C9FC40D" w14:textId="4EA4344B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</w:t>
            </w:r>
            <w:r w:rsidR="00FE0F0F">
              <w:rPr>
                <w:rFonts w:cs="Times New Roman"/>
                <w:lang w:eastAsia="zh-CN"/>
              </w:rPr>
              <w:t>07</w:t>
            </w:r>
          </w:p>
        </w:tc>
        <w:tc>
          <w:tcPr>
            <w:tcW w:w="0" w:type="auto"/>
            <w:vAlign w:val="center"/>
          </w:tcPr>
          <w:p w14:paraId="6830CBE3" w14:textId="1B5683B2" w:rsidR="00E23D16" w:rsidRPr="00995783" w:rsidRDefault="00FE0F0F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8</w:t>
            </w:r>
          </w:p>
        </w:tc>
        <w:tc>
          <w:tcPr>
            <w:tcW w:w="0" w:type="auto"/>
          </w:tcPr>
          <w:p w14:paraId="330AA0E7" w14:textId="46CDA8F3" w:rsidR="00E23D16" w:rsidRPr="00995783" w:rsidRDefault="00FE0F0F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11</w:t>
            </w:r>
          </w:p>
        </w:tc>
        <w:tc>
          <w:tcPr>
            <w:tcW w:w="0" w:type="auto"/>
          </w:tcPr>
          <w:p w14:paraId="39CB84CD" w14:textId="30770C40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0" w:type="auto"/>
          </w:tcPr>
          <w:p w14:paraId="4FB27FDE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0DE047DC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70317F16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7B9C5FD5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</w:tr>
      <w:tr w:rsidR="00E23D16" w:rsidRPr="00995783" w14:paraId="08C874E8" w14:textId="39155C4D" w:rsidTr="00341637">
        <w:tc>
          <w:tcPr>
            <w:tcW w:w="0" w:type="auto"/>
          </w:tcPr>
          <w:p w14:paraId="6D6E1BA7" w14:textId="4A6D6141" w:rsidR="00E23D16" w:rsidRPr="003B47B6" w:rsidRDefault="00E23D16" w:rsidP="00CC36B1">
            <w:pPr>
              <w:spacing w:before="0" w:after="0" w:line="360" w:lineRule="auto"/>
              <w:jc w:val="both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3B47B6">
              <w:rPr>
                <w:rFonts w:eastAsia="等线" w:cs="Times New Roman"/>
                <w:color w:val="000000" w:themeColor="text1"/>
                <w:sz w:val="21"/>
                <w:szCs w:val="21"/>
              </w:rPr>
              <w:t>9. Increased appetite/ weight gain</w:t>
            </w:r>
          </w:p>
        </w:tc>
        <w:tc>
          <w:tcPr>
            <w:tcW w:w="0" w:type="auto"/>
            <w:vAlign w:val="center"/>
          </w:tcPr>
          <w:p w14:paraId="3427D20D" w14:textId="355BCC84" w:rsidR="00E23D16" w:rsidRPr="00995783" w:rsidRDefault="003B4330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6</w:t>
            </w:r>
          </w:p>
        </w:tc>
        <w:tc>
          <w:tcPr>
            <w:tcW w:w="0" w:type="auto"/>
            <w:vAlign w:val="center"/>
          </w:tcPr>
          <w:p w14:paraId="76B20447" w14:textId="541B42D9" w:rsidR="00E23D16" w:rsidRPr="00995783" w:rsidRDefault="003B4330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4</w:t>
            </w:r>
          </w:p>
        </w:tc>
        <w:tc>
          <w:tcPr>
            <w:tcW w:w="0" w:type="auto"/>
            <w:vAlign w:val="center"/>
          </w:tcPr>
          <w:p w14:paraId="265B038B" w14:textId="7382C05C" w:rsidR="00E23D16" w:rsidRPr="00995783" w:rsidRDefault="003B4330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4</w:t>
            </w:r>
          </w:p>
        </w:tc>
        <w:tc>
          <w:tcPr>
            <w:tcW w:w="0" w:type="auto"/>
            <w:vAlign w:val="center"/>
          </w:tcPr>
          <w:p w14:paraId="0CA3A6C5" w14:textId="66C0F7D8" w:rsidR="00E23D16" w:rsidRPr="00995783" w:rsidRDefault="003B4330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6</w:t>
            </w:r>
          </w:p>
        </w:tc>
        <w:tc>
          <w:tcPr>
            <w:tcW w:w="0" w:type="auto"/>
            <w:vAlign w:val="center"/>
          </w:tcPr>
          <w:p w14:paraId="7D417AAD" w14:textId="1F7381F8" w:rsidR="00E23D16" w:rsidRPr="00995783" w:rsidRDefault="003B4330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5</w:t>
            </w:r>
          </w:p>
        </w:tc>
        <w:tc>
          <w:tcPr>
            <w:tcW w:w="0" w:type="auto"/>
            <w:vAlign w:val="center"/>
          </w:tcPr>
          <w:p w14:paraId="540C3801" w14:textId="29EB8DB2" w:rsidR="00E23D16" w:rsidRPr="00995783" w:rsidRDefault="003B4330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5</w:t>
            </w:r>
          </w:p>
        </w:tc>
        <w:tc>
          <w:tcPr>
            <w:tcW w:w="0" w:type="auto"/>
          </w:tcPr>
          <w:p w14:paraId="73CD73A0" w14:textId="7F6BBDCC" w:rsidR="00E23D16" w:rsidRPr="00995783" w:rsidRDefault="003B4330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8</w:t>
            </w:r>
          </w:p>
        </w:tc>
        <w:tc>
          <w:tcPr>
            <w:tcW w:w="0" w:type="auto"/>
          </w:tcPr>
          <w:p w14:paraId="2BD9A53B" w14:textId="673DD968" w:rsidR="00E23D16" w:rsidRPr="00995783" w:rsidRDefault="003B4330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9</w:t>
            </w:r>
          </w:p>
        </w:tc>
        <w:tc>
          <w:tcPr>
            <w:tcW w:w="0" w:type="auto"/>
          </w:tcPr>
          <w:p w14:paraId="57A495AF" w14:textId="2EDD9AE8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0" w:type="auto"/>
          </w:tcPr>
          <w:p w14:paraId="600F3ED4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43EA2634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0382BB6F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</w:tr>
      <w:tr w:rsidR="00E23D16" w:rsidRPr="00995783" w14:paraId="03FDBE93" w14:textId="495D5369" w:rsidTr="00341637">
        <w:tc>
          <w:tcPr>
            <w:tcW w:w="0" w:type="auto"/>
          </w:tcPr>
          <w:p w14:paraId="3B282318" w14:textId="64B0E57F" w:rsidR="00E23D16" w:rsidRPr="003B47B6" w:rsidRDefault="00E23D16" w:rsidP="00CC36B1">
            <w:pPr>
              <w:spacing w:before="0" w:after="0" w:line="360" w:lineRule="auto"/>
              <w:jc w:val="both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3B47B6">
              <w:rPr>
                <w:rFonts w:eastAsia="等线" w:cs="Times New Roman"/>
                <w:color w:val="000000" w:themeColor="text1"/>
                <w:sz w:val="21"/>
                <w:szCs w:val="21"/>
              </w:rPr>
              <w:t>10. Mouth ulcers</w:t>
            </w:r>
          </w:p>
        </w:tc>
        <w:tc>
          <w:tcPr>
            <w:tcW w:w="0" w:type="auto"/>
            <w:vAlign w:val="center"/>
          </w:tcPr>
          <w:p w14:paraId="0DD7134F" w14:textId="313218FD" w:rsidR="00E23D16" w:rsidRPr="00995783" w:rsidRDefault="00353360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1</w:t>
            </w:r>
          </w:p>
        </w:tc>
        <w:tc>
          <w:tcPr>
            <w:tcW w:w="0" w:type="auto"/>
            <w:vAlign w:val="center"/>
          </w:tcPr>
          <w:p w14:paraId="0F0C6B09" w14:textId="67AE3337" w:rsidR="00E23D16" w:rsidRPr="00995783" w:rsidRDefault="00353360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4</w:t>
            </w:r>
          </w:p>
        </w:tc>
        <w:tc>
          <w:tcPr>
            <w:tcW w:w="0" w:type="auto"/>
            <w:vAlign w:val="center"/>
          </w:tcPr>
          <w:p w14:paraId="6A72E79F" w14:textId="6B8DCDFC" w:rsidR="00E23D16" w:rsidRPr="00995783" w:rsidRDefault="002D76AC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6</w:t>
            </w:r>
          </w:p>
        </w:tc>
        <w:tc>
          <w:tcPr>
            <w:tcW w:w="0" w:type="auto"/>
            <w:vAlign w:val="center"/>
          </w:tcPr>
          <w:p w14:paraId="552CB72C" w14:textId="2E9BFE08" w:rsidR="00E23D16" w:rsidRPr="00995783" w:rsidRDefault="002D76AC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5</w:t>
            </w:r>
          </w:p>
        </w:tc>
        <w:tc>
          <w:tcPr>
            <w:tcW w:w="0" w:type="auto"/>
            <w:vAlign w:val="center"/>
          </w:tcPr>
          <w:p w14:paraId="2F7BE8DB" w14:textId="508741D8" w:rsidR="00E23D16" w:rsidRPr="00995783" w:rsidRDefault="002D76AC" w:rsidP="002D76AC">
            <w:pPr>
              <w:spacing w:before="0" w:after="0"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7</w:t>
            </w:r>
          </w:p>
        </w:tc>
        <w:tc>
          <w:tcPr>
            <w:tcW w:w="0" w:type="auto"/>
            <w:vAlign w:val="center"/>
          </w:tcPr>
          <w:p w14:paraId="3FA0D32E" w14:textId="2AF5DDF6" w:rsidR="00E23D16" w:rsidRPr="00995783" w:rsidRDefault="002D76AC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6</w:t>
            </w:r>
          </w:p>
        </w:tc>
        <w:tc>
          <w:tcPr>
            <w:tcW w:w="0" w:type="auto"/>
          </w:tcPr>
          <w:p w14:paraId="17D25957" w14:textId="6C940779" w:rsidR="00E23D16" w:rsidRPr="00995783" w:rsidRDefault="002D76AC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8</w:t>
            </w:r>
          </w:p>
        </w:tc>
        <w:tc>
          <w:tcPr>
            <w:tcW w:w="0" w:type="auto"/>
          </w:tcPr>
          <w:p w14:paraId="7BBA18F9" w14:textId="00DD1DE1" w:rsidR="00E23D16" w:rsidRPr="00995783" w:rsidRDefault="002D76AC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7</w:t>
            </w:r>
          </w:p>
        </w:tc>
        <w:tc>
          <w:tcPr>
            <w:tcW w:w="0" w:type="auto"/>
          </w:tcPr>
          <w:p w14:paraId="2D5CF567" w14:textId="22D1D803" w:rsidR="00E23D16" w:rsidRPr="00995783" w:rsidRDefault="002D76AC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6</w:t>
            </w:r>
          </w:p>
        </w:tc>
        <w:tc>
          <w:tcPr>
            <w:tcW w:w="0" w:type="auto"/>
          </w:tcPr>
          <w:p w14:paraId="623F4E74" w14:textId="25AE5754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0" w:type="auto"/>
          </w:tcPr>
          <w:p w14:paraId="31B19068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1C55C4EE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</w:tr>
      <w:tr w:rsidR="00E23D16" w:rsidRPr="00995783" w14:paraId="430B1222" w14:textId="21709383" w:rsidTr="00341637">
        <w:tc>
          <w:tcPr>
            <w:tcW w:w="0" w:type="auto"/>
          </w:tcPr>
          <w:p w14:paraId="3C1F9ED9" w14:textId="4870127C" w:rsidR="00E23D16" w:rsidRPr="003B47B6" w:rsidRDefault="00E23D16" w:rsidP="00CC36B1">
            <w:pPr>
              <w:spacing w:before="0" w:after="0" w:line="360" w:lineRule="auto"/>
              <w:jc w:val="both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3B47B6">
              <w:rPr>
                <w:rFonts w:eastAsia="等线" w:cs="Times New Roman"/>
                <w:color w:val="000000" w:themeColor="text1"/>
                <w:sz w:val="21"/>
                <w:szCs w:val="21"/>
              </w:rPr>
              <w:t>11. Constipation</w:t>
            </w:r>
          </w:p>
        </w:tc>
        <w:tc>
          <w:tcPr>
            <w:tcW w:w="0" w:type="auto"/>
            <w:vAlign w:val="center"/>
          </w:tcPr>
          <w:p w14:paraId="241DC918" w14:textId="2C1B4756" w:rsidR="00E23D16" w:rsidRPr="00995783" w:rsidRDefault="00646374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5</w:t>
            </w:r>
          </w:p>
        </w:tc>
        <w:tc>
          <w:tcPr>
            <w:tcW w:w="0" w:type="auto"/>
            <w:vAlign w:val="center"/>
          </w:tcPr>
          <w:p w14:paraId="25B86487" w14:textId="7FB2A8D0" w:rsidR="00E23D16" w:rsidRPr="00995783" w:rsidRDefault="00646374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3</w:t>
            </w:r>
          </w:p>
        </w:tc>
        <w:tc>
          <w:tcPr>
            <w:tcW w:w="0" w:type="auto"/>
            <w:vAlign w:val="center"/>
          </w:tcPr>
          <w:p w14:paraId="2DF55B79" w14:textId="4771777A" w:rsidR="00E23D16" w:rsidRPr="00995783" w:rsidRDefault="00646374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53</w:t>
            </w:r>
          </w:p>
        </w:tc>
        <w:tc>
          <w:tcPr>
            <w:tcW w:w="0" w:type="auto"/>
            <w:vAlign w:val="center"/>
          </w:tcPr>
          <w:p w14:paraId="38C2EEEC" w14:textId="61AE83C3" w:rsidR="00E23D16" w:rsidRPr="00995783" w:rsidRDefault="00646374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</w:t>
            </w:r>
            <w:r w:rsidR="00F21847"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0" w:type="auto"/>
            <w:vAlign w:val="center"/>
          </w:tcPr>
          <w:p w14:paraId="2954B5E4" w14:textId="6989BCA4" w:rsidR="00E23D16" w:rsidRPr="00995783" w:rsidRDefault="00646374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6</w:t>
            </w:r>
          </w:p>
        </w:tc>
        <w:tc>
          <w:tcPr>
            <w:tcW w:w="0" w:type="auto"/>
            <w:vAlign w:val="center"/>
          </w:tcPr>
          <w:p w14:paraId="31D2C3B8" w14:textId="6B071CCE" w:rsidR="00E23D16" w:rsidRPr="00995783" w:rsidRDefault="00646374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6</w:t>
            </w:r>
          </w:p>
        </w:tc>
        <w:tc>
          <w:tcPr>
            <w:tcW w:w="0" w:type="auto"/>
          </w:tcPr>
          <w:p w14:paraId="7DAB4627" w14:textId="0A0930EE" w:rsidR="00E23D16" w:rsidRPr="00995783" w:rsidRDefault="00646374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7</w:t>
            </w:r>
          </w:p>
        </w:tc>
        <w:tc>
          <w:tcPr>
            <w:tcW w:w="0" w:type="auto"/>
          </w:tcPr>
          <w:p w14:paraId="2EAF3DFB" w14:textId="3CBCFDC0" w:rsidR="00E23D16" w:rsidRPr="00995783" w:rsidRDefault="00646374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</w:t>
            </w:r>
            <w:r w:rsidR="0012418E">
              <w:rPr>
                <w:rFonts w:cs="Times New Roman"/>
                <w:lang w:eastAsia="zh-CN"/>
              </w:rPr>
              <w:t>8</w:t>
            </w:r>
          </w:p>
        </w:tc>
        <w:tc>
          <w:tcPr>
            <w:tcW w:w="0" w:type="auto"/>
          </w:tcPr>
          <w:p w14:paraId="13E98ABF" w14:textId="1BD2C276" w:rsidR="00E23D16" w:rsidRPr="00995783" w:rsidRDefault="00646374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10</w:t>
            </w:r>
          </w:p>
        </w:tc>
        <w:tc>
          <w:tcPr>
            <w:tcW w:w="0" w:type="auto"/>
          </w:tcPr>
          <w:p w14:paraId="017C7C96" w14:textId="64B8C92C" w:rsidR="00E23D16" w:rsidRPr="00995783" w:rsidRDefault="00646374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19</w:t>
            </w:r>
          </w:p>
        </w:tc>
        <w:tc>
          <w:tcPr>
            <w:tcW w:w="0" w:type="auto"/>
          </w:tcPr>
          <w:p w14:paraId="1FC426A4" w14:textId="7F6D3584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995783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0" w:type="auto"/>
          </w:tcPr>
          <w:p w14:paraId="76D7D324" w14:textId="77777777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</w:p>
        </w:tc>
      </w:tr>
      <w:tr w:rsidR="00E23D16" w:rsidRPr="00995783" w14:paraId="6448DB7D" w14:textId="50CC0204" w:rsidTr="00341637">
        <w:tc>
          <w:tcPr>
            <w:tcW w:w="0" w:type="auto"/>
          </w:tcPr>
          <w:p w14:paraId="3DBAD802" w14:textId="4F7186AB" w:rsidR="00E23D16" w:rsidRPr="003B47B6" w:rsidRDefault="00E23D16" w:rsidP="00CC36B1">
            <w:pPr>
              <w:spacing w:before="0" w:after="0" w:line="360" w:lineRule="auto"/>
              <w:jc w:val="both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3B47B6">
              <w:rPr>
                <w:rFonts w:eastAsia="等线" w:cs="Times New Roman"/>
                <w:color w:val="000000" w:themeColor="text1"/>
                <w:sz w:val="21"/>
                <w:szCs w:val="21"/>
              </w:rPr>
              <w:t>12. Others</w:t>
            </w:r>
          </w:p>
        </w:tc>
        <w:tc>
          <w:tcPr>
            <w:tcW w:w="0" w:type="auto"/>
            <w:vAlign w:val="center"/>
          </w:tcPr>
          <w:p w14:paraId="43FDA04A" w14:textId="26EDBC52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5</w:t>
            </w:r>
          </w:p>
        </w:tc>
        <w:tc>
          <w:tcPr>
            <w:tcW w:w="0" w:type="auto"/>
            <w:vAlign w:val="center"/>
          </w:tcPr>
          <w:p w14:paraId="73FB0F5F" w14:textId="22475560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6</w:t>
            </w:r>
          </w:p>
        </w:tc>
        <w:tc>
          <w:tcPr>
            <w:tcW w:w="0" w:type="auto"/>
            <w:vAlign w:val="center"/>
          </w:tcPr>
          <w:p w14:paraId="01899D36" w14:textId="6B60067F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8</w:t>
            </w:r>
          </w:p>
        </w:tc>
        <w:tc>
          <w:tcPr>
            <w:tcW w:w="0" w:type="auto"/>
            <w:vAlign w:val="center"/>
          </w:tcPr>
          <w:p w14:paraId="1760D119" w14:textId="5EB4D37E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7</w:t>
            </w:r>
          </w:p>
        </w:tc>
        <w:tc>
          <w:tcPr>
            <w:tcW w:w="0" w:type="auto"/>
            <w:vAlign w:val="center"/>
          </w:tcPr>
          <w:p w14:paraId="78427390" w14:textId="736C7D4A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10</w:t>
            </w:r>
          </w:p>
        </w:tc>
        <w:tc>
          <w:tcPr>
            <w:tcW w:w="0" w:type="auto"/>
            <w:vAlign w:val="center"/>
          </w:tcPr>
          <w:p w14:paraId="28584B98" w14:textId="02C59154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9</w:t>
            </w:r>
          </w:p>
        </w:tc>
        <w:tc>
          <w:tcPr>
            <w:tcW w:w="0" w:type="auto"/>
          </w:tcPr>
          <w:p w14:paraId="5E58D438" w14:textId="77261821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16</w:t>
            </w:r>
          </w:p>
        </w:tc>
        <w:tc>
          <w:tcPr>
            <w:tcW w:w="0" w:type="auto"/>
          </w:tcPr>
          <w:p w14:paraId="10D2458F" w14:textId="4ACE5098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9</w:t>
            </w:r>
          </w:p>
        </w:tc>
        <w:tc>
          <w:tcPr>
            <w:tcW w:w="0" w:type="auto"/>
          </w:tcPr>
          <w:p w14:paraId="6DC330ED" w14:textId="417C98E1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09</w:t>
            </w:r>
          </w:p>
        </w:tc>
        <w:tc>
          <w:tcPr>
            <w:tcW w:w="0" w:type="auto"/>
          </w:tcPr>
          <w:p w14:paraId="7438D3DA" w14:textId="253F81ED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13</w:t>
            </w:r>
          </w:p>
        </w:tc>
        <w:tc>
          <w:tcPr>
            <w:tcW w:w="0" w:type="auto"/>
          </w:tcPr>
          <w:p w14:paraId="432457CB" w14:textId="55A7C92A" w:rsidR="00E23D16" w:rsidRPr="00995783" w:rsidRDefault="00E23D16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20</w:t>
            </w:r>
          </w:p>
        </w:tc>
        <w:tc>
          <w:tcPr>
            <w:tcW w:w="0" w:type="auto"/>
          </w:tcPr>
          <w:p w14:paraId="3D7629B2" w14:textId="525EC690" w:rsidR="00E23D16" w:rsidRDefault="006F02BA" w:rsidP="00CC36B1">
            <w:pPr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</w:p>
        </w:tc>
      </w:tr>
    </w:tbl>
    <w:p w14:paraId="32CBCF40" w14:textId="6E155EBE" w:rsidR="000929E2" w:rsidRPr="00DE7035" w:rsidRDefault="000929E2" w:rsidP="00914286">
      <w:pPr>
        <w:rPr>
          <w:b/>
          <w:bCs/>
          <w:lang w:eastAsia="zh-CN"/>
        </w:rPr>
      </w:pPr>
    </w:p>
    <w:p w14:paraId="44E09DBA" w14:textId="780FC867" w:rsidR="00DE7035" w:rsidRDefault="00DE7035" w:rsidP="00914286">
      <w:pPr>
        <w:rPr>
          <w:b/>
          <w:bCs/>
          <w:lang w:eastAsia="zh-CN"/>
        </w:rPr>
      </w:pPr>
    </w:p>
    <w:p w14:paraId="1087FD79" w14:textId="77777777" w:rsidR="00DE7035" w:rsidRPr="00095AC8" w:rsidRDefault="00DE7035" w:rsidP="00914286">
      <w:pPr>
        <w:rPr>
          <w:b/>
          <w:bCs/>
          <w:lang w:eastAsia="zh-CN"/>
        </w:rPr>
      </w:pPr>
    </w:p>
    <w:sectPr w:rsidR="00DE7035" w:rsidRPr="00095AC8" w:rsidSect="00E56239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C8379" w14:textId="77777777" w:rsidR="002E5123" w:rsidRDefault="002E5123" w:rsidP="00117666">
      <w:pPr>
        <w:spacing w:after="0"/>
      </w:pPr>
      <w:r>
        <w:separator/>
      </w:r>
    </w:p>
  </w:endnote>
  <w:endnote w:type="continuationSeparator" w:id="0">
    <w:p w14:paraId="46DB4DA7" w14:textId="77777777" w:rsidR="002E5123" w:rsidRDefault="002E51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24F9B" w14:textId="77777777" w:rsidR="002E5123" w:rsidRDefault="002E5123" w:rsidP="00117666">
      <w:pPr>
        <w:spacing w:after="0"/>
      </w:pPr>
      <w:r>
        <w:separator/>
      </w:r>
    </w:p>
  </w:footnote>
  <w:footnote w:type="continuationSeparator" w:id="0">
    <w:p w14:paraId="159CCE5E" w14:textId="77777777" w:rsidR="002E5123" w:rsidRDefault="002E51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33146105">
    <w:abstractNumId w:val="0"/>
  </w:num>
  <w:num w:numId="2" w16cid:durableId="851262777">
    <w:abstractNumId w:val="4"/>
  </w:num>
  <w:num w:numId="3" w16cid:durableId="226303016">
    <w:abstractNumId w:val="1"/>
  </w:num>
  <w:num w:numId="4" w16cid:durableId="2120491737">
    <w:abstractNumId w:val="5"/>
  </w:num>
  <w:num w:numId="5" w16cid:durableId="1714554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4248208">
    <w:abstractNumId w:val="3"/>
  </w:num>
  <w:num w:numId="7" w16cid:durableId="414135168">
    <w:abstractNumId w:val="6"/>
  </w:num>
  <w:num w:numId="8" w16cid:durableId="825510340">
    <w:abstractNumId w:val="6"/>
  </w:num>
  <w:num w:numId="9" w16cid:durableId="1486507227">
    <w:abstractNumId w:val="6"/>
  </w:num>
  <w:num w:numId="10" w16cid:durableId="2126657857">
    <w:abstractNumId w:val="6"/>
  </w:num>
  <w:num w:numId="11" w16cid:durableId="966551483">
    <w:abstractNumId w:val="6"/>
  </w:num>
  <w:num w:numId="12" w16cid:durableId="2099447557">
    <w:abstractNumId w:val="6"/>
  </w:num>
  <w:num w:numId="13" w16cid:durableId="1701199010">
    <w:abstractNumId w:val="3"/>
  </w:num>
  <w:num w:numId="14" w16cid:durableId="168953378">
    <w:abstractNumId w:val="2"/>
  </w:num>
  <w:num w:numId="15" w16cid:durableId="1415056049">
    <w:abstractNumId w:val="2"/>
  </w:num>
  <w:num w:numId="16" w16cid:durableId="1543636404">
    <w:abstractNumId w:val="2"/>
  </w:num>
  <w:num w:numId="17" w16cid:durableId="2011715735">
    <w:abstractNumId w:val="2"/>
  </w:num>
  <w:num w:numId="18" w16cid:durableId="752047468">
    <w:abstractNumId w:val="2"/>
  </w:num>
  <w:num w:numId="19" w16cid:durableId="18332578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xMTMzMje1sDAyNTBQ0lEKTi0uzszPAykwNKoFACEwLmUtAAAA"/>
    <w:docVar w:name="KY_MEDREF_DOCUID" w:val="{9D6E9943-BD73-4023-B3C3-8D2A07EC4779}"/>
    <w:docVar w:name="KY_MEDREF_VERSION" w:val="3"/>
  </w:docVars>
  <w:rsids>
    <w:rsidRoot w:val="00ED20B5"/>
    <w:rsid w:val="00000BE5"/>
    <w:rsid w:val="00000F3F"/>
    <w:rsid w:val="00003D68"/>
    <w:rsid w:val="00011048"/>
    <w:rsid w:val="0001436A"/>
    <w:rsid w:val="00034304"/>
    <w:rsid w:val="00035434"/>
    <w:rsid w:val="00035B74"/>
    <w:rsid w:val="00052A14"/>
    <w:rsid w:val="00056870"/>
    <w:rsid w:val="00061798"/>
    <w:rsid w:val="000647EF"/>
    <w:rsid w:val="00077D53"/>
    <w:rsid w:val="00084F39"/>
    <w:rsid w:val="00091221"/>
    <w:rsid w:val="000929E2"/>
    <w:rsid w:val="00095AC8"/>
    <w:rsid w:val="00096967"/>
    <w:rsid w:val="000A0036"/>
    <w:rsid w:val="000A1623"/>
    <w:rsid w:val="000B115B"/>
    <w:rsid w:val="000B35F9"/>
    <w:rsid w:val="000E3E46"/>
    <w:rsid w:val="000E6831"/>
    <w:rsid w:val="000F1FF0"/>
    <w:rsid w:val="000F41C0"/>
    <w:rsid w:val="000F5382"/>
    <w:rsid w:val="00105FD9"/>
    <w:rsid w:val="00117666"/>
    <w:rsid w:val="00123574"/>
    <w:rsid w:val="0012418E"/>
    <w:rsid w:val="00126029"/>
    <w:rsid w:val="00127460"/>
    <w:rsid w:val="00135EFC"/>
    <w:rsid w:val="0015066F"/>
    <w:rsid w:val="001549D3"/>
    <w:rsid w:val="00160065"/>
    <w:rsid w:val="00167207"/>
    <w:rsid w:val="001716DB"/>
    <w:rsid w:val="00172B13"/>
    <w:rsid w:val="00173BAD"/>
    <w:rsid w:val="00177D84"/>
    <w:rsid w:val="00177E9A"/>
    <w:rsid w:val="00183355"/>
    <w:rsid w:val="00183D79"/>
    <w:rsid w:val="00191B0A"/>
    <w:rsid w:val="001B1158"/>
    <w:rsid w:val="001B1AFE"/>
    <w:rsid w:val="001B4483"/>
    <w:rsid w:val="001C1C7E"/>
    <w:rsid w:val="001D7121"/>
    <w:rsid w:val="001E5E49"/>
    <w:rsid w:val="002065E0"/>
    <w:rsid w:val="00213937"/>
    <w:rsid w:val="002234DC"/>
    <w:rsid w:val="00224410"/>
    <w:rsid w:val="00226112"/>
    <w:rsid w:val="0023579C"/>
    <w:rsid w:val="0024220D"/>
    <w:rsid w:val="00250459"/>
    <w:rsid w:val="00267D18"/>
    <w:rsid w:val="0027347F"/>
    <w:rsid w:val="00274347"/>
    <w:rsid w:val="002868E2"/>
    <w:rsid w:val="002869C3"/>
    <w:rsid w:val="002901D6"/>
    <w:rsid w:val="002936E4"/>
    <w:rsid w:val="002A0564"/>
    <w:rsid w:val="002B309C"/>
    <w:rsid w:val="002B49BA"/>
    <w:rsid w:val="002B4A57"/>
    <w:rsid w:val="002C059D"/>
    <w:rsid w:val="002C74CA"/>
    <w:rsid w:val="002D4686"/>
    <w:rsid w:val="002D76AC"/>
    <w:rsid w:val="002E5123"/>
    <w:rsid w:val="002E6CB4"/>
    <w:rsid w:val="002F6ADA"/>
    <w:rsid w:val="00302AC9"/>
    <w:rsid w:val="00304136"/>
    <w:rsid w:val="003123F4"/>
    <w:rsid w:val="00312692"/>
    <w:rsid w:val="003318C0"/>
    <w:rsid w:val="00340AB8"/>
    <w:rsid w:val="003418C2"/>
    <w:rsid w:val="0034409F"/>
    <w:rsid w:val="00353360"/>
    <w:rsid w:val="003544FB"/>
    <w:rsid w:val="00365E58"/>
    <w:rsid w:val="00370315"/>
    <w:rsid w:val="003742CB"/>
    <w:rsid w:val="00384F34"/>
    <w:rsid w:val="00391821"/>
    <w:rsid w:val="00396C8F"/>
    <w:rsid w:val="003B4330"/>
    <w:rsid w:val="003B47B6"/>
    <w:rsid w:val="003B5BDF"/>
    <w:rsid w:val="003D14AC"/>
    <w:rsid w:val="003D277D"/>
    <w:rsid w:val="003D2F2D"/>
    <w:rsid w:val="003E591B"/>
    <w:rsid w:val="00401590"/>
    <w:rsid w:val="00415D74"/>
    <w:rsid w:val="0041615D"/>
    <w:rsid w:val="0041751F"/>
    <w:rsid w:val="00447801"/>
    <w:rsid w:val="00452E9C"/>
    <w:rsid w:val="00456E29"/>
    <w:rsid w:val="00460DC7"/>
    <w:rsid w:val="00461A9A"/>
    <w:rsid w:val="00465691"/>
    <w:rsid w:val="00473443"/>
    <w:rsid w:val="004735C8"/>
    <w:rsid w:val="00492041"/>
    <w:rsid w:val="004947A6"/>
    <w:rsid w:val="004961FF"/>
    <w:rsid w:val="00496580"/>
    <w:rsid w:val="004974F7"/>
    <w:rsid w:val="004A060A"/>
    <w:rsid w:val="004A07F6"/>
    <w:rsid w:val="004A3589"/>
    <w:rsid w:val="004B2F7F"/>
    <w:rsid w:val="004B658F"/>
    <w:rsid w:val="004B7821"/>
    <w:rsid w:val="004C4C82"/>
    <w:rsid w:val="004D5F8A"/>
    <w:rsid w:val="004F4D1E"/>
    <w:rsid w:val="0050077A"/>
    <w:rsid w:val="00501BC3"/>
    <w:rsid w:val="00517A89"/>
    <w:rsid w:val="005246F2"/>
    <w:rsid w:val="005250F2"/>
    <w:rsid w:val="00537D97"/>
    <w:rsid w:val="00545864"/>
    <w:rsid w:val="00547368"/>
    <w:rsid w:val="00555578"/>
    <w:rsid w:val="0057324F"/>
    <w:rsid w:val="00575058"/>
    <w:rsid w:val="0058037E"/>
    <w:rsid w:val="00581788"/>
    <w:rsid w:val="00583E1A"/>
    <w:rsid w:val="00586FDE"/>
    <w:rsid w:val="005933A8"/>
    <w:rsid w:val="00593EEA"/>
    <w:rsid w:val="005A01B2"/>
    <w:rsid w:val="005A2976"/>
    <w:rsid w:val="005A57AD"/>
    <w:rsid w:val="005A5C1B"/>
    <w:rsid w:val="005A5EEE"/>
    <w:rsid w:val="005B17AC"/>
    <w:rsid w:val="005C23DD"/>
    <w:rsid w:val="005D45DB"/>
    <w:rsid w:val="005D6ECB"/>
    <w:rsid w:val="005F4BCE"/>
    <w:rsid w:val="005F685C"/>
    <w:rsid w:val="00602BAB"/>
    <w:rsid w:val="00602E80"/>
    <w:rsid w:val="00612FF0"/>
    <w:rsid w:val="006247E7"/>
    <w:rsid w:val="00633DDA"/>
    <w:rsid w:val="00634426"/>
    <w:rsid w:val="006375C7"/>
    <w:rsid w:val="00646374"/>
    <w:rsid w:val="00650BCD"/>
    <w:rsid w:val="00654E8F"/>
    <w:rsid w:val="0065618D"/>
    <w:rsid w:val="00660D05"/>
    <w:rsid w:val="0066424E"/>
    <w:rsid w:val="00681D50"/>
    <w:rsid w:val="006820B1"/>
    <w:rsid w:val="00683330"/>
    <w:rsid w:val="006A3C4A"/>
    <w:rsid w:val="006A5FB6"/>
    <w:rsid w:val="006B7D14"/>
    <w:rsid w:val="006C0E3A"/>
    <w:rsid w:val="006E18E7"/>
    <w:rsid w:val="006F02BA"/>
    <w:rsid w:val="006F0C2D"/>
    <w:rsid w:val="006F2705"/>
    <w:rsid w:val="006F3EF1"/>
    <w:rsid w:val="006F7585"/>
    <w:rsid w:val="0070149A"/>
    <w:rsid w:val="00701727"/>
    <w:rsid w:val="007030DC"/>
    <w:rsid w:val="0070566C"/>
    <w:rsid w:val="00710CE0"/>
    <w:rsid w:val="00714C50"/>
    <w:rsid w:val="00723786"/>
    <w:rsid w:val="00725A7D"/>
    <w:rsid w:val="00725BA7"/>
    <w:rsid w:val="007263E7"/>
    <w:rsid w:val="00744834"/>
    <w:rsid w:val="00745242"/>
    <w:rsid w:val="007501BE"/>
    <w:rsid w:val="00750951"/>
    <w:rsid w:val="00751328"/>
    <w:rsid w:val="0075314C"/>
    <w:rsid w:val="00754E60"/>
    <w:rsid w:val="00760A34"/>
    <w:rsid w:val="0076539E"/>
    <w:rsid w:val="00790BB3"/>
    <w:rsid w:val="007A41F3"/>
    <w:rsid w:val="007A4888"/>
    <w:rsid w:val="007A5144"/>
    <w:rsid w:val="007B3AA9"/>
    <w:rsid w:val="007C206C"/>
    <w:rsid w:val="007C4560"/>
    <w:rsid w:val="007C7DC8"/>
    <w:rsid w:val="007D0032"/>
    <w:rsid w:val="007D0C09"/>
    <w:rsid w:val="007E4292"/>
    <w:rsid w:val="007E78CC"/>
    <w:rsid w:val="007F1B3F"/>
    <w:rsid w:val="008058AE"/>
    <w:rsid w:val="00817DD6"/>
    <w:rsid w:val="00831B65"/>
    <w:rsid w:val="0083759F"/>
    <w:rsid w:val="00842FFC"/>
    <w:rsid w:val="00855B31"/>
    <w:rsid w:val="008560D3"/>
    <w:rsid w:val="00856EE5"/>
    <w:rsid w:val="008575B6"/>
    <w:rsid w:val="00862715"/>
    <w:rsid w:val="00862F5D"/>
    <w:rsid w:val="00865DCE"/>
    <w:rsid w:val="00866F5D"/>
    <w:rsid w:val="00880922"/>
    <w:rsid w:val="00885156"/>
    <w:rsid w:val="008A3791"/>
    <w:rsid w:val="008A3DDA"/>
    <w:rsid w:val="008A6958"/>
    <w:rsid w:val="008B7014"/>
    <w:rsid w:val="008B7FA6"/>
    <w:rsid w:val="008C75F1"/>
    <w:rsid w:val="008F1ACC"/>
    <w:rsid w:val="008F5EAA"/>
    <w:rsid w:val="00914286"/>
    <w:rsid w:val="009151AA"/>
    <w:rsid w:val="009236CB"/>
    <w:rsid w:val="00926D5C"/>
    <w:rsid w:val="0093429D"/>
    <w:rsid w:val="00941A88"/>
    <w:rsid w:val="00943573"/>
    <w:rsid w:val="00947033"/>
    <w:rsid w:val="00950E6A"/>
    <w:rsid w:val="00955A55"/>
    <w:rsid w:val="0095747C"/>
    <w:rsid w:val="00964134"/>
    <w:rsid w:val="00970F7D"/>
    <w:rsid w:val="009733B0"/>
    <w:rsid w:val="009736D1"/>
    <w:rsid w:val="00974B38"/>
    <w:rsid w:val="00981C47"/>
    <w:rsid w:val="00982806"/>
    <w:rsid w:val="009863DE"/>
    <w:rsid w:val="00992E46"/>
    <w:rsid w:val="00994A3D"/>
    <w:rsid w:val="00995783"/>
    <w:rsid w:val="0099757B"/>
    <w:rsid w:val="009A28E4"/>
    <w:rsid w:val="009A7321"/>
    <w:rsid w:val="009C2B12"/>
    <w:rsid w:val="009C4732"/>
    <w:rsid w:val="009F19B8"/>
    <w:rsid w:val="009F4C51"/>
    <w:rsid w:val="009F709B"/>
    <w:rsid w:val="00A04A77"/>
    <w:rsid w:val="00A074CC"/>
    <w:rsid w:val="00A11D4F"/>
    <w:rsid w:val="00A14AC5"/>
    <w:rsid w:val="00A166C0"/>
    <w:rsid w:val="00A174D9"/>
    <w:rsid w:val="00A321B4"/>
    <w:rsid w:val="00A35D84"/>
    <w:rsid w:val="00A50923"/>
    <w:rsid w:val="00A56D81"/>
    <w:rsid w:val="00A72728"/>
    <w:rsid w:val="00A7531D"/>
    <w:rsid w:val="00A77B62"/>
    <w:rsid w:val="00A804C6"/>
    <w:rsid w:val="00A81F2A"/>
    <w:rsid w:val="00A8378B"/>
    <w:rsid w:val="00A91F42"/>
    <w:rsid w:val="00A9259F"/>
    <w:rsid w:val="00A96DA9"/>
    <w:rsid w:val="00A97061"/>
    <w:rsid w:val="00A971A3"/>
    <w:rsid w:val="00AA44E3"/>
    <w:rsid w:val="00AA4B4D"/>
    <w:rsid w:val="00AA4D24"/>
    <w:rsid w:val="00AB56A6"/>
    <w:rsid w:val="00AB6715"/>
    <w:rsid w:val="00AC4B44"/>
    <w:rsid w:val="00AD7791"/>
    <w:rsid w:val="00AE3C62"/>
    <w:rsid w:val="00AE7015"/>
    <w:rsid w:val="00AF004B"/>
    <w:rsid w:val="00B134D8"/>
    <w:rsid w:val="00B1671E"/>
    <w:rsid w:val="00B22D63"/>
    <w:rsid w:val="00B255B1"/>
    <w:rsid w:val="00B25EB8"/>
    <w:rsid w:val="00B32A13"/>
    <w:rsid w:val="00B358E3"/>
    <w:rsid w:val="00B37F4D"/>
    <w:rsid w:val="00B407D6"/>
    <w:rsid w:val="00B41D09"/>
    <w:rsid w:val="00B504A5"/>
    <w:rsid w:val="00B55B4F"/>
    <w:rsid w:val="00B564B0"/>
    <w:rsid w:val="00B57CC3"/>
    <w:rsid w:val="00B6630D"/>
    <w:rsid w:val="00B66604"/>
    <w:rsid w:val="00B82A52"/>
    <w:rsid w:val="00B97C99"/>
    <w:rsid w:val="00BA01F4"/>
    <w:rsid w:val="00BA6546"/>
    <w:rsid w:val="00BB47EA"/>
    <w:rsid w:val="00BC3EB7"/>
    <w:rsid w:val="00BC6E24"/>
    <w:rsid w:val="00BD5D77"/>
    <w:rsid w:val="00BE612E"/>
    <w:rsid w:val="00BF1188"/>
    <w:rsid w:val="00BF4478"/>
    <w:rsid w:val="00C0134F"/>
    <w:rsid w:val="00C013AB"/>
    <w:rsid w:val="00C10CF4"/>
    <w:rsid w:val="00C14A70"/>
    <w:rsid w:val="00C218FA"/>
    <w:rsid w:val="00C30198"/>
    <w:rsid w:val="00C37C95"/>
    <w:rsid w:val="00C52A7B"/>
    <w:rsid w:val="00C56BAF"/>
    <w:rsid w:val="00C60A71"/>
    <w:rsid w:val="00C60E18"/>
    <w:rsid w:val="00C65FA4"/>
    <w:rsid w:val="00C679AA"/>
    <w:rsid w:val="00C75972"/>
    <w:rsid w:val="00C7610E"/>
    <w:rsid w:val="00C77275"/>
    <w:rsid w:val="00C81934"/>
    <w:rsid w:val="00CA4B37"/>
    <w:rsid w:val="00CA58C8"/>
    <w:rsid w:val="00CA6133"/>
    <w:rsid w:val="00CB1113"/>
    <w:rsid w:val="00CB5E79"/>
    <w:rsid w:val="00CC0710"/>
    <w:rsid w:val="00CC36B1"/>
    <w:rsid w:val="00CC6379"/>
    <w:rsid w:val="00CD066B"/>
    <w:rsid w:val="00CD357D"/>
    <w:rsid w:val="00CD39C5"/>
    <w:rsid w:val="00CD5050"/>
    <w:rsid w:val="00CE4FEE"/>
    <w:rsid w:val="00CE6C97"/>
    <w:rsid w:val="00D03680"/>
    <w:rsid w:val="00D060CF"/>
    <w:rsid w:val="00D10A2F"/>
    <w:rsid w:val="00D1472D"/>
    <w:rsid w:val="00D155B2"/>
    <w:rsid w:val="00D3193D"/>
    <w:rsid w:val="00D41005"/>
    <w:rsid w:val="00D51157"/>
    <w:rsid w:val="00D56BE2"/>
    <w:rsid w:val="00D630DB"/>
    <w:rsid w:val="00D75007"/>
    <w:rsid w:val="00D94A03"/>
    <w:rsid w:val="00DA10BE"/>
    <w:rsid w:val="00DB59C3"/>
    <w:rsid w:val="00DC0CB8"/>
    <w:rsid w:val="00DC259A"/>
    <w:rsid w:val="00DC3004"/>
    <w:rsid w:val="00DC339D"/>
    <w:rsid w:val="00DC3C29"/>
    <w:rsid w:val="00DC7095"/>
    <w:rsid w:val="00DE23E8"/>
    <w:rsid w:val="00DE4183"/>
    <w:rsid w:val="00DE6959"/>
    <w:rsid w:val="00DE7035"/>
    <w:rsid w:val="00DF1A93"/>
    <w:rsid w:val="00DF5919"/>
    <w:rsid w:val="00E04B34"/>
    <w:rsid w:val="00E0777F"/>
    <w:rsid w:val="00E23D16"/>
    <w:rsid w:val="00E3351D"/>
    <w:rsid w:val="00E42212"/>
    <w:rsid w:val="00E44A92"/>
    <w:rsid w:val="00E50138"/>
    <w:rsid w:val="00E50703"/>
    <w:rsid w:val="00E51CC8"/>
    <w:rsid w:val="00E52377"/>
    <w:rsid w:val="00E52F94"/>
    <w:rsid w:val="00E537AD"/>
    <w:rsid w:val="00E53972"/>
    <w:rsid w:val="00E56239"/>
    <w:rsid w:val="00E575F9"/>
    <w:rsid w:val="00E64E17"/>
    <w:rsid w:val="00E7657E"/>
    <w:rsid w:val="00E7752C"/>
    <w:rsid w:val="00E77FD6"/>
    <w:rsid w:val="00E84547"/>
    <w:rsid w:val="00E866C9"/>
    <w:rsid w:val="00EA13F5"/>
    <w:rsid w:val="00EA3D3C"/>
    <w:rsid w:val="00EC090A"/>
    <w:rsid w:val="00EC5536"/>
    <w:rsid w:val="00ED20B5"/>
    <w:rsid w:val="00EE26A6"/>
    <w:rsid w:val="00EE2F55"/>
    <w:rsid w:val="00EF1615"/>
    <w:rsid w:val="00EF5B6D"/>
    <w:rsid w:val="00F02D65"/>
    <w:rsid w:val="00F03183"/>
    <w:rsid w:val="00F059C6"/>
    <w:rsid w:val="00F143A3"/>
    <w:rsid w:val="00F1530E"/>
    <w:rsid w:val="00F20C35"/>
    <w:rsid w:val="00F21847"/>
    <w:rsid w:val="00F333E5"/>
    <w:rsid w:val="00F33ACE"/>
    <w:rsid w:val="00F46900"/>
    <w:rsid w:val="00F61D89"/>
    <w:rsid w:val="00F83F5F"/>
    <w:rsid w:val="00FA5AFF"/>
    <w:rsid w:val="00FA67EA"/>
    <w:rsid w:val="00FB38BB"/>
    <w:rsid w:val="00FC5C5D"/>
    <w:rsid w:val="00FE0F0F"/>
    <w:rsid w:val="00FF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82A5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2211">
    <w:name w:val="网格型12211"/>
    <w:basedOn w:val="a2"/>
    <w:uiPriority w:val="39"/>
    <w:qFormat/>
    <w:rsid w:val="00914286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32</TotalTime>
  <Pages>10</Pages>
  <Words>1378</Words>
  <Characters>785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ui ziyang</cp:lastModifiedBy>
  <cp:revision>338</cp:revision>
  <cp:lastPrinted>2013-10-03T12:51:00Z</cp:lastPrinted>
  <dcterms:created xsi:type="dcterms:W3CDTF">2018-11-23T08:58:00Z</dcterms:created>
  <dcterms:modified xsi:type="dcterms:W3CDTF">2022-12-14T05:21:00Z</dcterms:modified>
</cp:coreProperties>
</file>